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3686"/>
      </w:tblGrid>
      <w:tr w:rsidR="007A397C" w:rsidRPr="007A397C" w14:paraId="18BD68A3" w14:textId="77777777" w:rsidTr="00E84D82">
        <w:tc>
          <w:tcPr>
            <w:tcW w:w="8931" w:type="dxa"/>
            <w:gridSpan w:val="2"/>
            <w:tcBorders>
              <w:bottom w:val="single" w:sz="4" w:space="0" w:color="auto"/>
            </w:tcBorders>
          </w:tcPr>
          <w:p w14:paraId="1606AA3B" w14:textId="2E2B1542" w:rsidR="007A397C" w:rsidRPr="00B52F01" w:rsidRDefault="001544D7" w:rsidP="001544D7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</w:t>
            </w:r>
            <w:r w:rsidR="00366B6C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="007A397C" w:rsidRPr="004147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aternal </w:t>
            </w:r>
            <w:r w:rsidR="00096232" w:rsidRPr="00414792">
              <w:rPr>
                <w:rFonts w:ascii="Times New Roman" w:hAnsi="Times New Roman" w:cs="Times New Roman"/>
                <w:b/>
                <w:sz w:val="24"/>
                <w:szCs w:val="24"/>
              </w:rPr>
              <w:t>and fetal indications and contraindications for in</w:t>
            </w:r>
            <w:r w:rsidR="000962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uction of </w:t>
            </w:r>
            <w:proofErr w:type="spellStart"/>
            <w:r w:rsidR="00096232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="00096232" w:rsidRPr="00414792">
              <w:rPr>
                <w:rFonts w:ascii="Times New Roman" w:hAnsi="Times New Roman" w:cs="Times New Roman"/>
                <w:b/>
                <w:sz w:val="24"/>
                <w:szCs w:val="24"/>
              </w:rPr>
              <w:t>abour</w:t>
            </w:r>
            <w:proofErr w:type="spellEnd"/>
            <w:r w:rsidR="000962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cording to </w:t>
            </w:r>
            <w:proofErr w:type="spellStart"/>
            <w:r w:rsidR="00096232">
              <w:rPr>
                <w:rFonts w:ascii="Times New Roman" w:hAnsi="Times New Roman" w:cs="Times New Roman"/>
                <w:b/>
                <w:sz w:val="24"/>
                <w:szCs w:val="24"/>
              </w:rPr>
              <w:t>guidelines</w:t>
            </w:r>
            <w:r w:rsidR="00B52F0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7A397C" w:rsidRPr="007A397C" w14:paraId="4A4CAF2D" w14:textId="77777777" w:rsidTr="00E84D82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3563E877" w14:textId="77777777" w:rsidR="007A397C" w:rsidRPr="007A397C" w:rsidRDefault="007A397C" w:rsidP="00371B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97C">
              <w:rPr>
                <w:rFonts w:ascii="Times New Roman" w:hAnsi="Times New Roman" w:cs="Times New Roman"/>
                <w:b/>
                <w:sz w:val="24"/>
                <w:szCs w:val="24"/>
              </w:rPr>
              <w:t>Indication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4DA005C" w14:textId="77777777" w:rsidR="007A397C" w:rsidRPr="007A397C" w:rsidRDefault="007A397C" w:rsidP="00371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97C">
              <w:rPr>
                <w:rFonts w:ascii="Times New Roman" w:hAnsi="Times New Roman" w:cs="Times New Roman"/>
                <w:b/>
                <w:sz w:val="24"/>
                <w:szCs w:val="24"/>
              </w:rPr>
              <w:t>Contraindications</w:t>
            </w:r>
          </w:p>
        </w:tc>
      </w:tr>
      <w:tr w:rsidR="005A3A25" w:rsidRPr="007A397C" w14:paraId="5D7ED84F" w14:textId="77777777" w:rsidTr="00760CA1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7AE91E72" w14:textId="77777777" w:rsidR="00B204E7" w:rsidRPr="00AE6B09" w:rsidRDefault="00B204E7" w:rsidP="00AE6B09">
            <w:pPr>
              <w:pStyle w:val="ListParagraph"/>
              <w:numPr>
                <w:ilvl w:val="0"/>
                <w:numId w:val="1"/>
              </w:numPr>
              <w:ind w:left="462"/>
              <w:rPr>
                <w:rFonts w:ascii="Times New Roman" w:hAnsi="Times New Roman" w:cs="Times New Roman"/>
                <w:sz w:val="24"/>
                <w:szCs w:val="24"/>
              </w:rPr>
            </w:pPr>
            <w:r w:rsidRPr="00AE6B0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D0AD2" w:rsidRPr="00AE6B09">
              <w:rPr>
                <w:rFonts w:ascii="Times New Roman" w:hAnsi="Times New Roman" w:cs="Times New Roman"/>
                <w:sz w:val="24"/>
                <w:szCs w:val="24"/>
              </w:rPr>
              <w:t>re-existing or current pregnancy health problems</w:t>
            </w:r>
          </w:p>
          <w:p w14:paraId="5C41F818" w14:textId="77777777" w:rsidR="00B204E7" w:rsidRPr="00AE6B09" w:rsidRDefault="00B204E7" w:rsidP="00AE6B09">
            <w:pPr>
              <w:pStyle w:val="ListParagraph"/>
              <w:numPr>
                <w:ilvl w:val="0"/>
                <w:numId w:val="3"/>
              </w:numPr>
              <w:ind w:left="746" w:hanging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B0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D0AD2" w:rsidRPr="00AE6B09">
              <w:rPr>
                <w:rFonts w:ascii="Times New Roman" w:hAnsi="Times New Roman" w:cs="Times New Roman"/>
                <w:sz w:val="24"/>
                <w:szCs w:val="24"/>
              </w:rPr>
              <w:t>re-existing diabetes mellitus or gestational diabetes mellitus</w:t>
            </w:r>
          </w:p>
          <w:p w14:paraId="69D79425" w14:textId="77777777" w:rsidR="00B204E7" w:rsidRPr="00AE6B09" w:rsidRDefault="00B204E7" w:rsidP="00AE6B09">
            <w:pPr>
              <w:pStyle w:val="ListParagraph"/>
              <w:numPr>
                <w:ilvl w:val="0"/>
                <w:numId w:val="3"/>
              </w:numPr>
              <w:ind w:left="746" w:hanging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B0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AD0AD2" w:rsidRPr="00AE6B09">
              <w:rPr>
                <w:rFonts w:ascii="Times New Roman" w:hAnsi="Times New Roman" w:cs="Times New Roman"/>
                <w:sz w:val="24"/>
                <w:szCs w:val="24"/>
              </w:rPr>
              <w:t>ypertension disorders in pregnancy including pre-existing hypertension, pregnancy-induced hypertension, preeclampsia and eclampsia</w:t>
            </w:r>
          </w:p>
          <w:p w14:paraId="0E5B5112" w14:textId="77777777" w:rsidR="00B204E7" w:rsidRPr="00AE6B09" w:rsidRDefault="00B204E7" w:rsidP="00AE6B09">
            <w:pPr>
              <w:pStyle w:val="ListParagraph"/>
              <w:numPr>
                <w:ilvl w:val="0"/>
                <w:numId w:val="3"/>
              </w:numPr>
              <w:ind w:left="746" w:hanging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B0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D0AD2" w:rsidRPr="00AE6B09">
              <w:rPr>
                <w:rFonts w:ascii="Times New Roman" w:hAnsi="Times New Roman" w:cs="Times New Roman"/>
                <w:sz w:val="24"/>
                <w:szCs w:val="24"/>
              </w:rPr>
              <w:t xml:space="preserve">ntepartum </w:t>
            </w:r>
            <w:proofErr w:type="spellStart"/>
            <w:r w:rsidR="00AD0AD2" w:rsidRPr="00AE6B09">
              <w:rPr>
                <w:rFonts w:ascii="Times New Roman" w:hAnsi="Times New Roman" w:cs="Times New Roman"/>
                <w:sz w:val="24"/>
                <w:szCs w:val="24"/>
              </w:rPr>
              <w:t>haemorrhage</w:t>
            </w:r>
            <w:proofErr w:type="spellEnd"/>
          </w:p>
          <w:p w14:paraId="6041DC28" w14:textId="77777777" w:rsidR="00B204E7" w:rsidRPr="00AE6B09" w:rsidRDefault="00B204E7" w:rsidP="00AE6B09">
            <w:pPr>
              <w:pStyle w:val="ListParagraph"/>
              <w:numPr>
                <w:ilvl w:val="0"/>
                <w:numId w:val="3"/>
              </w:numPr>
              <w:ind w:left="746" w:hanging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B0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D0AD2" w:rsidRPr="00AE6B09">
              <w:rPr>
                <w:rFonts w:ascii="Times New Roman" w:hAnsi="Times New Roman" w:cs="Times New Roman"/>
                <w:sz w:val="24"/>
                <w:szCs w:val="24"/>
              </w:rPr>
              <w:t>remature rupture of membrane</w:t>
            </w:r>
          </w:p>
          <w:p w14:paraId="59A7C259" w14:textId="77777777" w:rsidR="00B204E7" w:rsidRPr="00AE6B09" w:rsidRDefault="00B204E7" w:rsidP="00AE6B09">
            <w:pPr>
              <w:pStyle w:val="ListParagraph"/>
              <w:numPr>
                <w:ilvl w:val="0"/>
                <w:numId w:val="3"/>
              </w:numPr>
              <w:ind w:left="746" w:hanging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E6B0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D0AD2" w:rsidRPr="00AE6B09">
              <w:rPr>
                <w:rFonts w:ascii="Times New Roman" w:hAnsi="Times New Roman" w:cs="Times New Roman"/>
                <w:sz w:val="24"/>
                <w:szCs w:val="24"/>
              </w:rPr>
              <w:t>horioamnionitis</w:t>
            </w:r>
            <w:proofErr w:type="spellEnd"/>
            <w:r w:rsidRPr="00AE6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3D7A5AE" w14:textId="77777777" w:rsidR="00B204E7" w:rsidRPr="00AE6B09" w:rsidRDefault="00B204E7" w:rsidP="00AE6B09">
            <w:pPr>
              <w:pStyle w:val="ListParagraph"/>
              <w:numPr>
                <w:ilvl w:val="0"/>
                <w:numId w:val="3"/>
              </w:numPr>
              <w:ind w:left="746" w:hanging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B0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AD0AD2" w:rsidRPr="00AE6B09">
              <w:rPr>
                <w:rFonts w:ascii="Times New Roman" w:hAnsi="Times New Roman" w:cs="Times New Roman"/>
                <w:sz w:val="24"/>
                <w:szCs w:val="24"/>
              </w:rPr>
              <w:t>ligohydramnios</w:t>
            </w:r>
          </w:p>
          <w:p w14:paraId="52FBB36A" w14:textId="77777777" w:rsidR="00B204E7" w:rsidRPr="00AE6B09" w:rsidRDefault="00B204E7" w:rsidP="00AE6B09">
            <w:pPr>
              <w:pStyle w:val="ListParagraph"/>
              <w:numPr>
                <w:ilvl w:val="0"/>
                <w:numId w:val="3"/>
              </w:numPr>
              <w:ind w:left="746" w:hanging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B0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AD0AD2" w:rsidRPr="00AE6B09">
              <w:rPr>
                <w:rFonts w:ascii="Times New Roman" w:hAnsi="Times New Roman" w:cs="Times New Roman"/>
                <w:sz w:val="24"/>
                <w:szCs w:val="24"/>
              </w:rPr>
              <w:t>bstetric cholestasis</w:t>
            </w:r>
          </w:p>
          <w:p w14:paraId="1D1ED3FC" w14:textId="77777777" w:rsidR="00B204E7" w:rsidRPr="00AE6B09" w:rsidRDefault="00B204E7" w:rsidP="00AE6B09">
            <w:pPr>
              <w:pStyle w:val="ListParagraph"/>
              <w:numPr>
                <w:ilvl w:val="0"/>
                <w:numId w:val="3"/>
              </w:numPr>
              <w:ind w:left="746" w:hanging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E6B0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AD0AD2" w:rsidRPr="00AE6B09">
              <w:rPr>
                <w:rFonts w:ascii="Times New Roman" w:hAnsi="Times New Roman" w:cs="Times New Roman"/>
                <w:sz w:val="24"/>
                <w:szCs w:val="24"/>
              </w:rPr>
              <w:t>soimmunisation</w:t>
            </w:r>
            <w:proofErr w:type="spellEnd"/>
          </w:p>
          <w:p w14:paraId="42B7224B" w14:textId="77777777" w:rsidR="00B204E7" w:rsidRPr="00AE6B09" w:rsidRDefault="00B204E7" w:rsidP="00AE6B09">
            <w:pPr>
              <w:pStyle w:val="ListParagraph"/>
              <w:numPr>
                <w:ilvl w:val="0"/>
                <w:numId w:val="3"/>
              </w:numPr>
              <w:ind w:left="746" w:hanging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B0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D0AD2" w:rsidRPr="00AE6B09">
              <w:rPr>
                <w:rFonts w:ascii="Times New Roman" w:hAnsi="Times New Roman" w:cs="Times New Roman"/>
                <w:sz w:val="24"/>
                <w:szCs w:val="24"/>
              </w:rPr>
              <w:t>enal disease</w:t>
            </w:r>
          </w:p>
          <w:p w14:paraId="06AB767C" w14:textId="77777777" w:rsidR="005A3A25" w:rsidRPr="00AE6B09" w:rsidRDefault="00B204E7" w:rsidP="00AE6B09">
            <w:pPr>
              <w:pStyle w:val="ListParagraph"/>
              <w:numPr>
                <w:ilvl w:val="0"/>
                <w:numId w:val="3"/>
              </w:numPr>
              <w:ind w:left="746" w:hanging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B09">
              <w:rPr>
                <w:rFonts w:ascii="Times New Roman" w:hAnsi="Times New Roman" w:cs="Times New Roman"/>
                <w:sz w:val="24"/>
                <w:szCs w:val="24"/>
              </w:rPr>
              <w:t>Cardiac problem</w:t>
            </w:r>
          </w:p>
          <w:p w14:paraId="7AED2159" w14:textId="77777777" w:rsidR="00A86ADB" w:rsidRPr="00AE6B09" w:rsidRDefault="00A86ADB" w:rsidP="00AE6B09">
            <w:pPr>
              <w:pStyle w:val="ListParagraph"/>
              <w:numPr>
                <w:ilvl w:val="0"/>
                <w:numId w:val="1"/>
              </w:numPr>
              <w:ind w:left="462"/>
              <w:rPr>
                <w:rFonts w:ascii="Times New Roman" w:hAnsi="Times New Roman" w:cs="Times New Roman"/>
                <w:sz w:val="24"/>
                <w:szCs w:val="24"/>
              </w:rPr>
            </w:pPr>
            <w:r w:rsidRPr="00AE6B09">
              <w:rPr>
                <w:rFonts w:ascii="Times New Roman" w:hAnsi="Times New Roman" w:cs="Times New Roman"/>
                <w:sz w:val="24"/>
                <w:szCs w:val="24"/>
              </w:rPr>
              <w:t>Current fetal health problems</w:t>
            </w:r>
          </w:p>
          <w:p w14:paraId="76255D46" w14:textId="77777777" w:rsidR="00A86ADB" w:rsidRPr="00AE6B09" w:rsidRDefault="00A86ADB" w:rsidP="00AE6B09">
            <w:pPr>
              <w:pStyle w:val="ListParagraph"/>
              <w:numPr>
                <w:ilvl w:val="0"/>
                <w:numId w:val="4"/>
              </w:numPr>
              <w:ind w:hanging="25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B09">
              <w:rPr>
                <w:rFonts w:ascii="Times New Roman" w:hAnsi="Times New Roman" w:cs="Times New Roman"/>
                <w:sz w:val="24"/>
                <w:szCs w:val="24"/>
              </w:rPr>
              <w:t>Structural defects</w:t>
            </w:r>
          </w:p>
          <w:p w14:paraId="12782FB5" w14:textId="77777777" w:rsidR="00A86ADB" w:rsidRPr="00AE6B09" w:rsidRDefault="00A86ADB" w:rsidP="00AE6B09">
            <w:pPr>
              <w:pStyle w:val="ListParagraph"/>
              <w:numPr>
                <w:ilvl w:val="0"/>
                <w:numId w:val="4"/>
              </w:numPr>
              <w:ind w:hanging="25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B09">
              <w:rPr>
                <w:rFonts w:ascii="Times New Roman" w:hAnsi="Times New Roman" w:cs="Times New Roman"/>
                <w:sz w:val="24"/>
                <w:szCs w:val="24"/>
              </w:rPr>
              <w:t>Intrauterine demise</w:t>
            </w:r>
          </w:p>
          <w:p w14:paraId="27CAEE2D" w14:textId="77777777" w:rsidR="00A86ADB" w:rsidRPr="00AE6B09" w:rsidRDefault="00A86ADB" w:rsidP="00AE6B09">
            <w:pPr>
              <w:pStyle w:val="ListParagraph"/>
              <w:numPr>
                <w:ilvl w:val="0"/>
                <w:numId w:val="4"/>
              </w:numPr>
              <w:ind w:hanging="25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B09">
              <w:rPr>
                <w:rFonts w:ascii="Times New Roman" w:hAnsi="Times New Roman" w:cs="Times New Roman"/>
                <w:sz w:val="24"/>
                <w:szCs w:val="24"/>
              </w:rPr>
              <w:t>Small for gestational age (based on birthweight &lt;2500g)</w:t>
            </w:r>
          </w:p>
          <w:p w14:paraId="2F1FE966" w14:textId="77777777" w:rsidR="00A86ADB" w:rsidRPr="00AE6B09" w:rsidRDefault="00A86ADB" w:rsidP="00AE6B09">
            <w:pPr>
              <w:pStyle w:val="ListParagraph"/>
              <w:numPr>
                <w:ilvl w:val="0"/>
                <w:numId w:val="2"/>
              </w:numPr>
              <w:ind w:left="46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B09">
              <w:rPr>
                <w:rFonts w:ascii="Times New Roman" w:hAnsi="Times New Roman" w:cs="Times New Roman"/>
                <w:sz w:val="24"/>
                <w:szCs w:val="24"/>
              </w:rPr>
              <w:t>Post-term pregnancy (≥41 weeks of gestation calculated from last menstrual period)</w:t>
            </w:r>
          </w:p>
          <w:p w14:paraId="7649B89B" w14:textId="77777777" w:rsidR="00A86ADB" w:rsidRPr="00AE6B09" w:rsidRDefault="00A86ADB" w:rsidP="00AE6B09">
            <w:pPr>
              <w:pStyle w:val="ListParagraph"/>
              <w:numPr>
                <w:ilvl w:val="0"/>
                <w:numId w:val="2"/>
              </w:numPr>
              <w:ind w:left="46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B09">
              <w:rPr>
                <w:rFonts w:ascii="Times New Roman" w:hAnsi="Times New Roman" w:cs="Times New Roman"/>
                <w:sz w:val="24"/>
                <w:szCs w:val="24"/>
              </w:rPr>
              <w:t>Multiple gestation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53C0840" w14:textId="77777777" w:rsidR="009367F6" w:rsidRPr="009367F6" w:rsidRDefault="009367F6" w:rsidP="009367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90639" w:rsidRPr="009367F6">
              <w:rPr>
                <w:rFonts w:ascii="Times New Roman" w:hAnsi="Times New Roman" w:cs="Times New Roman"/>
                <w:sz w:val="24"/>
                <w:szCs w:val="24"/>
              </w:rPr>
              <w:t>pecific placental problems su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</w:t>
            </w:r>
            <w:r w:rsidR="00E90639" w:rsidRPr="009367F6">
              <w:rPr>
                <w:rFonts w:ascii="Times New Roman" w:hAnsi="Times New Roman" w:cs="Times New Roman"/>
                <w:sz w:val="24"/>
                <w:szCs w:val="24"/>
              </w:rPr>
              <w:t xml:space="preserve"> a major placenta </w:t>
            </w:r>
            <w:proofErr w:type="spellStart"/>
            <w:r w:rsidR="00E90639" w:rsidRPr="009367F6">
              <w:rPr>
                <w:rFonts w:ascii="Times New Roman" w:hAnsi="Times New Roman" w:cs="Times New Roman"/>
                <w:sz w:val="24"/>
                <w:szCs w:val="24"/>
              </w:rPr>
              <w:t>praevia</w:t>
            </w:r>
            <w:proofErr w:type="spellEnd"/>
          </w:p>
          <w:p w14:paraId="6B152F20" w14:textId="77777777" w:rsidR="009367F6" w:rsidRPr="009367F6" w:rsidRDefault="00E90639" w:rsidP="009367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7F6">
              <w:rPr>
                <w:rFonts w:ascii="Times New Roman" w:hAnsi="Times New Roman" w:cs="Times New Roman"/>
                <w:sz w:val="24"/>
                <w:szCs w:val="24"/>
              </w:rPr>
              <w:t>≥2 previous caesarean sections</w:t>
            </w:r>
          </w:p>
          <w:p w14:paraId="26BDE174" w14:textId="45872168" w:rsidR="00E90639" w:rsidRPr="009367F6" w:rsidRDefault="00535426" w:rsidP="009367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t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F452A6">
              <w:rPr>
                <w:rFonts w:ascii="Times New Roman" w:hAnsi="Times New Roman" w:cs="Times New Roman"/>
                <w:sz w:val="24"/>
                <w:szCs w:val="24"/>
              </w:rPr>
              <w:t>alpresentation</w:t>
            </w:r>
            <w:proofErr w:type="spellEnd"/>
            <w:r w:rsidR="00F452A6">
              <w:rPr>
                <w:rFonts w:ascii="Times New Roman" w:hAnsi="Times New Roman" w:cs="Times New Roman"/>
                <w:sz w:val="24"/>
                <w:szCs w:val="24"/>
              </w:rPr>
              <w:t xml:space="preserve"> including </w:t>
            </w:r>
            <w:r w:rsidR="0086067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E90639" w:rsidRPr="009367F6">
              <w:rPr>
                <w:rFonts w:ascii="Times New Roman" w:hAnsi="Times New Roman" w:cs="Times New Roman"/>
                <w:sz w:val="24"/>
                <w:szCs w:val="24"/>
              </w:rPr>
              <w:t>reech presentation</w:t>
            </w:r>
          </w:p>
        </w:tc>
      </w:tr>
      <w:tr w:rsidR="0074082F" w:rsidRPr="007A397C" w14:paraId="6FA4185E" w14:textId="77777777" w:rsidTr="00760CA1">
        <w:tc>
          <w:tcPr>
            <w:tcW w:w="8931" w:type="dxa"/>
            <w:gridSpan w:val="2"/>
            <w:tcBorders>
              <w:top w:val="single" w:sz="4" w:space="0" w:color="auto"/>
            </w:tcBorders>
          </w:tcPr>
          <w:p w14:paraId="17C8063D" w14:textId="36A96B7A" w:rsidR="0074082F" w:rsidRPr="0002192A" w:rsidRDefault="00B52F01" w:rsidP="00DF088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02192A" w:rsidRPr="0002192A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="0002192A" w:rsidRPr="0002192A">
              <w:rPr>
                <w:rFonts w:ascii="Times New Roman" w:hAnsi="Times New Roman" w:cs="Times New Roman"/>
                <w:sz w:val="24"/>
                <w:szCs w:val="24"/>
              </w:rPr>
              <w:t xml:space="preserve"> World Health Organization,</w:t>
            </w:r>
            <w:r w:rsidR="008F0F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2</w:t>
            </w:r>
            <w:r w:rsidR="0002192A" w:rsidRPr="0002192A">
              <w:rPr>
                <w:rFonts w:ascii="Times New Roman" w:hAnsi="Times New Roman" w:cs="Times New Roman"/>
                <w:sz w:val="24"/>
                <w:szCs w:val="24"/>
              </w:rPr>
              <w:t xml:space="preserve"> the National Institute for Health and Care Excellence,</w:t>
            </w:r>
            <w:r w:rsidR="008F0F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3</w:t>
            </w:r>
            <w:r w:rsidR="0002192A" w:rsidRPr="0002192A">
              <w:rPr>
                <w:rFonts w:ascii="Times New Roman" w:hAnsi="Times New Roman" w:cs="Times New Roman"/>
                <w:sz w:val="24"/>
                <w:szCs w:val="24"/>
              </w:rPr>
              <w:t xml:space="preserve"> the American College of Obstetricians and Gynecologists</w:t>
            </w:r>
            <w:r w:rsidR="00514B7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F0F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4</w:t>
            </w:r>
            <w:r w:rsidR="0002192A" w:rsidRPr="0002192A">
              <w:rPr>
                <w:rFonts w:ascii="Times New Roman" w:hAnsi="Times New Roman" w:cs="Times New Roman"/>
                <w:sz w:val="24"/>
                <w:szCs w:val="24"/>
              </w:rPr>
              <w:t xml:space="preserve"> the Federation of Obstetric and Gynecological Societies of India</w:t>
            </w:r>
            <w:r w:rsidR="00514B7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F0F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5</w:t>
            </w:r>
            <w:r w:rsidR="00514B79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514B79" w:rsidRPr="00584878">
              <w:rPr>
                <w:rFonts w:ascii="Times New Roman" w:hAnsi="Times New Roman" w:cs="Times New Roman"/>
                <w:sz w:val="24"/>
                <w:szCs w:val="24"/>
              </w:rPr>
              <w:t xml:space="preserve"> the National Health Mission (NHM) in India</w:t>
            </w:r>
            <w:r w:rsidR="00FB29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,</w:t>
            </w:r>
            <w:r w:rsidR="00DF08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="00FB29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="008F0F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6</w:t>
            </w:r>
          </w:p>
        </w:tc>
      </w:tr>
    </w:tbl>
    <w:p w14:paraId="3C8BABDB" w14:textId="77777777" w:rsidR="00A4323B" w:rsidRDefault="00A4323B" w:rsidP="00753E18">
      <w:pPr>
        <w:sectPr w:rsidR="00A4323B" w:rsidSect="004C491C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14:paraId="187C7824" w14:textId="398AB363" w:rsidR="007910E6" w:rsidRDefault="000F7F1F" w:rsidP="00753E1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BCD9EE2" wp14:editId="3E9C0A90">
                <wp:simplePos x="0" y="0"/>
                <wp:positionH relativeFrom="column">
                  <wp:posOffset>234950</wp:posOffset>
                </wp:positionH>
                <wp:positionV relativeFrom="paragraph">
                  <wp:posOffset>401320</wp:posOffset>
                </wp:positionV>
                <wp:extent cx="4290060" cy="2726055"/>
                <wp:effectExtent l="0" t="0" r="15240" b="17145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90060" cy="2726055"/>
                          <a:chOff x="0" y="0"/>
                          <a:chExt cx="4290060" cy="2726055"/>
                        </a:xfrm>
                      </wpg:grpSpPr>
                      <wpg:grpSp>
                        <wpg:cNvPr id="7" name="Group 7"/>
                        <wpg:cNvGrpSpPr/>
                        <wpg:grpSpPr>
                          <a:xfrm>
                            <a:off x="0" y="0"/>
                            <a:ext cx="3790950" cy="1615440"/>
                            <a:chOff x="0" y="0"/>
                            <a:chExt cx="3790950" cy="1615440"/>
                          </a:xfrm>
                        </wpg:grpSpPr>
                        <wps:wsp>
                          <wps:cNvPr id="1" name="Text Box 1"/>
                          <wps:cNvSpPr txBox="1"/>
                          <wps:spPr>
                            <a:xfrm>
                              <a:off x="0" y="0"/>
                              <a:ext cx="1123950" cy="31432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598CC6EE" w14:textId="77777777" w:rsidR="000F7F1F" w:rsidRPr="005B0E1F" w:rsidRDefault="000F7F1F" w:rsidP="000F7F1F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9,420</w:t>
                                </w:r>
                                <w:proofErr w:type="gramEnd"/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recruit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" name="Straight Arrow Connector 3"/>
                          <wps:cNvCnPr/>
                          <wps:spPr>
                            <a:xfrm>
                              <a:off x="561975" y="314325"/>
                              <a:ext cx="0" cy="100965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" name="Straight Arrow Connector 4"/>
                          <wps:cNvCnPr/>
                          <wps:spPr>
                            <a:xfrm>
                              <a:off x="571500" y="790575"/>
                              <a:ext cx="790575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" name="Text Box 5"/>
                          <wps:cNvSpPr txBox="1"/>
                          <wps:spPr>
                            <a:xfrm>
                              <a:off x="238125" y="1343025"/>
                              <a:ext cx="638175" cy="27241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08B88E67" w14:textId="77777777" w:rsidR="000F7F1F" w:rsidRPr="005B0E1F" w:rsidRDefault="000F7F1F" w:rsidP="000F7F1F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9,30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" name="Text Box 6"/>
                          <wps:cNvSpPr txBox="1"/>
                          <wps:spPr>
                            <a:xfrm>
                              <a:off x="1371600" y="333375"/>
                              <a:ext cx="2419350" cy="89535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2B3BB526" w14:textId="77777777" w:rsidR="000F7F1F" w:rsidRDefault="000F7F1F" w:rsidP="000F7F1F">
                                <w:pPr>
                                  <w:pStyle w:val="ListParagraph"/>
                                  <w:numPr>
                                    <w:ilvl w:val="0"/>
                                    <w:numId w:val="7"/>
                                  </w:numPr>
                                  <w:ind w:left="284" w:hanging="284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Loss to follow-up (n=89)</w:t>
                                </w:r>
                              </w:p>
                              <w:p w14:paraId="2CA14155" w14:textId="77777777" w:rsidR="000F7F1F" w:rsidRDefault="000F7F1F" w:rsidP="000F7F1F">
                                <w:pPr>
                                  <w:pStyle w:val="ListParagraph"/>
                                  <w:numPr>
                                    <w:ilvl w:val="0"/>
                                    <w:numId w:val="7"/>
                                  </w:numPr>
                                  <w:ind w:left="284" w:hanging="284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Death before childbirth (n=1)</w:t>
                                </w:r>
                              </w:p>
                              <w:p w14:paraId="41541B24" w14:textId="77777777" w:rsidR="000F7F1F" w:rsidRPr="005B0E1F" w:rsidRDefault="000F7F1F" w:rsidP="000F7F1F">
                                <w:pPr>
                                  <w:pStyle w:val="ListParagraph"/>
                                  <w:numPr>
                                    <w:ilvl w:val="0"/>
                                    <w:numId w:val="7"/>
                                  </w:numPr>
                                  <w:ind w:left="284" w:hanging="284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Opting for elective caesarean sections after recruitment  (n=25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8" name="Straight Arrow Connector 8"/>
                        <wps:cNvCnPr/>
                        <wps:spPr>
                          <a:xfrm>
                            <a:off x="571500" y="1623060"/>
                            <a:ext cx="0" cy="80962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Arrow Connector 9"/>
                        <wps:cNvCnPr/>
                        <wps:spPr>
                          <a:xfrm>
                            <a:off x="579120" y="2004060"/>
                            <a:ext cx="79057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1379220" y="1859280"/>
                            <a:ext cx="2910840" cy="2743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2A215EF" w14:textId="77777777" w:rsidR="000F7F1F" w:rsidRPr="005B0E1F" w:rsidRDefault="000F7F1F" w:rsidP="000F7F1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B0E1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Missing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hae</w:t>
                              </w:r>
                              <w:r w:rsidRPr="005B0E1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oglobin</w:t>
                              </w:r>
                              <w:proofErr w:type="spellEnd"/>
                              <w:r w:rsidRPr="005B0E1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concentrations (n=13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259080" y="2453640"/>
                            <a:ext cx="638175" cy="2724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F305435" w14:textId="77777777" w:rsidR="000F7F1F" w:rsidRPr="005B0E1F" w:rsidRDefault="000F7F1F" w:rsidP="000F7F1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9,29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BCD9EE2" id="Group 12" o:spid="_x0000_s1026" style="position:absolute;margin-left:18.5pt;margin-top:31.6pt;width:337.8pt;height:214.65pt;z-index:251659264" coordsize="42900,27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yEn1gQAAP8cAAAOAAAAZHJzL2Uyb0RvYy54bWzsWdtu4zYQfS/QfyD03ljUzZYQZ5FmN0GB&#10;YDdoUuwzI0u2sBKpkkzs7Nf3kBLl2NnUSdoGqOE8KLwMLzM8Z2ZIH39YNTW5L6SqBJ969Mj3SMFz&#10;Mav4fOr9cXP+y8QjSjM+Y7XgxdR7KJT34eTnn46XbVYEYiHqWSEJJuEqW7ZTb6F1m41GKl8UDVNH&#10;oi04OkshG6ZRlfPRTLIlZm/qUeD7yWgp5KyVIi+UQuvHrtM7sfOXZZHrL2WpCk3qqYe9afuV9ntr&#10;vqOTY5bNJWsXVd5vg71hFw2rOBYdpvrINCN3snoyVVPlUihR6qNcNCNRllVeWB2gDfW3tLmQ4q61&#10;usyz5bwdzATTbtnpzdPmn++vJKlmOLvAI5w1OCO7LEEdxlm28wwyF7K9bq9k3zDvakbfVSkb8x+a&#10;kJU168Ng1mKlSY7GKEhxUrB+jr5gHCR+HHeGzxc4nSfj8sWnHSNHbuGR2d+wnaEy7LvXbbyp2vjf&#10;0iwcp34a95rRhMZR1ENql2bPjXxWM9BDrRGg/hkCrhesLSywlDldhwBnpRtzcr+KFaGdoayQOX+i&#10;V2gGVly7QuNLYUBpEA7GCmkUBhYFg8Ysa6XSF4VoiClMPQn2WlKx+0ulgT2IOhGzqBJ1NTuv6tpW&#10;jMcozmpJ7hm4Xmu7R4zYkKo5WU69JMSZPZnBTD2Mv61Z/s1ouTkDajVH47JVWae7KenV7cpSQ2W3&#10;YvYAO0nReRrV5ucV5r1kSl8xCdcCsMBd6i/4lLXAZkRf8shCyO8/ajfyOG/0emQJVzX11J93TBYe&#10;qX/jQEJKDeyItpUoHgeoyMc9t497+F1zJmAhCsfc5rZo5HXtiqUUzVd41VOzKroYz7H21NOueKY7&#10;BwqvnBenp1YI3qxl+pJft7mZ2hjX2PNm9ZXJtj9PDVh9Fg57LNs61k7WjOTi9E6LsrJnbgzcWbW3&#10;O3hg+P0OhAgdIa61ZNV8ocmplGJJzgTnwKaQJHREAIvOeO8gHTSckxq8Y5zQdBx7BG5wjX+WOT8J&#10;WxsPSX0/TQDQDnzOwTrg97ZU/Y6GrXQ23zKpIZMxqMEsyzSr6k98RvRDCy+vZcX4vC76dX4Aa6Uf&#10;6qIb/ntRIkhY5psGG57XZJt9c2SrOSSNRAlaDoN6sm0ydD2olzXDChuyXzpwkLYrCq6HgU3Fhewo&#10;vrmqXrmtlp28I3On6xpsxvo9yN4JbdFOtEWvQ9uYxj4wBUghTMUAHnRao61vs5A7gM3mLsY8z0J7&#10;v8AGL9Qle0Ost/AwiIcre02sD8IJRSQ3MKNhFPpdVF/jLEG/cXp98hfRfYr6XebsaHkI/nsU/JMn&#10;DEncOb+SITQc06T3xCH+tj1xENHUZKSWIpM0NuW/Df7/q8TYUqS/S7pM7pAfI9L8p/nx+mL8TtkL&#10;3nm6gPJsrjx5RJ8X5Mrr7IUmQWjeDzbSF0cX5Mq77pGHXBnX1v1KX9KdaEtfibaUmmszkhi8KkZP&#10;0HZIlgf8dPfAHVe6QXovbmYUyNjKltEEd/SGdBnJQBr0UKOTOA0mW44tSKk/Me85XcKMZ7K9ywaG&#10;V5NDwrxHCTPFi+I2S4aH4lemzEGc+iCG9cdRHCbuWd09le3/pXJ46zlw5H04YjNm/MqGd7+Nn/Ee&#10;1+2b4Pp3y5O/AAAA//8DAFBLAwQUAAYACAAAACEAG/VDq+EAAAAJAQAADwAAAGRycy9kb3ducmV2&#10;LnhtbEyPT0vDQBTE74LfYXmCN7v5Y9Ma81JKUU+lYCtIb6/JaxKa3Q3ZbZJ+e9eTHocZZn6TrSbV&#10;ioF72xiNEM4CEKwLUza6Qvg6vD8tQVhHuqTWaEa4sYVVfn+XUVqaUX/ysHeV8CXapoRQO9elUtqi&#10;ZkV2ZjrW3jubXpHzsq9k2dPoy1UroyBIpKJG+4WaOt7UXFz2V4XwMdK4jsO3YXs5b27Hw3z3vQ0Z&#10;8fFhWr+CcDy5vzD84nt0yD3TyVx1aUWLEC/8FYeQxBEI7y/CKAFxQnh+ieYg80z+f5D/AAAA//8D&#10;AFBLAQItABQABgAIAAAAIQC2gziS/gAAAOEBAAATAAAAAAAAAAAAAAAAAAAAAABbQ29udGVudF9U&#10;eXBlc10ueG1sUEsBAi0AFAAGAAgAAAAhADj9If/WAAAAlAEAAAsAAAAAAAAAAAAAAAAALwEAAF9y&#10;ZWxzLy5yZWxzUEsBAi0AFAAGAAgAAAAhAIcjISfWBAAA/xwAAA4AAAAAAAAAAAAAAAAALgIAAGRy&#10;cy9lMm9Eb2MueG1sUEsBAi0AFAAGAAgAAAAhABv1Q6vhAAAACQEAAA8AAAAAAAAAAAAAAAAAMAcA&#10;AGRycy9kb3ducmV2LnhtbFBLBQYAAAAABAAEAPMAAAA+CAAAAAA=&#10;">
                <v:group id="Group 7" o:spid="_x0000_s1027" style="position:absolute;width:37909;height:16154" coordsize="37909,161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" o:spid="_x0000_s1028" type="#_x0000_t202" style="position:absolute;width:11239;height:3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iaFvgAAANoAAAAPAAAAZHJzL2Rvd25yZXYueG1sRE9NawIx&#10;EL0X+h/CCN5q1h5kXY2ixZZCT2rpediMSXAzWZJ03f77Rij0NDze56y3o+/EQDG5wArmswoEcRu0&#10;Y6Pg8/z6VINIGVljF5gU/FCC7ebxYY2NDjc+0nDKRpQQTg0qsDn3jZSpteQxzUJPXLhLiB5zgdFI&#10;HfFWwn0nn6tqIT06Lg0We3qx1F5P317BYW+Wpq0x2kOtnRvGr8uHeVNqOhl3KxCZxvwv/nO/6zIf&#10;7q/cr9z8AgAA//8DAFBLAQItABQABgAIAAAAIQDb4fbL7gAAAIUBAAATAAAAAAAAAAAAAAAAAAAA&#10;AABbQ29udGVudF9UeXBlc10ueG1sUEsBAi0AFAAGAAgAAAAhAFr0LFu/AAAAFQEAAAsAAAAAAAAA&#10;AAAAAAAAHwEAAF9yZWxzLy5yZWxzUEsBAi0AFAAGAAgAAAAhAArKJoW+AAAA2gAAAA8AAAAAAAAA&#10;AAAAAAAABwIAAGRycy9kb3ducmV2LnhtbFBLBQYAAAAAAwADALcAAADyAgAAAAA=&#10;" fillcolor="white [3201]" strokeweight=".5pt">
                    <v:textbox>
                      <w:txbxContent>
                        <w:p w14:paraId="598CC6EE" w14:textId="77777777" w:rsidR="000F7F1F" w:rsidRPr="005B0E1F" w:rsidRDefault="000F7F1F" w:rsidP="000F7F1F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9,420 recruited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3" o:spid="_x0000_s1029" type="#_x0000_t32" style="position:absolute;left:5619;top:3143;width:0;height:100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SKLwgAAANoAAAAPAAAAZHJzL2Rvd25yZXYueG1sRI9Pi8Iw&#10;FMTvC36H8ARva6qirLWp+AfB3duqeH40z7bYvNQm2vrtN4Kwx2FmfsMky85U4kGNKy0rGA0jEMSZ&#10;1SXnCk7H3ecXCOeRNVaWScGTHCzT3keCsbYt/9Lj4HMRIOxiVFB4X8dSuqwgg25oa+LgXWxj0AfZ&#10;5FI32Aa4qeQ4imbSYMlhocCaNgVl18PdKGjRn+frVX7brLff+25a3WbH049Sg363WoDw1Pn/8Lu9&#10;1wom8LoSboBM/wAAAP//AwBQSwECLQAUAAYACAAAACEA2+H2y+4AAACFAQAAEwAAAAAAAAAAAAAA&#10;AAAAAAAAW0NvbnRlbnRfVHlwZXNdLnhtbFBLAQItABQABgAIAAAAIQBa9CxbvwAAABUBAAALAAAA&#10;AAAAAAAAAAAAAB8BAABfcmVscy8ucmVsc1BLAQItABQABgAIAAAAIQCVASKLwgAAANoAAAAPAAAA&#10;AAAAAAAAAAAAAAcCAABkcnMvZG93bnJldi54bWxQSwUGAAAAAAMAAwC3AAAA9gIAAAAA&#10;" strokecolor="black [3200]" strokeweight=".5pt">
                    <v:stroke endarrow="block" joinstyle="miter"/>
                  </v:shape>
                  <v:shape id="Straight Arrow Connector 4" o:spid="_x0000_s1030" type="#_x0000_t32" style="position:absolute;left:5715;top:7905;width:790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6Lr/wgAAANoAAAAPAAAAZHJzL2Rvd25yZXYueG1sRI9Pi8Iw&#10;FMTvC36H8ARva6qorLWp+AfB3duqeH40z7bYvNQm2vrtN4Kwx2FmfsMky85U4kGNKy0rGA0jEMSZ&#10;1SXnCk7H3ecXCOeRNVaWScGTHCzT3keCsbYt/9Lj4HMRIOxiVFB4X8dSuqwgg25oa+LgXWxj0AfZ&#10;5FI32Aa4qeQ4imbSYMlhocCaNgVl18PdKGjRn+frVX7brLff+25a3WbH049Sg363WoDw1Pn/8Lu9&#10;1wom8LoSboBM/wAAAP//AwBQSwECLQAUAAYACAAAACEA2+H2y+4AAACFAQAAEwAAAAAAAAAAAAAA&#10;AAAAAAAAW0NvbnRlbnRfVHlwZXNdLnhtbFBLAQItABQABgAIAAAAIQBa9CxbvwAAABUBAAALAAAA&#10;AAAAAAAAAAAAAB8BAABfcmVscy8ucmVsc1BLAQItABQABgAIAAAAIQAa6Lr/wgAAANoAAAAPAAAA&#10;AAAAAAAAAAAAAAcCAABkcnMvZG93bnJldi54bWxQSwUGAAAAAAMAAwC3AAAA9gIAAAAA&#10;" strokecolor="black [3200]" strokeweight=".5pt">
                    <v:stroke endarrow="block" joinstyle="miter"/>
                  </v:shape>
                  <v:shape id="Text Box 5" o:spid="_x0000_s1031" type="#_x0000_t202" style="position:absolute;left:2381;top:13430;width:6382;height:27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8SCGwQAAANoAAAAPAAAAZHJzL2Rvd25yZXYueG1sRI9BawIx&#10;FITvhf6H8Aq91WwLlX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HXxIIbBAAAA2gAAAA8AAAAA&#10;AAAAAAAAAAAABwIAAGRycy9kb3ducmV2LnhtbFBLBQYAAAAAAwADALcAAAD1AgAAAAA=&#10;" fillcolor="white [3201]" strokeweight=".5pt">
                    <v:textbox>
                      <w:txbxContent>
                        <w:p w14:paraId="08B88E67" w14:textId="77777777" w:rsidR="000F7F1F" w:rsidRPr="005B0E1F" w:rsidRDefault="000F7F1F" w:rsidP="000F7F1F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9,305</w:t>
                          </w:r>
                        </w:p>
                      </w:txbxContent>
                    </v:textbox>
                  </v:shape>
                  <v:shape id="Text Box 6" o:spid="_x0000_s1032" type="#_x0000_t202" style="position:absolute;left:13716;top:3333;width:24193;height:89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77xwAAAANoAAAAPAAAAZHJzL2Rvd25yZXYueG1sRI9BawIx&#10;FITvhf6H8ARvNWsPsl2NosWWQk/V0vNj80yCm5clSdf13zcFweMwM98wq83oOzFQTC6wgvmsAkHc&#10;Bu3YKPg+vj3VIFJG1tgFJgVXSrBZPz6ssNHhwl80HLIRBcKpQQU2576RMrWWPKZZ6ImLdwrRYy4y&#10;GqkjXgrcd/K5qhbSo+OyYLGnV0vt+fDrFex35sW0NUa7r7Vzw/hz+jTvSk0n43YJItOY7+Fb+0Mr&#10;WMD/lXID5PoPAAD//wMAUEsBAi0AFAAGAAgAAAAhANvh9svuAAAAhQEAABMAAAAAAAAAAAAAAAAA&#10;AAAAAFtDb250ZW50X1R5cGVzXS54bWxQSwECLQAUAAYACAAAACEAWvQsW78AAAAVAQAACwAAAAAA&#10;AAAAAAAAAAAfAQAAX3JlbHMvLnJlbHNQSwECLQAUAAYACAAAACEAhSO+8cAAAADaAAAADwAAAAAA&#10;AAAAAAAAAAAHAgAAZHJzL2Rvd25yZXYueG1sUEsFBgAAAAADAAMAtwAAAPQCAAAAAA==&#10;" fillcolor="white [3201]" strokeweight=".5pt">
                    <v:textbox>
                      <w:txbxContent>
                        <w:p w14:paraId="2B3BB526" w14:textId="77777777" w:rsidR="000F7F1F" w:rsidRDefault="000F7F1F" w:rsidP="000F7F1F">
                          <w:pPr>
                            <w:pStyle w:val="ListParagraph"/>
                            <w:numPr>
                              <w:ilvl w:val="0"/>
                              <w:numId w:val="7"/>
                            </w:numPr>
                            <w:ind w:left="284" w:hanging="284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Loss to follow-up (n=89)</w:t>
                          </w:r>
                        </w:p>
                        <w:p w14:paraId="2CA14155" w14:textId="77777777" w:rsidR="000F7F1F" w:rsidRDefault="000F7F1F" w:rsidP="000F7F1F">
                          <w:pPr>
                            <w:pStyle w:val="ListParagraph"/>
                            <w:numPr>
                              <w:ilvl w:val="0"/>
                              <w:numId w:val="7"/>
                            </w:numPr>
                            <w:ind w:left="284" w:hanging="284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Death before childbirth (n=1)</w:t>
                          </w:r>
                        </w:p>
                        <w:p w14:paraId="41541B24" w14:textId="77777777" w:rsidR="000F7F1F" w:rsidRPr="005B0E1F" w:rsidRDefault="000F7F1F" w:rsidP="000F7F1F">
                          <w:pPr>
                            <w:pStyle w:val="ListParagraph"/>
                            <w:numPr>
                              <w:ilvl w:val="0"/>
                              <w:numId w:val="7"/>
                            </w:numPr>
                            <w:ind w:left="284" w:hanging="284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Opting for elective caesarean sections after recruitment  (n=25)</w:t>
                          </w:r>
                        </w:p>
                      </w:txbxContent>
                    </v:textbox>
                  </v:shape>
                </v:group>
                <v:shape id="Straight Arrow Connector 8" o:spid="_x0000_s1033" type="#_x0000_t32" style="position:absolute;left:5715;top:16230;width:0;height:80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bD6vAAAANoAAAAPAAAAZHJzL2Rvd25yZXYueG1sRE/JCsIw&#10;EL0L/kMYwZumCopWo7ggqDcXPA/N2BabSW2irX9vDoLHx9vny8YU4k2Vyy0rGPQjEMSJ1TmnCq6X&#10;XW8CwnlkjYVlUvAhB8tFuzXHWNuaT/Q++1SEEHYxKsi8L2MpXZKRQde3JXHg7rYy6AOsUqkrrEO4&#10;KeQwisbSYM6hIcOSNhklj/PLKKjR36brVfrcrLeHfTMqnuPL9ahUt9OsZiA8Nf4v/rn3WkHYGq6E&#10;GyAXXwAAAP//AwBQSwECLQAUAAYACAAAACEA2+H2y+4AAACFAQAAEwAAAAAAAAAAAAAAAAAAAAAA&#10;W0NvbnRlbnRfVHlwZXNdLnhtbFBLAQItABQABgAIAAAAIQBa9CxbvwAAABUBAAALAAAAAAAAAAAA&#10;AAAAAB8BAABfcmVscy8ucmVsc1BLAQItABQABgAIAAAAIQCbpbD6vAAAANoAAAAPAAAAAAAAAAAA&#10;AAAAAAcCAABkcnMvZG93bnJldi54bWxQSwUGAAAAAAMAAwC3AAAA8AIAAAAA&#10;" strokecolor="black [3200]" strokeweight=".5pt">
                  <v:stroke endarrow="block" joinstyle="miter"/>
                </v:shape>
                <v:shape id="Straight Arrow Connector 9" o:spid="_x0000_s1034" type="#_x0000_t32" style="position:absolute;left:5791;top:20040;width:790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6RVhwgAAANoAAAAPAAAAZHJzL2Rvd25yZXYueG1sRI9Ba8JA&#10;FITvhf6H5RW81U0LSo2uYiKC9dYonh/ZZxLMvk2yaxL/fVco9DjMzDfMajOaWvTUucqygo9pBII4&#10;t7riQsH5tH//AuE8ssbaMil4kIPN+vVlhbG2A/9Qn/lCBAi7GBWU3jexlC4vyaCb2oY4eFfbGfRB&#10;doXUHQ4Bbmr5GUVzabDisFBiQ2lJ+S27GwUD+ssi2RZtmuy+D+Osbuen81Gpydu4XYLwNPr/8F/7&#10;oBUs4Hkl3AC5/gUAAP//AwBQSwECLQAUAAYACAAAACEA2+H2y+4AAACFAQAAEwAAAAAAAAAAAAAA&#10;AAAAAAAAW0NvbnRlbnRfVHlwZXNdLnhtbFBLAQItABQABgAIAAAAIQBa9CxbvwAAABUBAAALAAAA&#10;AAAAAAAAAAAAAB8BAABfcmVscy8ucmVsc1BLAQItABQABgAIAAAAIQD06RVhwgAAANoAAAAPAAAA&#10;AAAAAAAAAAAAAAcCAABkcnMvZG93bnJldi54bWxQSwUGAAAAAAMAAwC3AAAA9gIAAAAA&#10;" strokecolor="black [3200]" strokeweight=".5pt">
                  <v:stroke endarrow="block" joinstyle="miter"/>
                </v:shape>
                <v:shape id="Text Box 10" o:spid="_x0000_s1035" type="#_x0000_t202" style="position:absolute;left:13792;top:18592;width:29108;height:27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2tiwQAAANsAAAAPAAAAZHJzL2Rvd25yZXYueG1sRI9BSwMx&#10;EIXvgv8hTMGbzdaDrGvTolJF8GRbeh420yS4mSxJ3K7/3jkI3mZ4b977Zr2d46AmyiUkNrBaNqCI&#10;+2QDOwPHw+ttC6pUZItDYjLwQwW2m+urNXY2XfiTpn11SkK4dGjA1zp2WpfeU8SyTCOxaOeUI1ZZ&#10;s9M240XC46DvmuZeRwwsDR5HevHUf+2/o4Hds3twfYvZ71obwjSfzh/uzZibxfz0CKrSXP/Nf9fv&#10;VvCFXn6RAfTmFwAA//8DAFBLAQItABQABgAIAAAAIQDb4fbL7gAAAIUBAAATAAAAAAAAAAAAAAAA&#10;AAAAAABbQ29udGVudF9UeXBlc10ueG1sUEsBAi0AFAAGAAgAAAAhAFr0LFu/AAAAFQEAAAsAAAAA&#10;AAAAAAAAAAAAHwEAAF9yZWxzLy5yZWxzUEsBAi0AFAAGAAgAAAAhAGdXa2LBAAAA2wAAAA8AAAAA&#10;AAAAAAAAAAAABwIAAGRycy9kb3ducmV2LnhtbFBLBQYAAAAAAwADALcAAAD1AgAAAAA=&#10;" fillcolor="white [3201]" strokeweight=".5pt">
                  <v:textbox>
                    <w:txbxContent>
                      <w:p w14:paraId="52A215EF" w14:textId="77777777" w:rsidR="000F7F1F" w:rsidRPr="005B0E1F" w:rsidRDefault="000F7F1F" w:rsidP="000F7F1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B0E1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Missing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hae</w:t>
                        </w:r>
                        <w:r w:rsidRPr="005B0E1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moglobin concentrations (n=13)</w:t>
                        </w:r>
                      </w:p>
                    </w:txbxContent>
                  </v:textbox>
                </v:shape>
                <v:shape id="Text Box 11" o:spid="_x0000_s1036" type="#_x0000_t202" style="position:absolute;left:2590;top:24536;width:6382;height:27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875vwAAANsAAAAPAAAAZHJzL2Rvd25yZXYueG1sRE9NawIx&#10;EL0X+h/CFHqrWXso29UoWrQIPVXF87AZk+BmsiRx3f57Uyj0No/3OfPl6DsxUEwusILppAJB3Abt&#10;2Cg4HrYvNYiUkTV2gUnBDyVYLh4f5tjocONvGvbZiBLCqUEFNue+kTK1ljymSeiJC3cO0WMuMBqp&#10;I95KuO/ka1W9SY+OS4PFnj4stZf91SvYrM27aWuMdlNr54bxdP4yn0o9P42rGYhMY/4X/7l3usyf&#10;wu8v5QC5uAMAAP//AwBQSwECLQAUAAYACAAAACEA2+H2y+4AAACFAQAAEwAAAAAAAAAAAAAAAAAA&#10;AAAAW0NvbnRlbnRfVHlwZXNdLnhtbFBLAQItABQABgAIAAAAIQBa9CxbvwAAABUBAAALAAAAAAAA&#10;AAAAAAAAAB8BAABfcmVscy8ucmVsc1BLAQItABQABgAIAAAAIQAIG875vwAAANsAAAAPAAAAAAAA&#10;AAAAAAAAAAcCAABkcnMvZG93bnJldi54bWxQSwUGAAAAAAMAAwC3AAAA8wIAAAAA&#10;" fillcolor="white [3201]" strokeweight=".5pt">
                  <v:textbox>
                    <w:txbxContent>
                      <w:p w14:paraId="2F305435" w14:textId="77777777" w:rsidR="000F7F1F" w:rsidRPr="005B0E1F" w:rsidRDefault="000F7F1F" w:rsidP="000F7F1F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9,29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0434A4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>Figure S1</w:t>
      </w:r>
      <w:r w:rsidR="00814B78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>.</w:t>
      </w:r>
      <w:r w:rsidR="00A4323B" w:rsidRPr="00A4323B">
        <w:rPr>
          <w:rFonts w:ascii="Times New Roman" w:hAnsi="Times New Roman" w:cs="Times New Roman"/>
          <w:b/>
          <w:sz w:val="24"/>
          <w:szCs w:val="24"/>
        </w:rPr>
        <w:t xml:space="preserve"> Flow </w:t>
      </w:r>
      <w:r w:rsidR="00096232">
        <w:rPr>
          <w:rFonts w:ascii="Times New Roman" w:hAnsi="Times New Roman" w:cs="Times New Roman"/>
          <w:b/>
          <w:sz w:val="24"/>
          <w:szCs w:val="24"/>
        </w:rPr>
        <w:t>chart for the i</w:t>
      </w:r>
      <w:r w:rsidR="00096232" w:rsidRPr="00A4323B">
        <w:rPr>
          <w:rFonts w:ascii="Times New Roman" w:hAnsi="Times New Roman" w:cs="Times New Roman"/>
          <w:b/>
          <w:sz w:val="24"/>
          <w:szCs w:val="24"/>
        </w:rPr>
        <w:t xml:space="preserve">nclusion of </w:t>
      </w:r>
      <w:r w:rsidR="00096232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096232" w:rsidRPr="00A4323B">
        <w:rPr>
          <w:rFonts w:ascii="Times New Roman" w:hAnsi="Times New Roman" w:cs="Times New Roman"/>
          <w:b/>
          <w:sz w:val="24"/>
          <w:szCs w:val="24"/>
        </w:rPr>
        <w:t>study population</w:t>
      </w:r>
    </w:p>
    <w:p w14:paraId="4AA84973" w14:textId="77777777" w:rsidR="00476D14" w:rsidRDefault="00476D14" w:rsidP="00753E18">
      <w:pPr>
        <w:sectPr w:rsidR="00476D14" w:rsidSect="0012186B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1"/>
        <w:tblW w:w="10908" w:type="dxa"/>
        <w:tblBorders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4919"/>
        <w:gridCol w:w="1600"/>
        <w:gridCol w:w="1600"/>
        <w:gridCol w:w="1655"/>
        <w:gridCol w:w="1128"/>
        <w:gridCol w:w="6"/>
      </w:tblGrid>
      <w:tr w:rsidR="00445333" w:rsidRPr="002A06D3" w14:paraId="37855CF7" w14:textId="77777777" w:rsidTr="00384568">
        <w:trPr>
          <w:gridAfter w:val="1"/>
          <w:wAfter w:w="6" w:type="dxa"/>
        </w:trPr>
        <w:tc>
          <w:tcPr>
            <w:tcW w:w="10902" w:type="dxa"/>
            <w:gridSpan w:val="5"/>
            <w:tcBorders>
              <w:top w:val="nil"/>
              <w:bottom w:val="single" w:sz="4" w:space="0" w:color="auto"/>
            </w:tcBorders>
          </w:tcPr>
          <w:p w14:paraId="5B5DC618" w14:textId="627AECFC" w:rsidR="00445333" w:rsidRPr="002A06D3" w:rsidRDefault="00445333" w:rsidP="004453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S2. Comparisons of characteristics across </w:t>
            </w:r>
            <w:proofErr w:type="spellStart"/>
            <w:r w:rsidRPr="002A06D3">
              <w:rPr>
                <w:rFonts w:ascii="Times New Roman" w:hAnsi="Times New Roman" w:cs="Times New Roman"/>
                <w:b/>
                <w:sz w:val="24"/>
                <w:szCs w:val="24"/>
              </w:rPr>
              <w:t>anaemia</w:t>
            </w:r>
            <w:proofErr w:type="spellEnd"/>
            <w:r w:rsidRPr="002A06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verity status in a prospective study in India</w:t>
            </w:r>
          </w:p>
        </w:tc>
      </w:tr>
      <w:tr w:rsidR="00445333" w:rsidRPr="002A06D3" w14:paraId="0936C919" w14:textId="77777777" w:rsidTr="00445333">
        <w:tc>
          <w:tcPr>
            <w:tcW w:w="4919" w:type="dxa"/>
            <w:vMerge w:val="restart"/>
            <w:tcBorders>
              <w:top w:val="single" w:sz="4" w:space="0" w:color="auto"/>
            </w:tcBorders>
            <w:vAlign w:val="center"/>
          </w:tcPr>
          <w:p w14:paraId="124C3CD6" w14:textId="77777777" w:rsidR="00445333" w:rsidRPr="002A06D3" w:rsidRDefault="00445333" w:rsidP="001658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b/>
                <w:sz w:val="24"/>
                <w:szCs w:val="24"/>
              </w:rPr>
              <w:t>Population Characteristics</w:t>
            </w:r>
          </w:p>
        </w:tc>
        <w:tc>
          <w:tcPr>
            <w:tcW w:w="598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1C68DB3" w14:textId="71FD89D2" w:rsidR="00445333" w:rsidRPr="002A06D3" w:rsidRDefault="00842D01" w:rsidP="001658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A06D3">
              <w:rPr>
                <w:rFonts w:ascii="Times New Roman" w:hAnsi="Times New Roman" w:cs="Times New Roman"/>
                <w:b/>
                <w:sz w:val="24"/>
                <w:szCs w:val="24"/>
              </w:rPr>
              <w:t>Anaemia</w:t>
            </w:r>
            <w:proofErr w:type="spellEnd"/>
            <w:r w:rsidRPr="002A06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verity</w:t>
            </w:r>
          </w:p>
        </w:tc>
      </w:tr>
      <w:tr w:rsidR="00445333" w:rsidRPr="002A06D3" w14:paraId="377D6F75" w14:textId="77777777" w:rsidTr="00445333">
        <w:tc>
          <w:tcPr>
            <w:tcW w:w="491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D78FC" w14:textId="77777777" w:rsidR="00445333" w:rsidRPr="002A06D3" w:rsidRDefault="00445333" w:rsidP="00165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76541705" w14:textId="3DB3F339" w:rsidR="00445333" w:rsidRPr="002A06D3" w:rsidRDefault="00526EF3" w:rsidP="001658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b/>
                <w:sz w:val="24"/>
                <w:szCs w:val="24"/>
              </w:rPr>
              <w:t>No/mild (n=2229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7182B" w14:textId="69FAC6F8" w:rsidR="00445333" w:rsidRPr="002A06D3" w:rsidRDefault="00526EF3" w:rsidP="001658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b/>
                <w:sz w:val="24"/>
                <w:szCs w:val="24"/>
              </w:rPr>
              <w:t>Moderate (n=5864)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6DB13" w14:textId="4E550FAB" w:rsidR="00445333" w:rsidRPr="002A06D3" w:rsidRDefault="00526EF3" w:rsidP="001658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b/>
                <w:sz w:val="24"/>
                <w:szCs w:val="24"/>
              </w:rPr>
              <w:t>Severe (n=1199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F3D3F" w14:textId="77777777" w:rsidR="00445333" w:rsidRPr="002A06D3" w:rsidRDefault="00445333" w:rsidP="001658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B64DD5" w:rsidRPr="002A06D3" w14:paraId="2126AA68" w14:textId="77777777" w:rsidTr="006F428D">
        <w:tc>
          <w:tcPr>
            <w:tcW w:w="4919" w:type="dxa"/>
            <w:tcBorders>
              <w:top w:val="nil"/>
            </w:tcBorders>
            <w:vAlign w:val="center"/>
          </w:tcPr>
          <w:p w14:paraId="62299F9D" w14:textId="77777777" w:rsidR="00B64DD5" w:rsidRPr="002A06D3" w:rsidRDefault="00B64DD5" w:rsidP="00B64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Age at </w:t>
            </w:r>
            <w:proofErr w:type="spellStart"/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(years) (mean, SD)</w:t>
            </w:r>
          </w:p>
        </w:tc>
        <w:tc>
          <w:tcPr>
            <w:tcW w:w="1600" w:type="dxa"/>
            <w:tcBorders>
              <w:top w:val="nil"/>
            </w:tcBorders>
            <w:vAlign w:val="center"/>
          </w:tcPr>
          <w:p w14:paraId="20B8531E" w14:textId="4B433FFE" w:rsidR="00B64DD5" w:rsidRPr="002A06D3" w:rsidRDefault="00B64DD5" w:rsidP="00B64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24.55 (4.10)</w:t>
            </w:r>
          </w:p>
        </w:tc>
        <w:tc>
          <w:tcPr>
            <w:tcW w:w="1600" w:type="dxa"/>
            <w:tcBorders>
              <w:top w:val="nil"/>
            </w:tcBorders>
            <w:vAlign w:val="center"/>
          </w:tcPr>
          <w:p w14:paraId="71DD2824" w14:textId="48EF2AF7" w:rsidR="00B64DD5" w:rsidRPr="002A06D3" w:rsidRDefault="00B64DD5" w:rsidP="00B64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24.76 (4.54)</w:t>
            </w:r>
          </w:p>
        </w:tc>
        <w:tc>
          <w:tcPr>
            <w:tcW w:w="1655" w:type="dxa"/>
            <w:tcBorders>
              <w:top w:val="nil"/>
            </w:tcBorders>
            <w:vAlign w:val="center"/>
          </w:tcPr>
          <w:p w14:paraId="4C59F2AD" w14:textId="115BD8BF" w:rsidR="00B64DD5" w:rsidRPr="002A06D3" w:rsidRDefault="00B64DD5" w:rsidP="00B64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25.15 (4.60)</w:t>
            </w:r>
          </w:p>
        </w:tc>
        <w:tc>
          <w:tcPr>
            <w:tcW w:w="1134" w:type="dxa"/>
            <w:gridSpan w:val="2"/>
            <w:tcBorders>
              <w:top w:val="nil"/>
            </w:tcBorders>
            <w:vAlign w:val="center"/>
          </w:tcPr>
          <w:p w14:paraId="31BFAB98" w14:textId="328416DF" w:rsidR="00B64DD5" w:rsidRPr="002A06D3" w:rsidRDefault="00B64DD5" w:rsidP="00B64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B64DD5" w:rsidRPr="002A06D3" w14:paraId="21073EEF" w14:textId="77777777" w:rsidTr="000F440F">
        <w:tc>
          <w:tcPr>
            <w:tcW w:w="4919" w:type="dxa"/>
            <w:vAlign w:val="center"/>
          </w:tcPr>
          <w:p w14:paraId="6364167F" w14:textId="630D73C8" w:rsidR="00B64DD5" w:rsidRPr="002A06D3" w:rsidRDefault="00B64DD5" w:rsidP="00B64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Parity </w:t>
            </w:r>
            <w:r w:rsidR="002A06D3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1600" w:type="dxa"/>
            <w:vAlign w:val="center"/>
          </w:tcPr>
          <w:p w14:paraId="30C3A9AD" w14:textId="77777777" w:rsidR="00B64DD5" w:rsidRPr="002A06D3" w:rsidRDefault="00B64DD5" w:rsidP="00B64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11BFE141" w14:textId="5A59594C" w:rsidR="00B64DD5" w:rsidRPr="002A06D3" w:rsidRDefault="00B64DD5" w:rsidP="00B64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vAlign w:val="center"/>
          </w:tcPr>
          <w:p w14:paraId="0931294C" w14:textId="77777777" w:rsidR="00B64DD5" w:rsidRPr="002A06D3" w:rsidRDefault="00B64DD5" w:rsidP="00B64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E0A024E" w14:textId="70079544" w:rsidR="00B64DD5" w:rsidRPr="002A06D3" w:rsidRDefault="00B64DD5" w:rsidP="00B64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B64DD5" w:rsidRPr="002A06D3" w14:paraId="3EC6D337" w14:textId="77777777" w:rsidTr="000F440F">
        <w:tc>
          <w:tcPr>
            <w:tcW w:w="4919" w:type="dxa"/>
            <w:vAlign w:val="center"/>
          </w:tcPr>
          <w:p w14:paraId="2E060D13" w14:textId="77777777" w:rsidR="00B64DD5" w:rsidRPr="002A06D3" w:rsidRDefault="00B64DD5" w:rsidP="00B64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  0</w:t>
            </w:r>
          </w:p>
        </w:tc>
        <w:tc>
          <w:tcPr>
            <w:tcW w:w="1600" w:type="dxa"/>
            <w:vAlign w:val="center"/>
          </w:tcPr>
          <w:p w14:paraId="0E92AA47" w14:textId="659D4D50" w:rsidR="00B64DD5" w:rsidRPr="002A06D3" w:rsidRDefault="00B64DD5" w:rsidP="00B64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,589 (71.3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393058DC" w14:textId="040837EB" w:rsidR="00B64DD5" w:rsidRPr="002A06D3" w:rsidRDefault="00B64DD5" w:rsidP="00B64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3,854 (65.7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0ECDCA4A" w14:textId="59B92606" w:rsidR="00B64DD5" w:rsidRPr="002A06D3" w:rsidRDefault="00B64DD5" w:rsidP="00B64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788 (65.7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07D62E9C" w14:textId="159D778D" w:rsidR="00B64DD5" w:rsidRPr="002A06D3" w:rsidRDefault="00B64DD5" w:rsidP="00B64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64DD5" w:rsidRPr="002A06D3" w14:paraId="188F75A6" w14:textId="77777777" w:rsidTr="000F440F">
        <w:tc>
          <w:tcPr>
            <w:tcW w:w="4919" w:type="dxa"/>
            <w:vAlign w:val="center"/>
          </w:tcPr>
          <w:p w14:paraId="6CA1B5D3" w14:textId="77777777" w:rsidR="00B64DD5" w:rsidRPr="002A06D3" w:rsidRDefault="00B64DD5" w:rsidP="00B64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  1</w:t>
            </w:r>
          </w:p>
        </w:tc>
        <w:tc>
          <w:tcPr>
            <w:tcW w:w="1600" w:type="dxa"/>
            <w:vAlign w:val="center"/>
          </w:tcPr>
          <w:p w14:paraId="768FEFF8" w14:textId="78ED50FB" w:rsidR="00B64DD5" w:rsidRPr="002A06D3" w:rsidRDefault="00B64DD5" w:rsidP="00B64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460 (20.6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12C95F7C" w14:textId="57E56D0E" w:rsidR="00B64DD5" w:rsidRPr="002A06D3" w:rsidRDefault="00B64DD5" w:rsidP="00B64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,271 (21.7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5260C707" w14:textId="5E3CFF3E" w:rsidR="00B64DD5" w:rsidRPr="002A06D3" w:rsidRDefault="00B64DD5" w:rsidP="00B64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231 (19.3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65C02D1C" w14:textId="3B0BAECA" w:rsidR="00B64DD5" w:rsidRPr="002A06D3" w:rsidRDefault="00B64DD5" w:rsidP="00B64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64DD5" w:rsidRPr="002A06D3" w14:paraId="1C02B204" w14:textId="77777777" w:rsidTr="000F440F">
        <w:tc>
          <w:tcPr>
            <w:tcW w:w="4919" w:type="dxa"/>
            <w:vAlign w:val="center"/>
          </w:tcPr>
          <w:p w14:paraId="52A1190D" w14:textId="77777777" w:rsidR="00B64DD5" w:rsidRPr="002A06D3" w:rsidRDefault="00B64DD5" w:rsidP="00B64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  2-4</w:t>
            </w:r>
          </w:p>
        </w:tc>
        <w:tc>
          <w:tcPr>
            <w:tcW w:w="1600" w:type="dxa"/>
            <w:vAlign w:val="center"/>
          </w:tcPr>
          <w:p w14:paraId="1AC9755C" w14:textId="069BBECF" w:rsidR="00B64DD5" w:rsidRPr="002A06D3" w:rsidRDefault="00B64DD5" w:rsidP="00B64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76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7.9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094AE6F6" w14:textId="654B5FFE" w:rsidR="00B64DD5" w:rsidRPr="002A06D3" w:rsidRDefault="00B64DD5" w:rsidP="00B64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679 (11.6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198B19AD" w14:textId="1AED1414" w:rsidR="00B64DD5" w:rsidRPr="002A06D3" w:rsidRDefault="00B64DD5" w:rsidP="00B64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72 (14.3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0864BF11" w14:textId="15074193" w:rsidR="00B64DD5" w:rsidRPr="002A06D3" w:rsidRDefault="00B64DD5" w:rsidP="00B64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64DD5" w:rsidRPr="002A06D3" w14:paraId="29A4C16F" w14:textId="77777777" w:rsidTr="000F440F">
        <w:tc>
          <w:tcPr>
            <w:tcW w:w="4919" w:type="dxa"/>
            <w:vAlign w:val="center"/>
          </w:tcPr>
          <w:p w14:paraId="2E73F7D4" w14:textId="77777777" w:rsidR="00B64DD5" w:rsidRPr="002A06D3" w:rsidRDefault="00B64DD5" w:rsidP="00B64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  ≥5</w:t>
            </w:r>
          </w:p>
        </w:tc>
        <w:tc>
          <w:tcPr>
            <w:tcW w:w="1600" w:type="dxa"/>
            <w:vAlign w:val="center"/>
          </w:tcPr>
          <w:p w14:paraId="74142C13" w14:textId="5E9BACE4" w:rsidR="00B64DD5" w:rsidRPr="002A06D3" w:rsidRDefault="00B64DD5" w:rsidP="00B64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31F75895" w14:textId="7F6AD8E7" w:rsidR="00B64DD5" w:rsidRPr="002A06D3" w:rsidRDefault="00B64DD5" w:rsidP="00B64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0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790E1A6D" w14:textId="20951BF1" w:rsidR="00B64DD5" w:rsidRPr="002A06D3" w:rsidRDefault="00B64DD5" w:rsidP="00B64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0.7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2D18C0AF" w14:textId="5DF21D99" w:rsidR="00B64DD5" w:rsidRPr="002A06D3" w:rsidRDefault="00B64DD5" w:rsidP="00B64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06EEC" w:rsidRPr="002A06D3" w14:paraId="3262CC98" w14:textId="77777777" w:rsidTr="00E61585">
        <w:tc>
          <w:tcPr>
            <w:tcW w:w="4919" w:type="dxa"/>
            <w:vAlign w:val="center"/>
          </w:tcPr>
          <w:p w14:paraId="309D7A38" w14:textId="56A95F4A" w:rsidR="00806EEC" w:rsidRPr="002A06D3" w:rsidRDefault="00806EEC" w:rsidP="00806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Religion </w:t>
            </w:r>
            <w:r w:rsidR="002A06D3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1600" w:type="dxa"/>
            <w:vAlign w:val="center"/>
          </w:tcPr>
          <w:p w14:paraId="22534CE9" w14:textId="77777777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24668758" w14:textId="44EBBA35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vAlign w:val="center"/>
          </w:tcPr>
          <w:p w14:paraId="0C62FC03" w14:textId="77777777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C6AA5AD" w14:textId="5507C6CB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806EEC" w:rsidRPr="002A06D3" w14:paraId="72BB0DB5" w14:textId="77777777" w:rsidTr="00E61585">
        <w:tc>
          <w:tcPr>
            <w:tcW w:w="4919" w:type="dxa"/>
            <w:vAlign w:val="center"/>
          </w:tcPr>
          <w:p w14:paraId="134FA888" w14:textId="77777777" w:rsidR="00806EEC" w:rsidRPr="002A06D3" w:rsidRDefault="00806EEC" w:rsidP="00806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  Hindu</w:t>
            </w:r>
          </w:p>
        </w:tc>
        <w:tc>
          <w:tcPr>
            <w:tcW w:w="1600" w:type="dxa"/>
            <w:vAlign w:val="center"/>
          </w:tcPr>
          <w:p w14:paraId="36820456" w14:textId="61A70866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,668 (74.8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72011D8E" w14:textId="19804256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4,300 (73.3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2FD7BA9C" w14:textId="35E90036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882 (73.6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021ECD6A" w14:textId="504E1BE8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06EEC" w:rsidRPr="002A06D3" w14:paraId="448BA124" w14:textId="77777777" w:rsidTr="00E61585">
        <w:tc>
          <w:tcPr>
            <w:tcW w:w="4919" w:type="dxa"/>
            <w:vAlign w:val="center"/>
          </w:tcPr>
          <w:p w14:paraId="0D09CD6C" w14:textId="77777777" w:rsidR="00806EEC" w:rsidRPr="002A06D3" w:rsidRDefault="00806EEC" w:rsidP="00806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  Muslim</w:t>
            </w:r>
          </w:p>
        </w:tc>
        <w:tc>
          <w:tcPr>
            <w:tcW w:w="1600" w:type="dxa"/>
            <w:vAlign w:val="center"/>
          </w:tcPr>
          <w:p w14:paraId="08251F77" w14:textId="6725FF07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407 (18.3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4C1A6B98" w14:textId="4BA917A9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,124 (19.2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2C9E8B60" w14:textId="0882E16E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253 (21.1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59559D97" w14:textId="6285A1BC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06EEC" w:rsidRPr="002A06D3" w14:paraId="21344F07" w14:textId="77777777" w:rsidTr="00E61585">
        <w:tc>
          <w:tcPr>
            <w:tcW w:w="4919" w:type="dxa"/>
            <w:vAlign w:val="center"/>
          </w:tcPr>
          <w:p w14:paraId="3BB1C283" w14:textId="77777777" w:rsidR="00806EEC" w:rsidRPr="002A06D3" w:rsidRDefault="00806EEC" w:rsidP="00806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  Christian</w:t>
            </w:r>
          </w:p>
        </w:tc>
        <w:tc>
          <w:tcPr>
            <w:tcW w:w="1600" w:type="dxa"/>
            <w:vAlign w:val="center"/>
          </w:tcPr>
          <w:p w14:paraId="68DCCE6D" w14:textId="790FA528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6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2.1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2D7FECAA" w14:textId="762504E7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86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4.9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1FA6FDC4" w14:textId="1E9CAF2F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8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4.0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64621108" w14:textId="14858E8A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06EEC" w:rsidRPr="002A06D3" w14:paraId="73A85225" w14:textId="77777777" w:rsidTr="00E61585">
        <w:tc>
          <w:tcPr>
            <w:tcW w:w="4919" w:type="dxa"/>
            <w:vAlign w:val="center"/>
          </w:tcPr>
          <w:p w14:paraId="6EC88154" w14:textId="77777777" w:rsidR="00806EEC" w:rsidRPr="002A06D3" w:rsidRDefault="00806EEC" w:rsidP="00806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  Sikh/others</w:t>
            </w:r>
          </w:p>
        </w:tc>
        <w:tc>
          <w:tcPr>
            <w:tcW w:w="1600" w:type="dxa"/>
            <w:vAlign w:val="center"/>
          </w:tcPr>
          <w:p w14:paraId="5A60EF18" w14:textId="27137BE3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8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4.8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1D165FCA" w14:textId="43399183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54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2.6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7E658DFD" w14:textId="3D946AD8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6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.3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1905194D" w14:textId="67B56E36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06EEC" w:rsidRPr="002A06D3" w14:paraId="2EEC11FE" w14:textId="77777777" w:rsidTr="00E61585">
        <w:tc>
          <w:tcPr>
            <w:tcW w:w="4919" w:type="dxa"/>
            <w:vAlign w:val="center"/>
          </w:tcPr>
          <w:p w14:paraId="1B6457F8" w14:textId="78290B69" w:rsidR="00806EEC" w:rsidRPr="002A06D3" w:rsidRDefault="00806EEC" w:rsidP="00806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  <w:r w:rsidR="002A06D3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1600" w:type="dxa"/>
            <w:vAlign w:val="center"/>
          </w:tcPr>
          <w:p w14:paraId="382ED547" w14:textId="77777777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738F88C0" w14:textId="53C142DC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vAlign w:val="center"/>
          </w:tcPr>
          <w:p w14:paraId="647E2EC6" w14:textId="77777777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7D55A0A" w14:textId="009C147F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0.63</w:t>
            </w:r>
          </w:p>
        </w:tc>
      </w:tr>
      <w:tr w:rsidR="00806EEC" w:rsidRPr="002A06D3" w14:paraId="464E2CE2" w14:textId="77777777" w:rsidTr="00E61585">
        <w:tc>
          <w:tcPr>
            <w:tcW w:w="4919" w:type="dxa"/>
            <w:vAlign w:val="center"/>
          </w:tcPr>
          <w:p w14:paraId="317B0761" w14:textId="77777777" w:rsidR="00806EEC" w:rsidRPr="002A06D3" w:rsidRDefault="00806EEC" w:rsidP="00806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  Rural</w:t>
            </w:r>
          </w:p>
        </w:tc>
        <w:tc>
          <w:tcPr>
            <w:tcW w:w="1600" w:type="dxa"/>
            <w:vAlign w:val="center"/>
          </w:tcPr>
          <w:p w14:paraId="096D0819" w14:textId="71C3652F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,893 (84.9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57D6E05D" w14:textId="59A3A579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5,018 (85.6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696A3E9A" w14:textId="5DD38A92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,032 (86.1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2BF08C96" w14:textId="1FB73F1F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06EEC" w:rsidRPr="002A06D3" w14:paraId="4BA31A00" w14:textId="77777777" w:rsidTr="00E61585">
        <w:tc>
          <w:tcPr>
            <w:tcW w:w="4919" w:type="dxa"/>
            <w:vAlign w:val="center"/>
          </w:tcPr>
          <w:p w14:paraId="401CC480" w14:textId="77777777" w:rsidR="00806EEC" w:rsidRPr="002A06D3" w:rsidRDefault="00806EEC" w:rsidP="00806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  Suburb/urban</w:t>
            </w:r>
          </w:p>
        </w:tc>
        <w:tc>
          <w:tcPr>
            <w:tcW w:w="1600" w:type="dxa"/>
            <w:vAlign w:val="center"/>
          </w:tcPr>
          <w:p w14:paraId="3E2EF5C3" w14:textId="6E895C94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336 (15.1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2AAB39A5" w14:textId="02C37B01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846 (14.4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05CF2BF0" w14:textId="1A6F453D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67 (13.9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77D5441E" w14:textId="55DDF182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06EEC" w:rsidRPr="002A06D3" w14:paraId="54D3CE6B" w14:textId="77777777" w:rsidTr="00E61585">
        <w:tc>
          <w:tcPr>
            <w:tcW w:w="4919" w:type="dxa"/>
            <w:vAlign w:val="center"/>
          </w:tcPr>
          <w:p w14:paraId="4B294971" w14:textId="1097B06E" w:rsidR="00806EEC" w:rsidRPr="002A06D3" w:rsidRDefault="00806EEC" w:rsidP="00806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Below poverty line (BPL) households </w:t>
            </w:r>
            <w:r w:rsidR="002A06D3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1600" w:type="dxa"/>
            <w:vAlign w:val="center"/>
          </w:tcPr>
          <w:p w14:paraId="7D8DB1E7" w14:textId="77777777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09F34CEB" w14:textId="2A96FDA7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vAlign w:val="center"/>
          </w:tcPr>
          <w:p w14:paraId="55DA972E" w14:textId="77777777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DE6A850" w14:textId="5B6FABBF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806EEC" w:rsidRPr="002A06D3" w14:paraId="6D537571" w14:textId="77777777" w:rsidTr="00E61585">
        <w:tc>
          <w:tcPr>
            <w:tcW w:w="4919" w:type="dxa"/>
            <w:vAlign w:val="center"/>
          </w:tcPr>
          <w:p w14:paraId="5CA2B20A" w14:textId="77777777" w:rsidR="00806EEC" w:rsidRPr="002A06D3" w:rsidRDefault="00806EEC" w:rsidP="00806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  BPL certificate/self-certified</w:t>
            </w:r>
          </w:p>
        </w:tc>
        <w:tc>
          <w:tcPr>
            <w:tcW w:w="1600" w:type="dxa"/>
            <w:vAlign w:val="center"/>
          </w:tcPr>
          <w:p w14:paraId="49467276" w14:textId="62A81038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917 (41.1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68951B4C" w14:textId="170281DD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2,934 (50.0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3B452181" w14:textId="733CA729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800 (66.7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6623251B" w14:textId="2A44622D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06EEC" w:rsidRPr="002A06D3" w14:paraId="1172CF70" w14:textId="77777777" w:rsidTr="00E61585">
        <w:tc>
          <w:tcPr>
            <w:tcW w:w="4919" w:type="dxa"/>
            <w:vAlign w:val="center"/>
          </w:tcPr>
          <w:p w14:paraId="35CD5AD3" w14:textId="77777777" w:rsidR="00806EEC" w:rsidRPr="002A06D3" w:rsidRDefault="00806EEC" w:rsidP="00806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  not BPL</w:t>
            </w:r>
          </w:p>
        </w:tc>
        <w:tc>
          <w:tcPr>
            <w:tcW w:w="1600" w:type="dxa"/>
            <w:vAlign w:val="center"/>
          </w:tcPr>
          <w:p w14:paraId="14C6887E" w14:textId="230B653A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819 (36.7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22222459" w14:textId="6BFF76F4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2,003 (34.2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12D9400E" w14:textId="45463CFA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295 (24.6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337B04C5" w14:textId="6DAAE494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06EEC" w:rsidRPr="002A06D3" w14:paraId="736E323E" w14:textId="77777777" w:rsidTr="00E61585">
        <w:tc>
          <w:tcPr>
            <w:tcW w:w="4919" w:type="dxa"/>
            <w:vAlign w:val="center"/>
          </w:tcPr>
          <w:p w14:paraId="7C8CB54E" w14:textId="77777777" w:rsidR="00806EEC" w:rsidRPr="002A06D3" w:rsidRDefault="00806EEC" w:rsidP="00806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  Unknown</w:t>
            </w:r>
          </w:p>
        </w:tc>
        <w:tc>
          <w:tcPr>
            <w:tcW w:w="1600" w:type="dxa"/>
            <w:vAlign w:val="center"/>
          </w:tcPr>
          <w:p w14:paraId="7F07BCA7" w14:textId="772E6C05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493 (22.1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3D146553" w14:textId="65930ACF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927 (15.8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528001E2" w14:textId="423ACAD0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4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8.7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13D5280D" w14:textId="433452B7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06EEC" w:rsidRPr="002A06D3" w14:paraId="43864B2B" w14:textId="77777777" w:rsidTr="00E61585">
        <w:tc>
          <w:tcPr>
            <w:tcW w:w="4919" w:type="dxa"/>
            <w:vAlign w:val="center"/>
          </w:tcPr>
          <w:p w14:paraId="658A6537" w14:textId="1F056E7D" w:rsidR="00806EEC" w:rsidRPr="002A06D3" w:rsidRDefault="00806EEC" w:rsidP="00806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Woman’s education </w:t>
            </w:r>
            <w:r w:rsidR="002A06D3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1600" w:type="dxa"/>
            <w:vAlign w:val="center"/>
          </w:tcPr>
          <w:p w14:paraId="53342D2B" w14:textId="77777777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0959D004" w14:textId="66DD4F32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vAlign w:val="center"/>
          </w:tcPr>
          <w:p w14:paraId="558DE58B" w14:textId="77777777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FABF943" w14:textId="04839990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806EEC" w:rsidRPr="002A06D3" w14:paraId="72CE4CF4" w14:textId="77777777" w:rsidTr="00E61585">
        <w:tc>
          <w:tcPr>
            <w:tcW w:w="4919" w:type="dxa"/>
            <w:vAlign w:val="center"/>
          </w:tcPr>
          <w:p w14:paraId="11FE8392" w14:textId="77777777" w:rsidR="00806EEC" w:rsidRPr="002A06D3" w:rsidRDefault="00806EEC" w:rsidP="00806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  Illiterate</w:t>
            </w:r>
          </w:p>
        </w:tc>
        <w:tc>
          <w:tcPr>
            <w:tcW w:w="1600" w:type="dxa"/>
            <w:vAlign w:val="center"/>
          </w:tcPr>
          <w:p w14:paraId="3DFC8BCD" w14:textId="17D5D1BD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12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9.5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6C0A2E6F" w14:textId="13EE1627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26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9.0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5DA45394" w14:textId="09E1E2E6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78 (14.8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04274D54" w14:textId="65E46007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06EEC" w:rsidRPr="002A06D3" w14:paraId="34DCDEAD" w14:textId="77777777" w:rsidTr="00E61585">
        <w:tc>
          <w:tcPr>
            <w:tcW w:w="4919" w:type="dxa"/>
            <w:vAlign w:val="center"/>
          </w:tcPr>
          <w:p w14:paraId="6F6B2ABE" w14:textId="77777777" w:rsidR="00806EEC" w:rsidRPr="002A06D3" w:rsidRDefault="00806EEC" w:rsidP="00806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  ≤5th class</w:t>
            </w:r>
          </w:p>
        </w:tc>
        <w:tc>
          <w:tcPr>
            <w:tcW w:w="1600" w:type="dxa"/>
            <w:vAlign w:val="center"/>
          </w:tcPr>
          <w:p w14:paraId="455E51C7" w14:textId="22356995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433 (19.4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7D53AFD5" w14:textId="4CB21897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,129 (19.3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0E8D857A" w14:textId="57E45AA0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359 (29.9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66465FFA" w14:textId="594DD735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06EEC" w:rsidRPr="002A06D3" w14:paraId="51D26FB5" w14:textId="77777777" w:rsidTr="00E61585">
        <w:tc>
          <w:tcPr>
            <w:tcW w:w="4919" w:type="dxa"/>
            <w:vAlign w:val="center"/>
          </w:tcPr>
          <w:p w14:paraId="1857590F" w14:textId="77777777" w:rsidR="00806EEC" w:rsidRPr="002A06D3" w:rsidRDefault="00806EEC" w:rsidP="00806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  6-12th class</w:t>
            </w:r>
          </w:p>
        </w:tc>
        <w:tc>
          <w:tcPr>
            <w:tcW w:w="1600" w:type="dxa"/>
            <w:vAlign w:val="center"/>
          </w:tcPr>
          <w:p w14:paraId="555431C6" w14:textId="31167E92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,103 (49.5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6A004F7E" w14:textId="458D0F9E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3,261 (55.6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28F673B6" w14:textId="550D7E43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533 (44.5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11C1C5EA" w14:textId="40B83C1D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06EEC" w:rsidRPr="002A06D3" w14:paraId="25F3A20F" w14:textId="77777777" w:rsidTr="00E61585">
        <w:tc>
          <w:tcPr>
            <w:tcW w:w="4919" w:type="dxa"/>
            <w:vAlign w:val="center"/>
          </w:tcPr>
          <w:p w14:paraId="11145A75" w14:textId="77777777" w:rsidR="00806EEC" w:rsidRPr="002A06D3" w:rsidRDefault="00806EEC" w:rsidP="00806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  ≥12th class</w:t>
            </w:r>
          </w:p>
        </w:tc>
        <w:tc>
          <w:tcPr>
            <w:tcW w:w="1600" w:type="dxa"/>
            <w:vAlign w:val="center"/>
          </w:tcPr>
          <w:p w14:paraId="02E0DBDE" w14:textId="1813F5CD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474 (21.3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54DEFCF7" w14:textId="5979D98E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927 (15.8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099B6DFE" w14:textId="27828028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24 (10.3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2AD77015" w14:textId="6514E4EB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06EEC" w:rsidRPr="002A06D3" w14:paraId="10E0BED9" w14:textId="77777777" w:rsidTr="00E61585">
        <w:tc>
          <w:tcPr>
            <w:tcW w:w="4919" w:type="dxa"/>
            <w:vAlign w:val="center"/>
          </w:tcPr>
          <w:p w14:paraId="0E9CD76B" w14:textId="77777777" w:rsidR="00806EEC" w:rsidRPr="002A06D3" w:rsidRDefault="00806EEC" w:rsidP="00806EE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600" w:type="dxa"/>
            <w:vAlign w:val="center"/>
          </w:tcPr>
          <w:p w14:paraId="767C4C0C" w14:textId="16231DED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3200DFAA" w14:textId="16722611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1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669154A6" w14:textId="73D9E446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7069409D" w14:textId="5E4FE3E5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06EEC" w:rsidRPr="002A06D3" w14:paraId="521EC653" w14:textId="77777777" w:rsidTr="00E61585">
        <w:tc>
          <w:tcPr>
            <w:tcW w:w="4919" w:type="dxa"/>
            <w:vAlign w:val="center"/>
          </w:tcPr>
          <w:p w14:paraId="19064F65" w14:textId="130D601C" w:rsidR="00806EEC" w:rsidRPr="002A06D3" w:rsidRDefault="00806EEC" w:rsidP="00806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Husband’s occupation </w:t>
            </w:r>
            <w:r w:rsidR="002A06D3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1600" w:type="dxa"/>
            <w:vAlign w:val="center"/>
          </w:tcPr>
          <w:p w14:paraId="1FC8E5B5" w14:textId="77777777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222090E3" w14:textId="197E5D2A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vAlign w:val="center"/>
          </w:tcPr>
          <w:p w14:paraId="56631AF9" w14:textId="77777777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30E9960" w14:textId="61F0E6E9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806EEC" w:rsidRPr="002A06D3" w14:paraId="0E033E18" w14:textId="77777777" w:rsidTr="00E61585">
        <w:tc>
          <w:tcPr>
            <w:tcW w:w="4919" w:type="dxa"/>
            <w:vAlign w:val="center"/>
          </w:tcPr>
          <w:p w14:paraId="01AB3ED0" w14:textId="77777777" w:rsidR="00806EEC" w:rsidRPr="002A06D3" w:rsidRDefault="00806EEC" w:rsidP="00806EE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1600" w:type="dxa"/>
            <w:vAlign w:val="center"/>
          </w:tcPr>
          <w:p w14:paraId="05389FC1" w14:textId="62A575F1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233 (10.5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2195712E" w14:textId="279FBD14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07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5.2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7D23AD5A" w14:textId="558D5F0B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8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4.0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5CBE5D04" w14:textId="203141EC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06EEC" w:rsidRPr="002A06D3" w14:paraId="06322032" w14:textId="77777777" w:rsidTr="00E61585">
        <w:tc>
          <w:tcPr>
            <w:tcW w:w="4919" w:type="dxa"/>
            <w:vAlign w:val="center"/>
          </w:tcPr>
          <w:p w14:paraId="2D71D7D1" w14:textId="77777777" w:rsidR="00806EEC" w:rsidRPr="002A06D3" w:rsidRDefault="00806EEC" w:rsidP="00806EE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Partly skilled and unskilled</w:t>
            </w:r>
          </w:p>
        </w:tc>
        <w:tc>
          <w:tcPr>
            <w:tcW w:w="1600" w:type="dxa"/>
            <w:vAlign w:val="center"/>
          </w:tcPr>
          <w:p w14:paraId="2C6F66A7" w14:textId="0658D048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498 (22.3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03713024" w14:textId="2F63D08C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,760 (30.0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285085EF" w14:textId="0F84F379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522 (43.5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342EE5C9" w14:textId="109EE0CF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06EEC" w:rsidRPr="002A06D3" w14:paraId="448A8EBF" w14:textId="77777777" w:rsidTr="00E61585">
        <w:tc>
          <w:tcPr>
            <w:tcW w:w="4919" w:type="dxa"/>
            <w:vAlign w:val="center"/>
          </w:tcPr>
          <w:p w14:paraId="4C09DF47" w14:textId="77777777" w:rsidR="00806EEC" w:rsidRPr="002A06D3" w:rsidRDefault="00806EEC" w:rsidP="00806EE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Skilled manual and non-manual</w:t>
            </w:r>
          </w:p>
        </w:tc>
        <w:tc>
          <w:tcPr>
            <w:tcW w:w="1600" w:type="dxa"/>
            <w:vAlign w:val="center"/>
          </w:tcPr>
          <w:p w14:paraId="511BD797" w14:textId="2E033120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,382 (62.0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31C77AB7" w14:textId="179D68F6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3,489 (59.5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4CBB82BD" w14:textId="2FBF2A36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590 (49.2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509378B5" w14:textId="05B6F9D1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06EEC" w:rsidRPr="002A06D3" w14:paraId="62B27047" w14:textId="77777777" w:rsidTr="00E61585">
        <w:tc>
          <w:tcPr>
            <w:tcW w:w="4919" w:type="dxa"/>
            <w:vAlign w:val="center"/>
          </w:tcPr>
          <w:p w14:paraId="12930ACF" w14:textId="77777777" w:rsidR="00806EEC" w:rsidRPr="002A06D3" w:rsidRDefault="00806EEC" w:rsidP="00806EE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Professional, managerial and technical</w:t>
            </w:r>
          </w:p>
        </w:tc>
        <w:tc>
          <w:tcPr>
            <w:tcW w:w="1600" w:type="dxa"/>
            <w:vAlign w:val="center"/>
          </w:tcPr>
          <w:p w14:paraId="61C053B2" w14:textId="00EAB494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3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5.1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2E125D60" w14:textId="6FE8A678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03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5.2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1194EBDE" w14:textId="072F1CB9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9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3.3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19295BC6" w14:textId="2CC58600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06EEC" w:rsidRPr="002A06D3" w14:paraId="26D9E7BB" w14:textId="77777777" w:rsidTr="00E61585">
        <w:tc>
          <w:tcPr>
            <w:tcW w:w="4919" w:type="dxa"/>
            <w:vAlign w:val="center"/>
          </w:tcPr>
          <w:p w14:paraId="728A3A38" w14:textId="77777777" w:rsidR="00806EEC" w:rsidRPr="002A06D3" w:rsidRDefault="00806EEC" w:rsidP="00806EE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600" w:type="dxa"/>
            <w:vAlign w:val="center"/>
          </w:tcPr>
          <w:p w14:paraId="027F6A54" w14:textId="474DF158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3BE85BCC" w14:textId="2558C8EB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5C1678D9" w14:textId="325A5637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65271192" w14:textId="5EB70D92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06EEC" w:rsidRPr="002A06D3" w14:paraId="06825692" w14:textId="77777777" w:rsidTr="00BC5A8F">
        <w:tc>
          <w:tcPr>
            <w:tcW w:w="4919" w:type="dxa"/>
            <w:vAlign w:val="center"/>
          </w:tcPr>
          <w:p w14:paraId="109BB4AC" w14:textId="68175DEE" w:rsidR="00806EEC" w:rsidRPr="002A06D3" w:rsidRDefault="00806EEC" w:rsidP="00806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Previous pregnancy problems </w:t>
            </w:r>
            <w:r w:rsidR="002A06D3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1600" w:type="dxa"/>
            <w:vAlign w:val="center"/>
          </w:tcPr>
          <w:p w14:paraId="53A6C860" w14:textId="77777777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406EE5C1" w14:textId="6D1EDA3A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vAlign w:val="center"/>
          </w:tcPr>
          <w:p w14:paraId="7970EA96" w14:textId="77777777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BE475A6" w14:textId="13E6BA2D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806EEC" w:rsidRPr="002A06D3" w14:paraId="28566163" w14:textId="77777777" w:rsidTr="00BC5A8F">
        <w:tc>
          <w:tcPr>
            <w:tcW w:w="4919" w:type="dxa"/>
            <w:vAlign w:val="center"/>
          </w:tcPr>
          <w:p w14:paraId="513FDCDB" w14:textId="77777777" w:rsidR="00806EEC" w:rsidRPr="002A06D3" w:rsidRDefault="00806EEC" w:rsidP="00806EE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0" w:type="dxa"/>
            <w:vAlign w:val="center"/>
          </w:tcPr>
          <w:p w14:paraId="07988642" w14:textId="1C78BA75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2,160 (96.9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1A0891C8" w14:textId="36FFE5D8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5,528 (94.3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55CD5F6D" w14:textId="254DBED5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,113 (92.8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42D2B429" w14:textId="5733EB27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06EEC" w:rsidRPr="002A06D3" w14:paraId="666EB8BC" w14:textId="77777777" w:rsidTr="00BC5A8F">
        <w:tc>
          <w:tcPr>
            <w:tcW w:w="4919" w:type="dxa"/>
            <w:vAlign w:val="center"/>
          </w:tcPr>
          <w:p w14:paraId="14E2DA4D" w14:textId="77777777" w:rsidR="00806EEC" w:rsidRPr="002A06D3" w:rsidRDefault="00806EEC" w:rsidP="00806EE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0" w:type="dxa"/>
            <w:vAlign w:val="center"/>
          </w:tcPr>
          <w:p w14:paraId="59077DD4" w14:textId="0DF8B6C6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8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2.2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5DDD6C73" w14:textId="24652EC6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39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4.1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129665A0" w14:textId="0D427542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7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5.6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2EC5698B" w14:textId="399D815F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06EEC" w:rsidRPr="002A06D3" w14:paraId="29CDFBD6" w14:textId="77777777" w:rsidTr="00BC5A8F">
        <w:tc>
          <w:tcPr>
            <w:tcW w:w="4919" w:type="dxa"/>
            <w:vAlign w:val="center"/>
          </w:tcPr>
          <w:p w14:paraId="40B1E9D3" w14:textId="77777777" w:rsidR="00806EEC" w:rsidRPr="002A06D3" w:rsidRDefault="00806EEC" w:rsidP="00806EE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600" w:type="dxa"/>
            <w:vAlign w:val="center"/>
          </w:tcPr>
          <w:p w14:paraId="4C152D47" w14:textId="1109CECA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1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04642237" w14:textId="2D062134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7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.7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1081544D" w14:textId="7FB4C58B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9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.6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4C8BC9EA" w14:textId="680B3872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06EEC" w:rsidRPr="002A06D3" w14:paraId="2B8E2E02" w14:textId="77777777" w:rsidTr="00BC5A8F">
        <w:tc>
          <w:tcPr>
            <w:tcW w:w="4919" w:type="dxa"/>
            <w:vAlign w:val="center"/>
          </w:tcPr>
          <w:p w14:paraId="5E4314CF" w14:textId="10E916C2" w:rsidR="00806EEC" w:rsidRPr="002A06D3" w:rsidRDefault="00806EEC" w:rsidP="00806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Pre-existing medical problems </w:t>
            </w:r>
            <w:r w:rsidR="002A06D3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1600" w:type="dxa"/>
            <w:vAlign w:val="center"/>
          </w:tcPr>
          <w:p w14:paraId="63C3D79D" w14:textId="77777777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4E8241C2" w14:textId="6376E88A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vAlign w:val="center"/>
          </w:tcPr>
          <w:p w14:paraId="76219347" w14:textId="77777777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11C08E7" w14:textId="2885EF8E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806EEC" w:rsidRPr="002A06D3" w14:paraId="075C30EC" w14:textId="77777777" w:rsidTr="00BC5A8F">
        <w:tc>
          <w:tcPr>
            <w:tcW w:w="4919" w:type="dxa"/>
            <w:vAlign w:val="center"/>
          </w:tcPr>
          <w:p w14:paraId="0887BD07" w14:textId="77777777" w:rsidR="00806EEC" w:rsidRPr="002A06D3" w:rsidRDefault="00806EEC" w:rsidP="00806EE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0" w:type="dxa"/>
            <w:vAlign w:val="center"/>
          </w:tcPr>
          <w:p w14:paraId="32F2DD3A" w14:textId="602D9A29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2,192 (98.3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5A6B5A4B" w14:textId="5BE6588E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5,732 (97.7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6373DFE6" w14:textId="69D13303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,150 (95.9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6F616B3F" w14:textId="0F2EED87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06EEC" w:rsidRPr="002A06D3" w14:paraId="7C45F05D" w14:textId="77777777" w:rsidTr="00BC5A8F">
        <w:tc>
          <w:tcPr>
            <w:tcW w:w="4919" w:type="dxa"/>
            <w:vAlign w:val="center"/>
          </w:tcPr>
          <w:p w14:paraId="76CD89E6" w14:textId="77777777" w:rsidR="00806EEC" w:rsidRPr="002A06D3" w:rsidRDefault="00806EEC" w:rsidP="00806EE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0" w:type="dxa"/>
            <w:vAlign w:val="center"/>
          </w:tcPr>
          <w:p w14:paraId="5396F77E" w14:textId="0159D36A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7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.7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4630374A" w14:textId="0202EA13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32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2.3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42C5D9BD" w14:textId="0FF0ECC7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8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4.0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3B3F08EB" w14:textId="65E54AA8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06EEC" w:rsidRPr="002A06D3" w14:paraId="06B87D0A" w14:textId="77777777" w:rsidTr="00BC5A8F">
        <w:tc>
          <w:tcPr>
            <w:tcW w:w="4919" w:type="dxa"/>
            <w:vAlign w:val="center"/>
          </w:tcPr>
          <w:p w14:paraId="22232D8D" w14:textId="77777777" w:rsidR="00806EEC" w:rsidRPr="002A06D3" w:rsidRDefault="00806EEC" w:rsidP="00806EE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600" w:type="dxa"/>
            <w:vAlign w:val="center"/>
          </w:tcPr>
          <w:p w14:paraId="08DA8786" w14:textId="409D4A48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3A97472D" w14:textId="047B8C11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589251BA" w14:textId="5FE8840C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0056383F" w14:textId="79DB0EF0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06EEC" w:rsidRPr="002A06D3" w14:paraId="1D4EC63E" w14:textId="77777777" w:rsidTr="00574842">
        <w:tc>
          <w:tcPr>
            <w:tcW w:w="4919" w:type="dxa"/>
            <w:vAlign w:val="center"/>
          </w:tcPr>
          <w:p w14:paraId="6EA1AC4B" w14:textId="71CE0577" w:rsidR="00806EEC" w:rsidRPr="002A06D3" w:rsidRDefault="00806EEC" w:rsidP="00806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Adverse lifestyles </w:t>
            </w:r>
            <w:r w:rsidR="002A06D3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1600" w:type="dxa"/>
            <w:vAlign w:val="center"/>
          </w:tcPr>
          <w:p w14:paraId="55A57A4E" w14:textId="77777777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4B5BA249" w14:textId="428DD15B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vAlign w:val="center"/>
          </w:tcPr>
          <w:p w14:paraId="156DAE8D" w14:textId="77777777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BCE1D82" w14:textId="15E36411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806EEC" w:rsidRPr="002A06D3" w14:paraId="2A415463" w14:textId="77777777" w:rsidTr="00574842">
        <w:tc>
          <w:tcPr>
            <w:tcW w:w="4919" w:type="dxa"/>
            <w:vAlign w:val="center"/>
          </w:tcPr>
          <w:p w14:paraId="7217ECF8" w14:textId="77777777" w:rsidR="00806EEC" w:rsidRPr="002A06D3" w:rsidRDefault="00806EEC" w:rsidP="00806EE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  Never</w:t>
            </w:r>
          </w:p>
        </w:tc>
        <w:tc>
          <w:tcPr>
            <w:tcW w:w="1600" w:type="dxa"/>
            <w:vAlign w:val="center"/>
          </w:tcPr>
          <w:p w14:paraId="0ABA1685" w14:textId="0CE2ED20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,532 (68.7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1AEAEBFE" w14:textId="0428A696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3,751 (64.0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416C3987" w14:textId="4F8A317D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747 (62.3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6FE7CA1B" w14:textId="7EC20E56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06EEC" w:rsidRPr="002A06D3" w14:paraId="5FC67726" w14:textId="77777777" w:rsidTr="00574842">
        <w:tc>
          <w:tcPr>
            <w:tcW w:w="4919" w:type="dxa"/>
            <w:vAlign w:val="center"/>
          </w:tcPr>
          <w:p w14:paraId="274F2711" w14:textId="77777777" w:rsidR="00806EEC" w:rsidRPr="002A06D3" w:rsidRDefault="00806EEC" w:rsidP="00806EE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  Past</w:t>
            </w:r>
          </w:p>
        </w:tc>
        <w:tc>
          <w:tcPr>
            <w:tcW w:w="1600" w:type="dxa"/>
            <w:vAlign w:val="center"/>
          </w:tcPr>
          <w:p w14:paraId="05538B49" w14:textId="31A81CE7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7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4.4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229A8D7F" w14:textId="01524278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84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3.1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1E32FE35" w14:textId="0373C0C1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6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5.5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254EEC28" w14:textId="00D8DCD1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06EEC" w:rsidRPr="002A06D3" w14:paraId="08F12772" w14:textId="77777777" w:rsidTr="00574842">
        <w:tc>
          <w:tcPr>
            <w:tcW w:w="4919" w:type="dxa"/>
            <w:vAlign w:val="center"/>
          </w:tcPr>
          <w:p w14:paraId="5BD5C49F" w14:textId="77777777" w:rsidR="00806EEC" w:rsidRPr="002A06D3" w:rsidRDefault="00806EEC" w:rsidP="00806EE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  Current</w:t>
            </w:r>
          </w:p>
        </w:tc>
        <w:tc>
          <w:tcPr>
            <w:tcW w:w="1600" w:type="dxa"/>
            <w:vAlign w:val="center"/>
          </w:tcPr>
          <w:p w14:paraId="0643A189" w14:textId="108F6044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600 (26.9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32E4DD1B" w14:textId="522210B8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,929 (32.9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11032A61" w14:textId="0CDFA691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386 (32.2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417D8F59" w14:textId="1FFCEAB3" w:rsidR="00806EEC" w:rsidRPr="002A06D3" w:rsidRDefault="00806EEC" w:rsidP="00806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41873" w:rsidRPr="002A06D3" w14:paraId="6D1ABA67" w14:textId="77777777" w:rsidTr="00D71339">
        <w:tc>
          <w:tcPr>
            <w:tcW w:w="4919" w:type="dxa"/>
            <w:vAlign w:val="center"/>
          </w:tcPr>
          <w:p w14:paraId="2682F949" w14:textId="38E03C62" w:rsidR="00F41873" w:rsidRPr="002A06D3" w:rsidRDefault="00F41873" w:rsidP="00F41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Number of antenatal check-ups </w:t>
            </w:r>
            <w:r w:rsidR="002A06D3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1600" w:type="dxa"/>
            <w:vAlign w:val="center"/>
          </w:tcPr>
          <w:p w14:paraId="5EDB03CC" w14:textId="77777777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09A23A31" w14:textId="6B98C56E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vAlign w:val="center"/>
          </w:tcPr>
          <w:p w14:paraId="2F9F2705" w14:textId="77777777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7A8ADA8" w14:textId="536957DA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F41873" w:rsidRPr="002A06D3" w14:paraId="0314EDB8" w14:textId="77777777" w:rsidTr="00D71339">
        <w:tc>
          <w:tcPr>
            <w:tcW w:w="4919" w:type="dxa"/>
            <w:vAlign w:val="center"/>
          </w:tcPr>
          <w:p w14:paraId="356E0059" w14:textId="77777777" w:rsidR="00F41873" w:rsidRPr="002A06D3" w:rsidRDefault="00F41873" w:rsidP="00F41873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  0-2</w:t>
            </w:r>
          </w:p>
        </w:tc>
        <w:tc>
          <w:tcPr>
            <w:tcW w:w="1600" w:type="dxa"/>
            <w:vAlign w:val="center"/>
          </w:tcPr>
          <w:p w14:paraId="5483F042" w14:textId="00B86DE5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502 (22.5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581024C8" w14:textId="031C2F29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,191 (20.3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7E5FED4F" w14:textId="0BA6E668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325 (27.1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411FFC0A" w14:textId="7C4454AB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41873" w:rsidRPr="002A06D3" w14:paraId="1BD8FE2B" w14:textId="77777777" w:rsidTr="00D71339">
        <w:tc>
          <w:tcPr>
            <w:tcW w:w="4919" w:type="dxa"/>
            <w:vAlign w:val="center"/>
          </w:tcPr>
          <w:p w14:paraId="54F05667" w14:textId="77777777" w:rsidR="00F41873" w:rsidRPr="002A06D3" w:rsidRDefault="00F41873" w:rsidP="00F41873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  3</w:t>
            </w:r>
          </w:p>
        </w:tc>
        <w:tc>
          <w:tcPr>
            <w:tcW w:w="1600" w:type="dxa"/>
            <w:vAlign w:val="center"/>
          </w:tcPr>
          <w:p w14:paraId="27C56B45" w14:textId="221F6D37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707 (31.7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232F8DDB" w14:textId="61D5D772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2,076 (35.4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7261CC45" w14:textId="02D4517A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498 (41.5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2CE6585F" w14:textId="03CF11F4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41873" w:rsidRPr="002A06D3" w14:paraId="7F024C6C" w14:textId="77777777" w:rsidTr="00D71339">
        <w:tc>
          <w:tcPr>
            <w:tcW w:w="4919" w:type="dxa"/>
            <w:vAlign w:val="center"/>
          </w:tcPr>
          <w:p w14:paraId="6E9B804D" w14:textId="77777777" w:rsidR="00F41873" w:rsidRPr="002A06D3" w:rsidRDefault="00F41873" w:rsidP="00F41873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  4</w:t>
            </w:r>
          </w:p>
        </w:tc>
        <w:tc>
          <w:tcPr>
            <w:tcW w:w="1600" w:type="dxa"/>
            <w:vAlign w:val="center"/>
          </w:tcPr>
          <w:p w14:paraId="306623DB" w14:textId="73AB48C0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545 (24.5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5E95EB27" w14:textId="283CF277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,410 (24.0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386B27A3" w14:textId="23326D13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215 (17.9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01DC6459" w14:textId="74A4174A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41873" w:rsidRPr="002A06D3" w14:paraId="5C46ADCC" w14:textId="77777777" w:rsidTr="00D71339">
        <w:tc>
          <w:tcPr>
            <w:tcW w:w="4919" w:type="dxa"/>
            <w:vAlign w:val="center"/>
          </w:tcPr>
          <w:p w14:paraId="163ABDE1" w14:textId="77777777" w:rsidR="00F41873" w:rsidRPr="002A06D3" w:rsidRDefault="00F41873" w:rsidP="001B0963">
            <w:pPr>
              <w:ind w:left="179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  ≥5</w:t>
            </w:r>
          </w:p>
        </w:tc>
        <w:tc>
          <w:tcPr>
            <w:tcW w:w="1600" w:type="dxa"/>
            <w:vAlign w:val="center"/>
          </w:tcPr>
          <w:p w14:paraId="4346A0F5" w14:textId="6EF8A7A4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475 (21.3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669327D8" w14:textId="55F61556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,187 (20.2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366C71C5" w14:textId="1BFE3F80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61 (13.4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79556668" w14:textId="5ECA20EF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41873" w:rsidRPr="002A06D3" w14:paraId="360CC0C9" w14:textId="77777777" w:rsidTr="00D71339">
        <w:tc>
          <w:tcPr>
            <w:tcW w:w="4919" w:type="dxa"/>
            <w:vAlign w:val="center"/>
          </w:tcPr>
          <w:p w14:paraId="1E865B6E" w14:textId="7F9C6694" w:rsidR="00F41873" w:rsidRPr="002A06D3" w:rsidRDefault="00F41873" w:rsidP="00F41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Duration of iron-folic acid supplementation (days) </w:t>
            </w:r>
            <w:r w:rsidR="002A06D3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1600" w:type="dxa"/>
            <w:vAlign w:val="center"/>
          </w:tcPr>
          <w:p w14:paraId="2C8FB23F" w14:textId="77777777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236E4927" w14:textId="0799A65B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vAlign w:val="center"/>
          </w:tcPr>
          <w:p w14:paraId="58F92DDD" w14:textId="77777777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A61692D" w14:textId="40037826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F41873" w:rsidRPr="002A06D3" w14:paraId="1BE2E5F4" w14:textId="77777777" w:rsidTr="00D71339">
        <w:tc>
          <w:tcPr>
            <w:tcW w:w="4919" w:type="dxa"/>
            <w:vAlign w:val="center"/>
          </w:tcPr>
          <w:p w14:paraId="224CA5E7" w14:textId="77777777" w:rsidR="00F41873" w:rsidRPr="002A06D3" w:rsidRDefault="00F41873" w:rsidP="00F41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  None</w:t>
            </w:r>
          </w:p>
        </w:tc>
        <w:tc>
          <w:tcPr>
            <w:tcW w:w="1600" w:type="dxa"/>
            <w:vAlign w:val="center"/>
          </w:tcPr>
          <w:p w14:paraId="22A2936F" w14:textId="249F090A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3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2.4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7185624F" w14:textId="6E56E46F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30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3.9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25197746" w14:textId="3CE02900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9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7.4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5D017498" w14:textId="63F2FE0B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41873" w:rsidRPr="002A06D3" w14:paraId="1D9223D2" w14:textId="77777777" w:rsidTr="00D71339">
        <w:tc>
          <w:tcPr>
            <w:tcW w:w="4919" w:type="dxa"/>
            <w:vAlign w:val="center"/>
          </w:tcPr>
          <w:p w14:paraId="6A9C8958" w14:textId="77777777" w:rsidR="00F41873" w:rsidRPr="002A06D3" w:rsidRDefault="00F41873" w:rsidP="00F41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  &lt;100</w:t>
            </w:r>
          </w:p>
        </w:tc>
        <w:tc>
          <w:tcPr>
            <w:tcW w:w="1600" w:type="dxa"/>
            <w:vAlign w:val="center"/>
          </w:tcPr>
          <w:p w14:paraId="3766B613" w14:textId="34C3D8C6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618 (27.7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124DEEA8" w14:textId="75D67D64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2,247 (38.3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52C955E8" w14:textId="3C3CFCFC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685 (57.1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10F18BF0" w14:textId="48E0B1A0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41873" w:rsidRPr="002A06D3" w14:paraId="00A8FCB0" w14:textId="77777777" w:rsidTr="00D71339">
        <w:tc>
          <w:tcPr>
            <w:tcW w:w="4919" w:type="dxa"/>
            <w:vAlign w:val="center"/>
          </w:tcPr>
          <w:p w14:paraId="0A74FA85" w14:textId="77777777" w:rsidR="00F41873" w:rsidRPr="002A06D3" w:rsidRDefault="00F41873" w:rsidP="00F41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  100-179</w:t>
            </w:r>
          </w:p>
        </w:tc>
        <w:tc>
          <w:tcPr>
            <w:tcW w:w="1600" w:type="dxa"/>
            <w:vAlign w:val="center"/>
          </w:tcPr>
          <w:p w14:paraId="5E8BC5E3" w14:textId="548CBA37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,094 (49.1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44BB81E1" w14:textId="22997D3F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2,612 (44.5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68726C1A" w14:textId="7BD9887A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325 (27.1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08AA19B5" w14:textId="487F809D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41873" w:rsidRPr="002A06D3" w14:paraId="62C95465" w14:textId="77777777" w:rsidTr="00D71339">
        <w:tc>
          <w:tcPr>
            <w:tcW w:w="4919" w:type="dxa"/>
            <w:vAlign w:val="center"/>
          </w:tcPr>
          <w:p w14:paraId="6DF2ADCC" w14:textId="77777777" w:rsidR="00F41873" w:rsidRPr="002A06D3" w:rsidRDefault="00F41873" w:rsidP="00F41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  ≥180</w:t>
            </w:r>
          </w:p>
        </w:tc>
        <w:tc>
          <w:tcPr>
            <w:tcW w:w="1600" w:type="dxa"/>
            <w:vAlign w:val="center"/>
          </w:tcPr>
          <w:p w14:paraId="5C3E1B96" w14:textId="69B8128B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464 (20.8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12025E5A" w14:textId="506C2E31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775 (13.2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7FEA6FA5" w14:textId="4503779F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0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8.3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5FC9FBAF" w14:textId="72865EB5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41873" w:rsidRPr="002A06D3" w14:paraId="0C5F02B0" w14:textId="77777777" w:rsidTr="00692E38">
        <w:tc>
          <w:tcPr>
            <w:tcW w:w="4919" w:type="dxa"/>
            <w:vAlign w:val="center"/>
          </w:tcPr>
          <w:p w14:paraId="60B78F24" w14:textId="7079E504" w:rsidR="00F41873" w:rsidRPr="002A06D3" w:rsidRDefault="00F41873" w:rsidP="00F41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Multiple gestation </w:t>
            </w:r>
            <w:r w:rsidR="002A06D3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1600" w:type="dxa"/>
            <w:vAlign w:val="center"/>
          </w:tcPr>
          <w:p w14:paraId="22C87227" w14:textId="77777777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7CFB39DB" w14:textId="55B52E92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vAlign w:val="center"/>
          </w:tcPr>
          <w:p w14:paraId="4CE78855" w14:textId="77777777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96615CB" w14:textId="55A5F9A3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0.13</w:t>
            </w:r>
          </w:p>
        </w:tc>
      </w:tr>
      <w:tr w:rsidR="00F41873" w:rsidRPr="002A06D3" w14:paraId="604D97C9" w14:textId="77777777" w:rsidTr="00692E38">
        <w:tc>
          <w:tcPr>
            <w:tcW w:w="4919" w:type="dxa"/>
            <w:vAlign w:val="center"/>
          </w:tcPr>
          <w:p w14:paraId="33F6C9AB" w14:textId="77777777" w:rsidR="00F41873" w:rsidRPr="002A06D3" w:rsidRDefault="00F41873" w:rsidP="00F41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600" w:type="dxa"/>
            <w:vAlign w:val="center"/>
          </w:tcPr>
          <w:p w14:paraId="101752AE" w14:textId="2C25F251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2,207 (99.0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1DA373A6" w14:textId="62D4FCE4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5,772 (98.4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22986892" w14:textId="56264798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,180 (98.4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4BF06488" w14:textId="5B82D628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41873" w:rsidRPr="002A06D3" w14:paraId="13BD6168" w14:textId="77777777" w:rsidTr="00692E38">
        <w:tc>
          <w:tcPr>
            <w:tcW w:w="4919" w:type="dxa"/>
            <w:vAlign w:val="center"/>
          </w:tcPr>
          <w:p w14:paraId="1BC4E6D1" w14:textId="77777777" w:rsidR="00F41873" w:rsidRPr="002A06D3" w:rsidRDefault="00F41873" w:rsidP="00F41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600" w:type="dxa"/>
            <w:vAlign w:val="center"/>
          </w:tcPr>
          <w:p w14:paraId="40B70A67" w14:textId="2419A230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2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6BD7AFDF" w14:textId="09D91337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2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.6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4C82F6F2" w14:textId="39DCC7D5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9 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.6</w:t>
            </w:r>
            <w:r w:rsidR="004F66CB"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57488258" w14:textId="4446D171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41873" w:rsidRPr="002A06D3" w14:paraId="7CDAFBAF" w14:textId="77777777" w:rsidTr="006C274C">
        <w:tc>
          <w:tcPr>
            <w:tcW w:w="4919" w:type="dxa"/>
            <w:vAlign w:val="center"/>
          </w:tcPr>
          <w:p w14:paraId="634E9AC9" w14:textId="77777777" w:rsidR="00F41873" w:rsidRPr="002A06D3" w:rsidRDefault="00F41873" w:rsidP="00F41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BMI in early pregnancy (kg/m</w:t>
            </w:r>
            <w:r w:rsidRPr="002A06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) (mean, SD)</w:t>
            </w:r>
          </w:p>
        </w:tc>
        <w:tc>
          <w:tcPr>
            <w:tcW w:w="1600" w:type="dxa"/>
            <w:vAlign w:val="center"/>
          </w:tcPr>
          <w:p w14:paraId="10FB4141" w14:textId="3F6A5512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20.45 (3.28)</w:t>
            </w:r>
          </w:p>
        </w:tc>
        <w:tc>
          <w:tcPr>
            <w:tcW w:w="1600" w:type="dxa"/>
            <w:vAlign w:val="center"/>
          </w:tcPr>
          <w:p w14:paraId="59950036" w14:textId="76790061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20.29 (2.93)</w:t>
            </w:r>
          </w:p>
        </w:tc>
        <w:tc>
          <w:tcPr>
            <w:tcW w:w="1655" w:type="dxa"/>
            <w:vAlign w:val="center"/>
          </w:tcPr>
          <w:p w14:paraId="443606BC" w14:textId="6322550E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9.95 (2.61)</w:t>
            </w:r>
          </w:p>
        </w:tc>
        <w:tc>
          <w:tcPr>
            <w:tcW w:w="1134" w:type="dxa"/>
            <w:gridSpan w:val="2"/>
            <w:vAlign w:val="center"/>
          </w:tcPr>
          <w:p w14:paraId="67AD4272" w14:textId="461CA4C5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F41873" w:rsidRPr="002A06D3" w14:paraId="430A570E" w14:textId="77777777" w:rsidTr="006C274C">
        <w:tc>
          <w:tcPr>
            <w:tcW w:w="4919" w:type="dxa"/>
            <w:vAlign w:val="center"/>
          </w:tcPr>
          <w:p w14:paraId="77F65478" w14:textId="77777777" w:rsidR="00F41873" w:rsidRPr="002A06D3" w:rsidRDefault="00F41873" w:rsidP="00F41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Gestational weight gain (kg/week) (mean, SD)</w:t>
            </w:r>
          </w:p>
        </w:tc>
        <w:tc>
          <w:tcPr>
            <w:tcW w:w="1600" w:type="dxa"/>
            <w:vAlign w:val="center"/>
          </w:tcPr>
          <w:p w14:paraId="1988624F" w14:textId="53EA059D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0.29 (0.43)</w:t>
            </w:r>
          </w:p>
        </w:tc>
        <w:tc>
          <w:tcPr>
            <w:tcW w:w="1600" w:type="dxa"/>
            <w:vAlign w:val="center"/>
          </w:tcPr>
          <w:p w14:paraId="40136F03" w14:textId="40A6F4F6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0.31 (0.47)</w:t>
            </w:r>
          </w:p>
        </w:tc>
        <w:tc>
          <w:tcPr>
            <w:tcW w:w="1655" w:type="dxa"/>
            <w:vAlign w:val="center"/>
          </w:tcPr>
          <w:p w14:paraId="4496A3D3" w14:textId="6EEF4D44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0.27 (0.37)</w:t>
            </w:r>
          </w:p>
        </w:tc>
        <w:tc>
          <w:tcPr>
            <w:tcW w:w="1134" w:type="dxa"/>
            <w:gridSpan w:val="2"/>
            <w:vAlign w:val="center"/>
          </w:tcPr>
          <w:p w14:paraId="6217B868" w14:textId="1D2AB303" w:rsidR="00F41873" w:rsidRPr="002A06D3" w:rsidRDefault="00F41873" w:rsidP="00F41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0.035</w:t>
            </w:r>
          </w:p>
        </w:tc>
      </w:tr>
      <w:tr w:rsidR="001A6E24" w:rsidRPr="002A06D3" w14:paraId="6A15E92C" w14:textId="77777777" w:rsidTr="006C274C">
        <w:tc>
          <w:tcPr>
            <w:tcW w:w="4919" w:type="dxa"/>
            <w:vAlign w:val="center"/>
          </w:tcPr>
          <w:p w14:paraId="7C8F832B" w14:textId="77E8AA5A" w:rsidR="001A6E24" w:rsidRPr="002A06D3" w:rsidRDefault="007E6F3A" w:rsidP="001A6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F3A">
              <w:rPr>
                <w:rFonts w:ascii="Times New Roman" w:hAnsi="Times New Roman" w:cs="Times New Roman"/>
                <w:sz w:val="24"/>
                <w:szCs w:val="24"/>
              </w:rPr>
              <w:t xml:space="preserve">Severe complications in current </w:t>
            </w:r>
            <w:proofErr w:type="spellStart"/>
            <w:r w:rsidRPr="007E6F3A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  <w:r w:rsidR="001A6E24" w:rsidRPr="007E6F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="001A6E24" w:rsidRPr="007E6F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A06D3" w:rsidRPr="007E6F3A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="002A06D3">
              <w:rPr>
                <w:rFonts w:ascii="Times New Roman" w:hAnsi="Times New Roman" w:cs="Times New Roman"/>
                <w:sz w:val="24"/>
                <w:szCs w:val="24"/>
              </w:rPr>
              <w:t>, %)</w:t>
            </w:r>
          </w:p>
        </w:tc>
        <w:tc>
          <w:tcPr>
            <w:tcW w:w="1600" w:type="dxa"/>
            <w:vAlign w:val="center"/>
          </w:tcPr>
          <w:p w14:paraId="28A7FD34" w14:textId="77777777" w:rsidR="001A6E24" w:rsidRPr="002A06D3" w:rsidRDefault="001A6E24" w:rsidP="001A6E2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4FA97082" w14:textId="77777777" w:rsidR="001A6E24" w:rsidRPr="002A06D3" w:rsidRDefault="001A6E24" w:rsidP="001A6E2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vAlign w:val="center"/>
          </w:tcPr>
          <w:p w14:paraId="324E030B" w14:textId="77777777" w:rsidR="001A6E24" w:rsidRPr="002A06D3" w:rsidRDefault="001A6E24" w:rsidP="001A6E2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5D79256" w14:textId="5094A088" w:rsidR="001A6E24" w:rsidRPr="002A06D3" w:rsidRDefault="001A6E24" w:rsidP="001A6E2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0.003</w:t>
            </w:r>
          </w:p>
        </w:tc>
      </w:tr>
      <w:tr w:rsidR="001A6E24" w:rsidRPr="002A06D3" w14:paraId="364B9563" w14:textId="77777777" w:rsidTr="006C274C">
        <w:tc>
          <w:tcPr>
            <w:tcW w:w="4919" w:type="dxa"/>
            <w:vAlign w:val="center"/>
          </w:tcPr>
          <w:p w14:paraId="659F279B" w14:textId="7CF002A5" w:rsidR="001A6E24" w:rsidRPr="002A06D3" w:rsidRDefault="001A6E24" w:rsidP="001A6E24">
            <w:pPr>
              <w:ind w:left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0" w:type="dxa"/>
            <w:vAlign w:val="center"/>
          </w:tcPr>
          <w:p w14:paraId="25BF515B" w14:textId="4C3C9076" w:rsidR="001A6E24" w:rsidRPr="002A06D3" w:rsidRDefault="001A6E24" w:rsidP="001A6E2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,980 (88.8)</w:t>
            </w:r>
          </w:p>
        </w:tc>
        <w:tc>
          <w:tcPr>
            <w:tcW w:w="1600" w:type="dxa"/>
            <w:vAlign w:val="center"/>
          </w:tcPr>
          <w:p w14:paraId="37A0E70D" w14:textId="7FABBEDE" w:rsidR="001A6E24" w:rsidRPr="002A06D3" w:rsidRDefault="001A6E24" w:rsidP="001A6E2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5,316 (90.7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32CCB324" w14:textId="26576651" w:rsidR="001A6E24" w:rsidRPr="002A06D3" w:rsidRDefault="001A6E24" w:rsidP="001A6E2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,107 (92.3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7201489D" w14:textId="28B2F26E" w:rsidR="001A6E24" w:rsidRPr="002A06D3" w:rsidRDefault="001A6E24" w:rsidP="001A6E2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A6E24" w:rsidRPr="002A06D3" w14:paraId="501F45BA" w14:textId="77777777" w:rsidTr="006C274C">
        <w:tc>
          <w:tcPr>
            <w:tcW w:w="4919" w:type="dxa"/>
            <w:vAlign w:val="center"/>
          </w:tcPr>
          <w:p w14:paraId="0CAED59A" w14:textId="1EA27AE4" w:rsidR="001A6E24" w:rsidRPr="002A06D3" w:rsidRDefault="001A6E24" w:rsidP="001A6E24">
            <w:pPr>
              <w:ind w:left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600" w:type="dxa"/>
            <w:vAlign w:val="center"/>
          </w:tcPr>
          <w:p w14:paraId="2A45383C" w14:textId="62B48C3D" w:rsidR="001A6E24" w:rsidRPr="002A06D3" w:rsidRDefault="001A6E24" w:rsidP="001A6E2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249 (11.2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3C8B0D9E" w14:textId="74ED59E5" w:rsidR="001A6E24" w:rsidRPr="002A06D3" w:rsidRDefault="001A6E24" w:rsidP="001A6E2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48 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9.3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3D964C9A" w14:textId="72005B66" w:rsidR="001A6E24" w:rsidRPr="002A06D3" w:rsidRDefault="001A6E24" w:rsidP="001A6E2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2 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7.7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4A05807E" w14:textId="0909219D" w:rsidR="001A6E24" w:rsidRPr="002A06D3" w:rsidRDefault="001A6E24" w:rsidP="001A6E2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529A9" w:rsidRPr="002A06D3" w14:paraId="4A182952" w14:textId="77777777" w:rsidTr="006C274C">
        <w:tc>
          <w:tcPr>
            <w:tcW w:w="4919" w:type="dxa"/>
            <w:vAlign w:val="center"/>
          </w:tcPr>
          <w:p w14:paraId="5AC2D63F" w14:textId="03DB5F60" w:rsidR="00E529A9" w:rsidRPr="002A06D3" w:rsidRDefault="00E529A9" w:rsidP="00E5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Indications for </w:t>
            </w:r>
            <w:proofErr w:type="spellStart"/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induction/augmentation </w:t>
            </w:r>
            <w:r w:rsidR="002A06D3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1600" w:type="dxa"/>
            <w:vAlign w:val="center"/>
          </w:tcPr>
          <w:p w14:paraId="7FA21B61" w14:textId="77777777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0901590B" w14:textId="77777777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vAlign w:val="center"/>
          </w:tcPr>
          <w:p w14:paraId="13C1B7C4" w14:textId="77777777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9B39999" w14:textId="657940B5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E529A9" w:rsidRPr="002A06D3" w14:paraId="621FE573" w14:textId="77777777" w:rsidTr="006C274C">
        <w:tc>
          <w:tcPr>
            <w:tcW w:w="4919" w:type="dxa"/>
            <w:vAlign w:val="center"/>
          </w:tcPr>
          <w:p w14:paraId="1BF6051C" w14:textId="788028F4" w:rsidR="00E529A9" w:rsidRPr="002A06D3" w:rsidRDefault="00E529A9" w:rsidP="00E529A9">
            <w:pPr>
              <w:ind w:left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No induction and augmentation</w:t>
            </w:r>
          </w:p>
        </w:tc>
        <w:tc>
          <w:tcPr>
            <w:tcW w:w="1600" w:type="dxa"/>
            <w:vAlign w:val="center"/>
          </w:tcPr>
          <w:p w14:paraId="482EC03D" w14:textId="37DB0EE2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,376 (61.7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4491BF6C" w14:textId="6F965482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2,728 (46.5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26697537" w14:textId="0894C633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513 (42.8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36C296CC" w14:textId="65B04053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529A9" w:rsidRPr="002A06D3" w14:paraId="08B497EA" w14:textId="77777777" w:rsidTr="006C274C">
        <w:tc>
          <w:tcPr>
            <w:tcW w:w="4919" w:type="dxa"/>
            <w:vAlign w:val="center"/>
          </w:tcPr>
          <w:p w14:paraId="7CB268B5" w14:textId="67B00476" w:rsidR="00E529A9" w:rsidRPr="002A06D3" w:rsidRDefault="00E529A9" w:rsidP="00E529A9">
            <w:pPr>
              <w:ind w:left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Clinically indicated </w:t>
            </w:r>
            <w:proofErr w:type="spellStart"/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induction/augmentation</w:t>
            </w:r>
          </w:p>
        </w:tc>
        <w:tc>
          <w:tcPr>
            <w:tcW w:w="1600" w:type="dxa"/>
            <w:vAlign w:val="center"/>
          </w:tcPr>
          <w:p w14:paraId="6367D23A" w14:textId="41E078A9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563 (25.3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20F8D942" w14:textId="1959446D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2,004 (34.2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05B378D2" w14:textId="4D61DD67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516 (43.0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512EBA79" w14:textId="6933A4EF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529A9" w:rsidRPr="002A06D3" w14:paraId="5B97F605" w14:textId="77777777" w:rsidTr="006C274C">
        <w:tc>
          <w:tcPr>
            <w:tcW w:w="4919" w:type="dxa"/>
            <w:vAlign w:val="center"/>
          </w:tcPr>
          <w:p w14:paraId="1334AB53" w14:textId="66A80B64" w:rsidR="00E529A9" w:rsidRPr="002A06D3" w:rsidRDefault="00E529A9" w:rsidP="00E529A9">
            <w:pPr>
              <w:ind w:left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Elective </w:t>
            </w:r>
            <w:proofErr w:type="spellStart"/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induction/augmentation</w:t>
            </w:r>
          </w:p>
        </w:tc>
        <w:tc>
          <w:tcPr>
            <w:tcW w:w="1600" w:type="dxa"/>
            <w:vAlign w:val="center"/>
          </w:tcPr>
          <w:p w14:paraId="669D5548" w14:textId="0D12F590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290 (13.0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3CDDABF5" w14:textId="1E6D16B5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,132 (19.3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1F1AB910" w14:textId="3B7B36CF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70 (14.2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5F3A533B" w14:textId="0C88E9B7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529A9" w:rsidRPr="002A06D3" w14:paraId="0784A4D0" w14:textId="77777777" w:rsidTr="006C274C">
        <w:tc>
          <w:tcPr>
            <w:tcW w:w="4919" w:type="dxa"/>
            <w:vAlign w:val="center"/>
          </w:tcPr>
          <w:p w14:paraId="6FC5F3C2" w14:textId="57C9E414" w:rsidR="00E529A9" w:rsidRPr="002A06D3" w:rsidRDefault="00E529A9" w:rsidP="00E5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Gestational age at birth (weeks) (mean, SD)</w:t>
            </w:r>
          </w:p>
        </w:tc>
        <w:tc>
          <w:tcPr>
            <w:tcW w:w="1600" w:type="dxa"/>
            <w:vAlign w:val="center"/>
          </w:tcPr>
          <w:p w14:paraId="1825406E" w14:textId="393853AD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38.75 (1.95)</w:t>
            </w:r>
          </w:p>
        </w:tc>
        <w:tc>
          <w:tcPr>
            <w:tcW w:w="1600" w:type="dxa"/>
            <w:vAlign w:val="center"/>
          </w:tcPr>
          <w:p w14:paraId="6825859D" w14:textId="40EEE5B5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38.64 (2.03)</w:t>
            </w:r>
          </w:p>
        </w:tc>
        <w:tc>
          <w:tcPr>
            <w:tcW w:w="1655" w:type="dxa"/>
            <w:vAlign w:val="center"/>
          </w:tcPr>
          <w:p w14:paraId="0283C715" w14:textId="27EF286C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38.42 (2.38)</w:t>
            </w:r>
          </w:p>
        </w:tc>
        <w:tc>
          <w:tcPr>
            <w:tcW w:w="1134" w:type="dxa"/>
            <w:gridSpan w:val="2"/>
            <w:vAlign w:val="center"/>
          </w:tcPr>
          <w:p w14:paraId="14792B73" w14:textId="1CEE7EA5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E529A9" w:rsidRPr="002A06D3" w14:paraId="5929C73B" w14:textId="77777777" w:rsidTr="006C274C">
        <w:tc>
          <w:tcPr>
            <w:tcW w:w="4919" w:type="dxa"/>
            <w:vAlign w:val="center"/>
          </w:tcPr>
          <w:p w14:paraId="06B3755D" w14:textId="58450FF8" w:rsidR="00E529A9" w:rsidRPr="002A06D3" w:rsidRDefault="00E529A9" w:rsidP="00E5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Categories of gestational age at birth </w:t>
            </w:r>
            <w:r w:rsidR="002A06D3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1600" w:type="dxa"/>
            <w:vAlign w:val="center"/>
          </w:tcPr>
          <w:p w14:paraId="2DAA344C" w14:textId="77777777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75A51455" w14:textId="77777777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vAlign w:val="center"/>
          </w:tcPr>
          <w:p w14:paraId="590A0114" w14:textId="77777777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FD85460" w14:textId="047D3764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E529A9" w:rsidRPr="002A06D3" w14:paraId="278F8C92" w14:textId="77777777" w:rsidTr="006C274C">
        <w:tc>
          <w:tcPr>
            <w:tcW w:w="4919" w:type="dxa"/>
            <w:vAlign w:val="center"/>
          </w:tcPr>
          <w:p w14:paraId="32CD130D" w14:textId="607EFAE0" w:rsidR="00E529A9" w:rsidRPr="002A06D3" w:rsidRDefault="00E529A9" w:rsidP="00E529A9">
            <w:pPr>
              <w:ind w:left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Preterm (&lt;37 weeks)</w:t>
            </w:r>
          </w:p>
        </w:tc>
        <w:tc>
          <w:tcPr>
            <w:tcW w:w="1600" w:type="dxa"/>
            <w:vAlign w:val="center"/>
          </w:tcPr>
          <w:p w14:paraId="0060B3CA" w14:textId="46A64799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325 (14.6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18DE0C99" w14:textId="7B8220B0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886 (15.1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1996169D" w14:textId="389117AD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243 (20.3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2DEE3C64" w14:textId="3467EC9C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529A9" w:rsidRPr="002A06D3" w14:paraId="51E66CC5" w14:textId="77777777" w:rsidTr="006C274C">
        <w:tc>
          <w:tcPr>
            <w:tcW w:w="4919" w:type="dxa"/>
            <w:vAlign w:val="center"/>
          </w:tcPr>
          <w:p w14:paraId="33F8128B" w14:textId="026B55CB" w:rsidR="00E529A9" w:rsidRPr="002A06D3" w:rsidRDefault="00E529A9" w:rsidP="00E529A9">
            <w:pPr>
              <w:ind w:left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Term (37-40 weeks)</w:t>
            </w:r>
          </w:p>
        </w:tc>
        <w:tc>
          <w:tcPr>
            <w:tcW w:w="1600" w:type="dxa"/>
            <w:vAlign w:val="center"/>
          </w:tcPr>
          <w:p w14:paraId="4EEC33D7" w14:textId="676532B0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,826 (81.9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568D94AC" w14:textId="02C1FB78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4,817 (82.1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108D74F6" w14:textId="2A337A0D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919 (76.6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1DCCB91E" w14:textId="4498F601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529A9" w:rsidRPr="002A06D3" w14:paraId="32072BBE" w14:textId="77777777" w:rsidTr="006C274C">
        <w:tc>
          <w:tcPr>
            <w:tcW w:w="4919" w:type="dxa"/>
            <w:vAlign w:val="center"/>
          </w:tcPr>
          <w:p w14:paraId="0FE7963D" w14:textId="6AC70E3B" w:rsidR="00E529A9" w:rsidRPr="002A06D3" w:rsidRDefault="00E529A9" w:rsidP="00E529A9">
            <w:pPr>
              <w:ind w:left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Post-term (41-44)</w:t>
            </w:r>
          </w:p>
        </w:tc>
        <w:tc>
          <w:tcPr>
            <w:tcW w:w="1600" w:type="dxa"/>
            <w:vAlign w:val="center"/>
          </w:tcPr>
          <w:p w14:paraId="427B5F60" w14:textId="46734398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8 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3.5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1206CF14" w14:textId="27E59D3A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61 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2.7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2A42E6A4" w14:textId="1A8B9E8D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7 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3.1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6396FA24" w14:textId="7C564462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529A9" w:rsidRPr="002A06D3" w14:paraId="795E567D" w14:textId="77777777" w:rsidTr="006C274C">
        <w:tc>
          <w:tcPr>
            <w:tcW w:w="4919" w:type="dxa"/>
            <w:vAlign w:val="center"/>
          </w:tcPr>
          <w:p w14:paraId="5825EABE" w14:textId="636188C5" w:rsidR="00E529A9" w:rsidRPr="002A06D3" w:rsidRDefault="00E529A9" w:rsidP="00E5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Active management of third stage of </w:t>
            </w:r>
            <w:proofErr w:type="spellStart"/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A06D3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1600" w:type="dxa"/>
            <w:vAlign w:val="center"/>
          </w:tcPr>
          <w:p w14:paraId="41AB693E" w14:textId="77777777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67F150C7" w14:textId="77777777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vAlign w:val="center"/>
          </w:tcPr>
          <w:p w14:paraId="2FB4D9A8" w14:textId="77777777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80EC312" w14:textId="69642BC9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0.21</w:t>
            </w:r>
          </w:p>
        </w:tc>
      </w:tr>
      <w:tr w:rsidR="00E529A9" w:rsidRPr="002A06D3" w14:paraId="7F7F20E3" w14:textId="77777777" w:rsidTr="006C274C">
        <w:tc>
          <w:tcPr>
            <w:tcW w:w="4919" w:type="dxa"/>
            <w:vAlign w:val="center"/>
          </w:tcPr>
          <w:p w14:paraId="3328E828" w14:textId="6C343F2F" w:rsidR="00E529A9" w:rsidRPr="002A06D3" w:rsidRDefault="00E529A9" w:rsidP="00E529A9">
            <w:pPr>
              <w:ind w:left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0" w:type="dxa"/>
            <w:vAlign w:val="center"/>
          </w:tcPr>
          <w:p w14:paraId="435F0BFD" w14:textId="54BD0C4D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 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305BD15D" w14:textId="4ED91A97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8 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4D7B9834" w14:textId="53B9C438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 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198ADE4E" w14:textId="10F4E18E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529A9" w:rsidRPr="002A06D3" w14:paraId="527CDBDE" w14:textId="77777777" w:rsidTr="006C274C">
        <w:tc>
          <w:tcPr>
            <w:tcW w:w="4919" w:type="dxa"/>
            <w:vAlign w:val="center"/>
          </w:tcPr>
          <w:p w14:paraId="4B1D9A67" w14:textId="2B68D301" w:rsidR="00E529A9" w:rsidRPr="002A06D3" w:rsidRDefault="00E529A9" w:rsidP="00E529A9">
            <w:pPr>
              <w:ind w:left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0" w:type="dxa"/>
            <w:vAlign w:val="center"/>
          </w:tcPr>
          <w:p w14:paraId="49B937A9" w14:textId="3B205D9F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2,227 (99.9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61992ADB" w14:textId="1C39CF00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5,846 (99.7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4C0DF2F1" w14:textId="1C0E4AC4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,196 (99.7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4E2DEA28" w14:textId="5A753FD7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529A9" w:rsidRPr="002A06D3" w14:paraId="706B8E9C" w14:textId="77777777" w:rsidTr="000103EF">
        <w:tc>
          <w:tcPr>
            <w:tcW w:w="4919" w:type="dxa"/>
          </w:tcPr>
          <w:p w14:paraId="1B0BBD9A" w14:textId="238537E3" w:rsidR="00E529A9" w:rsidRPr="002A06D3" w:rsidRDefault="00E529A9" w:rsidP="00E5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 xml:space="preserve">Mode of childbirth </w:t>
            </w:r>
            <w:r w:rsidR="002A06D3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1600" w:type="dxa"/>
            <w:vAlign w:val="center"/>
          </w:tcPr>
          <w:p w14:paraId="2C756A47" w14:textId="77777777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2F7AFB83" w14:textId="77777777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vAlign w:val="center"/>
          </w:tcPr>
          <w:p w14:paraId="1C0FA2A4" w14:textId="77777777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EDF1D16" w14:textId="46CD58DE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E529A9" w:rsidRPr="002A06D3" w14:paraId="54BF3C69" w14:textId="77777777" w:rsidTr="000103EF">
        <w:tc>
          <w:tcPr>
            <w:tcW w:w="4919" w:type="dxa"/>
          </w:tcPr>
          <w:p w14:paraId="694AEAA9" w14:textId="40FF5D4A" w:rsidR="00E529A9" w:rsidRPr="002A06D3" w:rsidRDefault="00E529A9" w:rsidP="00E529A9">
            <w:pPr>
              <w:ind w:left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Spontaneous vaginal birth</w:t>
            </w:r>
          </w:p>
        </w:tc>
        <w:tc>
          <w:tcPr>
            <w:tcW w:w="1600" w:type="dxa"/>
            <w:vAlign w:val="center"/>
          </w:tcPr>
          <w:p w14:paraId="7A193620" w14:textId="61F9BC8C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770 (34.5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343E5692" w14:textId="0CD00472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2,140 (36.5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568BFD13" w14:textId="7DAA5780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482 (40.2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53789A2B" w14:textId="53B14CB9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529A9" w:rsidRPr="002A06D3" w14:paraId="0F9B669C" w14:textId="77777777" w:rsidTr="000103EF">
        <w:tc>
          <w:tcPr>
            <w:tcW w:w="4919" w:type="dxa"/>
          </w:tcPr>
          <w:p w14:paraId="477D6B59" w14:textId="1FAABB39" w:rsidR="00E529A9" w:rsidRPr="002A06D3" w:rsidRDefault="00E529A9" w:rsidP="00E529A9">
            <w:pPr>
              <w:ind w:left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Assisted birth</w:t>
            </w:r>
          </w:p>
        </w:tc>
        <w:tc>
          <w:tcPr>
            <w:tcW w:w="1600" w:type="dxa"/>
            <w:vAlign w:val="center"/>
          </w:tcPr>
          <w:p w14:paraId="318C220E" w14:textId="0F7B349C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987 (44.3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68033C10" w14:textId="3DEEDCD4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2,503 (42.7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5F242EDE" w14:textId="34190466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556 (46.4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0A26DA8F" w14:textId="3CFAEA81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529A9" w:rsidRPr="002A06D3" w14:paraId="2E27E56F" w14:textId="77777777" w:rsidTr="000103EF">
        <w:tc>
          <w:tcPr>
            <w:tcW w:w="4919" w:type="dxa"/>
          </w:tcPr>
          <w:p w14:paraId="57BC2D29" w14:textId="73DD3D4A" w:rsidR="00E529A9" w:rsidRPr="002A06D3" w:rsidRDefault="00E529A9" w:rsidP="00E529A9">
            <w:pPr>
              <w:ind w:left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Emergency caesarean section</w:t>
            </w:r>
          </w:p>
        </w:tc>
        <w:tc>
          <w:tcPr>
            <w:tcW w:w="1600" w:type="dxa"/>
            <w:vAlign w:val="center"/>
          </w:tcPr>
          <w:p w14:paraId="691D6A77" w14:textId="7C568902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472 (21.2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288A38A4" w14:textId="20FC5973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,221 (20.8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center"/>
          </w:tcPr>
          <w:p w14:paraId="59ABA426" w14:textId="05C22FB0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161 (13.4</w:t>
            </w:r>
            <w:r w:rsidR="002A06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28C524F7" w14:textId="23364E79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529A9" w:rsidRPr="002A06D3" w14:paraId="17B8A67C" w14:textId="77777777" w:rsidTr="000103EF">
        <w:tc>
          <w:tcPr>
            <w:tcW w:w="4919" w:type="dxa"/>
          </w:tcPr>
          <w:p w14:paraId="4B9994A9" w14:textId="57731F12" w:rsidR="00E529A9" w:rsidRPr="002A06D3" w:rsidRDefault="00E529A9" w:rsidP="00E5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84A">
              <w:rPr>
                <w:rFonts w:ascii="Times New Roman" w:hAnsi="Times New Roman" w:cs="Times New Roman"/>
                <w:sz w:val="24"/>
                <w:szCs w:val="24"/>
              </w:rPr>
              <w:t xml:space="preserve">Assisted birth </w:t>
            </w:r>
            <w:r w:rsidR="00AB2E92" w:rsidRPr="0096584A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r w:rsidR="00AB2E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A06D3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  <w:r w:rsidR="004D5F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00" w:type="dxa"/>
            <w:vAlign w:val="center"/>
          </w:tcPr>
          <w:p w14:paraId="5DE90038" w14:textId="77777777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4EBA429A" w14:textId="77777777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vAlign w:val="center"/>
          </w:tcPr>
          <w:p w14:paraId="5A99FB1D" w14:textId="77777777" w:rsidR="00E529A9" w:rsidRPr="002A06D3" w:rsidRDefault="00E529A9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0437A53" w14:textId="2AC7E672" w:rsidR="00E529A9" w:rsidRPr="002A06D3" w:rsidRDefault="002A4DDE" w:rsidP="00E529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</w:tr>
      <w:tr w:rsidR="00E529A9" w:rsidRPr="002A06D3" w14:paraId="381B47D2" w14:textId="77777777" w:rsidTr="000103EF">
        <w:tc>
          <w:tcPr>
            <w:tcW w:w="4919" w:type="dxa"/>
          </w:tcPr>
          <w:p w14:paraId="7EBA95CA" w14:textId="570CA858" w:rsidR="00E529A9" w:rsidRPr="002A06D3" w:rsidRDefault="00E529A9" w:rsidP="00E529A9">
            <w:pPr>
              <w:ind w:left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Episiotomy</w:t>
            </w:r>
          </w:p>
        </w:tc>
        <w:tc>
          <w:tcPr>
            <w:tcW w:w="1600" w:type="dxa"/>
            <w:vAlign w:val="center"/>
          </w:tcPr>
          <w:p w14:paraId="711F6D12" w14:textId="6BA9C943" w:rsidR="00E529A9" w:rsidRPr="002A06D3" w:rsidRDefault="002A4DDE" w:rsidP="00E5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953 (96.6)</w:t>
            </w:r>
          </w:p>
        </w:tc>
        <w:tc>
          <w:tcPr>
            <w:tcW w:w="1600" w:type="dxa"/>
            <w:vAlign w:val="center"/>
          </w:tcPr>
          <w:p w14:paraId="57116130" w14:textId="68ADCB9E" w:rsidR="00E529A9" w:rsidRPr="002A06D3" w:rsidRDefault="002A4DDE" w:rsidP="00E5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2380 (95.1)</w:t>
            </w:r>
          </w:p>
        </w:tc>
        <w:tc>
          <w:tcPr>
            <w:tcW w:w="1655" w:type="dxa"/>
            <w:vAlign w:val="center"/>
          </w:tcPr>
          <w:p w14:paraId="50CA638D" w14:textId="2F58B0B9" w:rsidR="00E529A9" w:rsidRPr="002A06D3" w:rsidRDefault="002A4DDE" w:rsidP="00E5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532 (95.7)</w:t>
            </w:r>
          </w:p>
        </w:tc>
        <w:tc>
          <w:tcPr>
            <w:tcW w:w="1134" w:type="dxa"/>
            <w:gridSpan w:val="2"/>
            <w:vAlign w:val="center"/>
          </w:tcPr>
          <w:p w14:paraId="7F59EE63" w14:textId="60E27781" w:rsidR="00E529A9" w:rsidRPr="002A06D3" w:rsidRDefault="00E529A9" w:rsidP="00E5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9A9" w:rsidRPr="002A06D3" w14:paraId="2A40BB9C" w14:textId="77777777" w:rsidTr="000103EF">
        <w:tc>
          <w:tcPr>
            <w:tcW w:w="4919" w:type="dxa"/>
          </w:tcPr>
          <w:p w14:paraId="099F26DF" w14:textId="1BA310FC" w:rsidR="00E529A9" w:rsidRPr="002A06D3" w:rsidRDefault="00E529A9" w:rsidP="00E529A9">
            <w:pPr>
              <w:ind w:left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Forceps</w:t>
            </w:r>
          </w:p>
        </w:tc>
        <w:tc>
          <w:tcPr>
            <w:tcW w:w="1600" w:type="dxa"/>
            <w:vAlign w:val="center"/>
          </w:tcPr>
          <w:p w14:paraId="199A2A5D" w14:textId="3F6637D9" w:rsidR="00E529A9" w:rsidRPr="002A06D3" w:rsidRDefault="006756FA" w:rsidP="00E5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28(2.8)</w:t>
            </w:r>
          </w:p>
        </w:tc>
        <w:tc>
          <w:tcPr>
            <w:tcW w:w="1600" w:type="dxa"/>
            <w:vAlign w:val="center"/>
          </w:tcPr>
          <w:p w14:paraId="39A2FBD9" w14:textId="172D4FB0" w:rsidR="00E529A9" w:rsidRPr="002A06D3" w:rsidRDefault="006756FA" w:rsidP="00E5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59 (2.4)</w:t>
            </w:r>
          </w:p>
        </w:tc>
        <w:tc>
          <w:tcPr>
            <w:tcW w:w="1655" w:type="dxa"/>
            <w:vAlign w:val="center"/>
          </w:tcPr>
          <w:p w14:paraId="3CA48E92" w14:textId="3F92597D" w:rsidR="00E529A9" w:rsidRPr="002A06D3" w:rsidRDefault="006756FA" w:rsidP="00E5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14 (2.5)</w:t>
            </w:r>
          </w:p>
        </w:tc>
        <w:tc>
          <w:tcPr>
            <w:tcW w:w="1134" w:type="dxa"/>
            <w:gridSpan w:val="2"/>
            <w:vAlign w:val="center"/>
          </w:tcPr>
          <w:p w14:paraId="0FFE4F9C" w14:textId="4B7077E1" w:rsidR="00E529A9" w:rsidRPr="002A06D3" w:rsidRDefault="00E529A9" w:rsidP="00E5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9A9" w:rsidRPr="002A06D3" w14:paraId="6F459230" w14:textId="77777777" w:rsidTr="000103EF">
        <w:tc>
          <w:tcPr>
            <w:tcW w:w="4919" w:type="dxa"/>
          </w:tcPr>
          <w:p w14:paraId="57FA440F" w14:textId="73A76677" w:rsidR="00E529A9" w:rsidRPr="002A06D3" w:rsidRDefault="00E529A9" w:rsidP="00E529A9">
            <w:pPr>
              <w:ind w:left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Vacuum</w:t>
            </w:r>
          </w:p>
        </w:tc>
        <w:tc>
          <w:tcPr>
            <w:tcW w:w="1600" w:type="dxa"/>
            <w:vAlign w:val="center"/>
          </w:tcPr>
          <w:p w14:paraId="3711D741" w14:textId="69D3A810" w:rsidR="00E529A9" w:rsidRPr="002A06D3" w:rsidRDefault="006756FA" w:rsidP="00E5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5 (0.5)</w:t>
            </w:r>
          </w:p>
        </w:tc>
        <w:tc>
          <w:tcPr>
            <w:tcW w:w="1600" w:type="dxa"/>
            <w:vAlign w:val="center"/>
          </w:tcPr>
          <w:p w14:paraId="427BB05B" w14:textId="616BF09C" w:rsidR="00E529A9" w:rsidRPr="002A06D3" w:rsidRDefault="006756FA" w:rsidP="00E5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57 (2.3)</w:t>
            </w:r>
          </w:p>
        </w:tc>
        <w:tc>
          <w:tcPr>
            <w:tcW w:w="1655" w:type="dxa"/>
            <w:vAlign w:val="center"/>
          </w:tcPr>
          <w:p w14:paraId="1E296170" w14:textId="737513EA" w:rsidR="00E529A9" w:rsidRPr="002A06D3" w:rsidRDefault="006756FA" w:rsidP="00E5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10 (1.8)</w:t>
            </w:r>
          </w:p>
        </w:tc>
        <w:tc>
          <w:tcPr>
            <w:tcW w:w="1134" w:type="dxa"/>
            <w:gridSpan w:val="2"/>
            <w:vAlign w:val="center"/>
          </w:tcPr>
          <w:p w14:paraId="348BB904" w14:textId="77777777" w:rsidR="00E529A9" w:rsidRPr="002A06D3" w:rsidRDefault="00E529A9" w:rsidP="00E5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9A9" w:rsidRPr="002A06D3" w14:paraId="01E3FB99" w14:textId="77777777" w:rsidTr="000103EF">
        <w:tc>
          <w:tcPr>
            <w:tcW w:w="4919" w:type="dxa"/>
          </w:tcPr>
          <w:p w14:paraId="106A2265" w14:textId="7812D6C4" w:rsidR="00E529A9" w:rsidRPr="002A06D3" w:rsidRDefault="00E529A9" w:rsidP="00E529A9">
            <w:pPr>
              <w:ind w:left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4D5F25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600" w:type="dxa"/>
            <w:vAlign w:val="center"/>
          </w:tcPr>
          <w:p w14:paraId="2A649D1B" w14:textId="370A3CCB" w:rsidR="00E529A9" w:rsidRPr="002A06D3" w:rsidRDefault="00DC4050" w:rsidP="00E5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6756FA" w:rsidRPr="002A06D3">
              <w:rPr>
                <w:rFonts w:ascii="Times New Roman" w:hAnsi="Times New Roman" w:cs="Times New Roman"/>
                <w:sz w:val="24"/>
                <w:szCs w:val="24"/>
              </w:rPr>
              <w:t>0.1)</w:t>
            </w:r>
          </w:p>
        </w:tc>
        <w:tc>
          <w:tcPr>
            <w:tcW w:w="1600" w:type="dxa"/>
            <w:vAlign w:val="center"/>
          </w:tcPr>
          <w:p w14:paraId="52B6448C" w14:textId="0F5120F4" w:rsidR="00E529A9" w:rsidRPr="002A06D3" w:rsidRDefault="006756FA" w:rsidP="00E5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7 (0.3)</w:t>
            </w:r>
          </w:p>
        </w:tc>
        <w:tc>
          <w:tcPr>
            <w:tcW w:w="1655" w:type="dxa"/>
            <w:vAlign w:val="center"/>
          </w:tcPr>
          <w:p w14:paraId="3570901E" w14:textId="1925462E" w:rsidR="00E529A9" w:rsidRPr="002A06D3" w:rsidRDefault="006756FA" w:rsidP="00E5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6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gridSpan w:val="2"/>
            <w:vAlign w:val="center"/>
          </w:tcPr>
          <w:p w14:paraId="3A559FE6" w14:textId="6F86AF05" w:rsidR="00E529A9" w:rsidRPr="002A06D3" w:rsidRDefault="00E529A9" w:rsidP="00E5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9A9" w:rsidRPr="002A06D3" w14:paraId="242296AD" w14:textId="77777777" w:rsidTr="00477A2B">
        <w:trPr>
          <w:gridAfter w:val="1"/>
          <w:wAfter w:w="6" w:type="dxa"/>
        </w:trPr>
        <w:tc>
          <w:tcPr>
            <w:tcW w:w="10902" w:type="dxa"/>
            <w:gridSpan w:val="5"/>
            <w:tcBorders>
              <w:top w:val="single" w:sz="4" w:space="0" w:color="auto"/>
              <w:bottom w:val="nil"/>
            </w:tcBorders>
          </w:tcPr>
          <w:p w14:paraId="6AD22E0F" w14:textId="77777777" w:rsidR="00A51045" w:rsidRDefault="00A51045" w:rsidP="00A51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, standard deviation; n, number; %, percentage</w:t>
            </w:r>
          </w:p>
          <w:p w14:paraId="73927F33" w14:textId="77777777" w:rsidR="00E529A9" w:rsidRDefault="00A51045" w:rsidP="00A51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72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clud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stational hypertension, pre-eclampsia, eclampsia, antepartu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emorrh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gestational diabetes mellitus and sepsis</w:t>
            </w:r>
          </w:p>
          <w:p w14:paraId="056C3B10" w14:textId="5626B585" w:rsidR="004D5F25" w:rsidRPr="002A06D3" w:rsidRDefault="004D5F25" w:rsidP="00A51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Denominator includes only women with assisted births</w:t>
            </w:r>
            <w:bookmarkStart w:id="0" w:name="_GoBack"/>
            <w:bookmarkEnd w:id="0"/>
          </w:p>
        </w:tc>
      </w:tr>
    </w:tbl>
    <w:p w14:paraId="15937C35" w14:textId="77777777" w:rsidR="00B65A52" w:rsidRDefault="00B65A52" w:rsidP="00984A06">
      <w:pPr>
        <w:rPr>
          <w:rFonts w:ascii="Times New Roman" w:hAnsi="Times New Roman" w:cs="Times New Roman"/>
          <w:b/>
          <w:sz w:val="24"/>
          <w:szCs w:val="24"/>
        </w:rPr>
        <w:sectPr w:rsidR="00B65A52" w:rsidSect="00A96603">
          <w:pgSz w:w="14570" w:h="20636" w:code="12"/>
          <w:pgMar w:top="1134" w:right="1440" w:bottom="1276" w:left="1440" w:header="708" w:footer="708" w:gutter="0"/>
          <w:cols w:space="708"/>
          <w:docGrid w:linePitch="360"/>
        </w:sectPr>
      </w:pPr>
    </w:p>
    <w:tbl>
      <w:tblPr>
        <w:tblStyle w:val="TableGrid"/>
        <w:tblW w:w="9591" w:type="dxa"/>
        <w:tblInd w:w="-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19"/>
        <w:gridCol w:w="2890"/>
        <w:gridCol w:w="1533"/>
        <w:gridCol w:w="34"/>
        <w:gridCol w:w="15"/>
      </w:tblGrid>
      <w:tr w:rsidR="001A6E40" w:rsidRPr="00736269" w14:paraId="6BC987A0" w14:textId="77777777" w:rsidTr="00D82734">
        <w:trPr>
          <w:gridAfter w:val="2"/>
          <w:wAfter w:w="49" w:type="dxa"/>
          <w:trHeight w:val="142"/>
        </w:trPr>
        <w:tc>
          <w:tcPr>
            <w:tcW w:w="9542" w:type="dxa"/>
            <w:gridSpan w:val="3"/>
            <w:tcBorders>
              <w:bottom w:val="single" w:sz="4" w:space="0" w:color="auto"/>
            </w:tcBorders>
          </w:tcPr>
          <w:p w14:paraId="64AD6A07" w14:textId="1C3CB1F6" w:rsidR="001A6E40" w:rsidRPr="00EA7DF5" w:rsidRDefault="00E270FE" w:rsidP="00984A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</w:t>
            </w:r>
            <w:r w:rsidR="009F457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895CD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1A6E40" w:rsidRPr="00EA7D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856E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ssociatio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aemi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verity in the third trimester of pregnancy with methods for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bou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duction/augmentation in a prospective study </w:t>
            </w:r>
            <w:r w:rsidR="00856E3F">
              <w:rPr>
                <w:rFonts w:ascii="Times New Roman" w:hAnsi="Times New Roman" w:cs="Times New Roman"/>
                <w:b/>
                <w:sz w:val="24"/>
                <w:szCs w:val="24"/>
              </w:rPr>
              <w:t>in India</w:t>
            </w:r>
          </w:p>
        </w:tc>
      </w:tr>
      <w:tr w:rsidR="003F1A03" w:rsidRPr="00736269" w14:paraId="55F4DBEB" w14:textId="77777777" w:rsidTr="00897086">
        <w:trPr>
          <w:trHeight w:val="259"/>
        </w:trPr>
        <w:tc>
          <w:tcPr>
            <w:tcW w:w="5119" w:type="dxa"/>
            <w:tcBorders>
              <w:top w:val="single" w:sz="4" w:space="0" w:color="auto"/>
            </w:tcBorders>
          </w:tcPr>
          <w:p w14:paraId="2D64F359" w14:textId="77777777" w:rsidR="003F1A03" w:rsidRPr="00736269" w:rsidRDefault="003F1A03" w:rsidP="002749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2" w:type="dxa"/>
            <w:gridSpan w:val="4"/>
            <w:tcBorders>
              <w:top w:val="single" w:sz="4" w:space="0" w:color="auto"/>
            </w:tcBorders>
          </w:tcPr>
          <w:p w14:paraId="14D8584E" w14:textId="1DD516BF" w:rsidR="003F1A03" w:rsidRPr="00293BED" w:rsidRDefault="003F1A03" w:rsidP="003F1A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BED">
              <w:rPr>
                <w:rFonts w:ascii="Times New Roman" w:hAnsi="Times New Roman" w:cs="Times New Roman"/>
                <w:b/>
                <w:sz w:val="24"/>
                <w:szCs w:val="24"/>
              </w:rPr>
              <w:t>Crude model (N=4675)</w:t>
            </w:r>
          </w:p>
        </w:tc>
      </w:tr>
      <w:tr w:rsidR="003F1A03" w:rsidRPr="00736269" w14:paraId="0207B15B" w14:textId="77777777" w:rsidTr="00897086">
        <w:trPr>
          <w:gridAfter w:val="1"/>
          <w:wAfter w:w="15" w:type="dxa"/>
          <w:trHeight w:val="259"/>
        </w:trPr>
        <w:tc>
          <w:tcPr>
            <w:tcW w:w="5119" w:type="dxa"/>
            <w:tcBorders>
              <w:bottom w:val="single" w:sz="4" w:space="0" w:color="auto"/>
            </w:tcBorders>
          </w:tcPr>
          <w:p w14:paraId="2DA5B198" w14:textId="77777777" w:rsidR="003F1A03" w:rsidRPr="00736269" w:rsidRDefault="003F1A03" w:rsidP="002749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0" w:type="dxa"/>
            <w:tcBorders>
              <w:top w:val="single" w:sz="4" w:space="0" w:color="auto"/>
              <w:bottom w:val="single" w:sz="4" w:space="0" w:color="auto"/>
            </w:tcBorders>
          </w:tcPr>
          <w:p w14:paraId="489AEB49" w14:textId="77777777" w:rsidR="003F1A03" w:rsidRPr="00293BED" w:rsidRDefault="003F1A03" w:rsidP="002749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BED">
              <w:rPr>
                <w:rFonts w:ascii="Times New Roman" w:hAnsi="Times New Roman" w:cs="Times New Roman"/>
                <w:b/>
                <w:sz w:val="24"/>
                <w:szCs w:val="24"/>
              </w:rPr>
              <w:t>RR (95% CI)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412BE7" w14:textId="77777777" w:rsidR="003F1A03" w:rsidRPr="00293BED" w:rsidRDefault="003F1A03" w:rsidP="002749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BE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3F1A03" w:rsidRPr="00736269" w14:paraId="23482924" w14:textId="77777777" w:rsidTr="00897086">
        <w:trPr>
          <w:gridAfter w:val="1"/>
          <w:wAfter w:w="15" w:type="dxa"/>
          <w:trHeight w:val="259"/>
        </w:trPr>
        <w:tc>
          <w:tcPr>
            <w:tcW w:w="5119" w:type="dxa"/>
          </w:tcPr>
          <w:p w14:paraId="7C2BB211" w14:textId="0742474F" w:rsidR="003F1A03" w:rsidRPr="00344C02" w:rsidRDefault="00344C02" w:rsidP="00274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chanical only</w:t>
            </w:r>
          </w:p>
        </w:tc>
        <w:tc>
          <w:tcPr>
            <w:tcW w:w="4457" w:type="dxa"/>
            <w:gridSpan w:val="3"/>
          </w:tcPr>
          <w:p w14:paraId="335B375B" w14:textId="39B79D3D" w:rsidR="003F1A03" w:rsidRPr="00736269" w:rsidRDefault="00344C02" w:rsidP="0027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 outcome</w:t>
            </w:r>
          </w:p>
        </w:tc>
      </w:tr>
      <w:tr w:rsidR="003F1A03" w:rsidRPr="00736269" w14:paraId="53C64963" w14:textId="77777777" w:rsidTr="00897086">
        <w:trPr>
          <w:gridAfter w:val="1"/>
          <w:wAfter w:w="15" w:type="dxa"/>
          <w:trHeight w:val="273"/>
        </w:trPr>
        <w:tc>
          <w:tcPr>
            <w:tcW w:w="5119" w:type="dxa"/>
          </w:tcPr>
          <w:p w14:paraId="225F0C3E" w14:textId="5CB55C0B" w:rsidR="003F1A03" w:rsidRPr="00736269" w:rsidRDefault="00344C02" w:rsidP="00344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rmacological only</w:t>
            </w:r>
          </w:p>
        </w:tc>
        <w:tc>
          <w:tcPr>
            <w:tcW w:w="2890" w:type="dxa"/>
          </w:tcPr>
          <w:p w14:paraId="336568E9" w14:textId="4E1FFD18" w:rsidR="003F1A03" w:rsidRPr="00736269" w:rsidRDefault="003F1A03" w:rsidP="0027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  <w:gridSpan w:val="2"/>
          </w:tcPr>
          <w:p w14:paraId="547689EF" w14:textId="77777777" w:rsidR="003F1A03" w:rsidRPr="00736269" w:rsidRDefault="003F1A03" w:rsidP="0027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1A03" w:rsidRPr="00736269" w14:paraId="3C3AF3C9" w14:textId="77777777" w:rsidTr="00897086">
        <w:trPr>
          <w:gridAfter w:val="1"/>
          <w:wAfter w:w="15" w:type="dxa"/>
          <w:trHeight w:val="259"/>
        </w:trPr>
        <w:tc>
          <w:tcPr>
            <w:tcW w:w="5119" w:type="dxa"/>
          </w:tcPr>
          <w:p w14:paraId="78FA30FB" w14:textId="7E24579E" w:rsidR="003F1A03" w:rsidRPr="00736269" w:rsidRDefault="00344C02" w:rsidP="002749BC">
            <w:pPr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aem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verity</w:t>
            </w:r>
          </w:p>
        </w:tc>
        <w:tc>
          <w:tcPr>
            <w:tcW w:w="2890" w:type="dxa"/>
          </w:tcPr>
          <w:p w14:paraId="3135FB1B" w14:textId="7EEEC314" w:rsidR="003F1A03" w:rsidRPr="00736269" w:rsidRDefault="003F1A03" w:rsidP="0027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  <w:gridSpan w:val="2"/>
          </w:tcPr>
          <w:p w14:paraId="7EEF0043" w14:textId="1C04CB0F" w:rsidR="003F1A03" w:rsidRPr="00736269" w:rsidRDefault="003F1A03" w:rsidP="0027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C02" w:rsidRPr="00736269" w14:paraId="571F4DD8" w14:textId="77777777" w:rsidTr="00897086">
        <w:trPr>
          <w:gridAfter w:val="1"/>
          <w:wAfter w:w="15" w:type="dxa"/>
          <w:trHeight w:val="273"/>
        </w:trPr>
        <w:tc>
          <w:tcPr>
            <w:tcW w:w="5119" w:type="dxa"/>
          </w:tcPr>
          <w:p w14:paraId="3CA74448" w14:textId="7B200212" w:rsidR="00344C02" w:rsidRPr="00736269" w:rsidRDefault="00344C02" w:rsidP="00344C02">
            <w:pPr>
              <w:ind w:left="323"/>
              <w:rPr>
                <w:rFonts w:ascii="Times New Roman" w:hAnsi="Times New Roman" w:cs="Times New Roman"/>
                <w:sz w:val="24"/>
                <w:szCs w:val="24"/>
              </w:rPr>
            </w:pPr>
            <w:r w:rsidRPr="00736269">
              <w:rPr>
                <w:rFonts w:ascii="Times New Roman" w:hAnsi="Times New Roman" w:cs="Times New Roman"/>
                <w:sz w:val="24"/>
                <w:szCs w:val="24"/>
              </w:rPr>
              <w:t>No/mi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≥10</w:t>
            </w:r>
            <w:r w:rsidRPr="00643238">
              <w:rPr>
                <w:rFonts w:ascii="Times New Roman" w:hAnsi="Times New Roman" w:cs="Times New Roman"/>
                <w:sz w:val="24"/>
                <w:szCs w:val="24"/>
              </w:rPr>
              <w:t xml:space="preserve"> g/</w:t>
            </w:r>
            <w:proofErr w:type="spellStart"/>
            <w:r w:rsidRPr="00643238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6432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90" w:type="dxa"/>
          </w:tcPr>
          <w:p w14:paraId="77F344F6" w14:textId="7852E72F" w:rsidR="00344C02" w:rsidRPr="00736269" w:rsidRDefault="00897086" w:rsidP="00344C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67" w:type="dxa"/>
            <w:gridSpan w:val="2"/>
          </w:tcPr>
          <w:p w14:paraId="4AA98428" w14:textId="3E69F1FE" w:rsidR="00344C02" w:rsidRPr="00736269" w:rsidRDefault="00344C02" w:rsidP="00344C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C02" w:rsidRPr="00736269" w14:paraId="0AD91552" w14:textId="77777777" w:rsidTr="00897086">
        <w:trPr>
          <w:gridAfter w:val="1"/>
          <w:wAfter w:w="15" w:type="dxa"/>
          <w:trHeight w:val="259"/>
        </w:trPr>
        <w:tc>
          <w:tcPr>
            <w:tcW w:w="5119" w:type="dxa"/>
          </w:tcPr>
          <w:p w14:paraId="66FA374D" w14:textId="15FC73F0" w:rsidR="00344C02" w:rsidRPr="00736269" w:rsidRDefault="00344C02" w:rsidP="00344C02">
            <w:pPr>
              <w:ind w:left="323"/>
              <w:rPr>
                <w:rFonts w:ascii="Times New Roman" w:hAnsi="Times New Roman" w:cs="Times New Roman"/>
                <w:sz w:val="24"/>
                <w:szCs w:val="24"/>
              </w:rPr>
            </w:pPr>
            <w:r w:rsidRPr="00643238">
              <w:rPr>
                <w:rFonts w:ascii="Times New Roman" w:hAnsi="Times New Roman" w:cs="Times New Roman"/>
                <w:sz w:val="24"/>
                <w:szCs w:val="24"/>
              </w:rPr>
              <w:t>Moderate (7-9.9 g/</w:t>
            </w:r>
            <w:proofErr w:type="spellStart"/>
            <w:r w:rsidRPr="00643238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6432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90" w:type="dxa"/>
          </w:tcPr>
          <w:p w14:paraId="28286B07" w14:textId="089B0C9D" w:rsidR="00344C02" w:rsidRPr="00736269" w:rsidRDefault="00897086" w:rsidP="00344C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.77, 1.12)</w:t>
            </w:r>
          </w:p>
        </w:tc>
        <w:tc>
          <w:tcPr>
            <w:tcW w:w="1567" w:type="dxa"/>
            <w:gridSpan w:val="2"/>
          </w:tcPr>
          <w:p w14:paraId="319EAE28" w14:textId="16FB19FD" w:rsidR="00344C02" w:rsidRPr="00736269" w:rsidRDefault="00897086" w:rsidP="00344C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</w:tr>
      <w:tr w:rsidR="00344C02" w:rsidRPr="00736269" w14:paraId="5D938829" w14:textId="77777777" w:rsidTr="00897086">
        <w:trPr>
          <w:gridAfter w:val="1"/>
          <w:wAfter w:w="15" w:type="dxa"/>
          <w:trHeight w:val="259"/>
        </w:trPr>
        <w:tc>
          <w:tcPr>
            <w:tcW w:w="5119" w:type="dxa"/>
          </w:tcPr>
          <w:p w14:paraId="4513A3BC" w14:textId="10F87A5C" w:rsidR="00344C02" w:rsidRPr="00736269" w:rsidRDefault="00344C02" w:rsidP="00344C02">
            <w:pPr>
              <w:ind w:left="323"/>
              <w:rPr>
                <w:rFonts w:ascii="Times New Roman" w:hAnsi="Times New Roman" w:cs="Times New Roman"/>
                <w:sz w:val="24"/>
                <w:szCs w:val="24"/>
              </w:rPr>
            </w:pPr>
            <w:r w:rsidRPr="00643238">
              <w:rPr>
                <w:rFonts w:ascii="Times New Roman" w:hAnsi="Times New Roman" w:cs="Times New Roman"/>
                <w:sz w:val="24"/>
                <w:szCs w:val="24"/>
              </w:rPr>
              <w:t>Severe (&lt;7 g/</w:t>
            </w:r>
            <w:proofErr w:type="spellStart"/>
            <w:r w:rsidRPr="00643238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6432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90" w:type="dxa"/>
          </w:tcPr>
          <w:p w14:paraId="1D7D3EF0" w14:textId="79C754DD" w:rsidR="00344C02" w:rsidRPr="00736269" w:rsidRDefault="00897086" w:rsidP="00344C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0.86, 1.41)</w:t>
            </w:r>
          </w:p>
        </w:tc>
        <w:tc>
          <w:tcPr>
            <w:tcW w:w="1567" w:type="dxa"/>
            <w:gridSpan w:val="2"/>
          </w:tcPr>
          <w:p w14:paraId="68E43648" w14:textId="2FE33CEC" w:rsidR="00344C02" w:rsidRPr="00736269" w:rsidRDefault="00897086" w:rsidP="00344C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</w:tr>
      <w:tr w:rsidR="00344C02" w:rsidRPr="00736269" w14:paraId="78B2407F" w14:textId="77777777" w:rsidTr="00897086">
        <w:trPr>
          <w:gridAfter w:val="1"/>
          <w:wAfter w:w="15" w:type="dxa"/>
          <w:trHeight w:val="273"/>
        </w:trPr>
        <w:tc>
          <w:tcPr>
            <w:tcW w:w="5119" w:type="dxa"/>
          </w:tcPr>
          <w:p w14:paraId="7FDB745E" w14:textId="0F3D1257" w:rsidR="00344C02" w:rsidRPr="00736269" w:rsidRDefault="00897086" w:rsidP="00897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bination</w:t>
            </w:r>
          </w:p>
        </w:tc>
        <w:tc>
          <w:tcPr>
            <w:tcW w:w="2890" w:type="dxa"/>
          </w:tcPr>
          <w:p w14:paraId="210C346F" w14:textId="57300A40" w:rsidR="00344C02" w:rsidRPr="00736269" w:rsidRDefault="00344C02" w:rsidP="00344C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  <w:gridSpan w:val="2"/>
          </w:tcPr>
          <w:p w14:paraId="6C444A95" w14:textId="1C147097" w:rsidR="00344C02" w:rsidRPr="00736269" w:rsidRDefault="00344C02" w:rsidP="00344C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086" w:rsidRPr="00736269" w14:paraId="5A255512" w14:textId="77777777" w:rsidTr="00897086">
        <w:trPr>
          <w:gridAfter w:val="1"/>
          <w:wAfter w:w="15" w:type="dxa"/>
          <w:trHeight w:val="259"/>
        </w:trPr>
        <w:tc>
          <w:tcPr>
            <w:tcW w:w="5119" w:type="dxa"/>
          </w:tcPr>
          <w:p w14:paraId="69612F3C" w14:textId="338F5E08" w:rsidR="00897086" w:rsidRPr="00736269" w:rsidRDefault="00897086" w:rsidP="00897086">
            <w:pPr>
              <w:ind w:left="17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aem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verity</w:t>
            </w:r>
          </w:p>
        </w:tc>
        <w:tc>
          <w:tcPr>
            <w:tcW w:w="2890" w:type="dxa"/>
          </w:tcPr>
          <w:p w14:paraId="505E0E9A" w14:textId="201B7948" w:rsidR="00897086" w:rsidRPr="00736269" w:rsidRDefault="00897086" w:rsidP="00897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  <w:gridSpan w:val="2"/>
          </w:tcPr>
          <w:p w14:paraId="436302CF" w14:textId="29E061FA" w:rsidR="00897086" w:rsidRPr="00736269" w:rsidRDefault="00897086" w:rsidP="00897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086" w:rsidRPr="00736269" w14:paraId="31670634" w14:textId="77777777" w:rsidTr="00897086">
        <w:trPr>
          <w:gridAfter w:val="1"/>
          <w:wAfter w:w="15" w:type="dxa"/>
          <w:trHeight w:val="273"/>
        </w:trPr>
        <w:tc>
          <w:tcPr>
            <w:tcW w:w="5119" w:type="dxa"/>
          </w:tcPr>
          <w:p w14:paraId="653D8C2C" w14:textId="1E173AD7" w:rsidR="00897086" w:rsidRDefault="00897086" w:rsidP="008F7B4A">
            <w:pPr>
              <w:ind w:left="323"/>
              <w:rPr>
                <w:rFonts w:ascii="Times New Roman" w:hAnsi="Times New Roman" w:cs="Times New Roman"/>
                <w:sz w:val="24"/>
                <w:szCs w:val="24"/>
              </w:rPr>
            </w:pPr>
            <w:r w:rsidRPr="00736269">
              <w:rPr>
                <w:rFonts w:ascii="Times New Roman" w:hAnsi="Times New Roman" w:cs="Times New Roman"/>
                <w:sz w:val="24"/>
                <w:szCs w:val="24"/>
              </w:rPr>
              <w:t>No/mi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≥10</w:t>
            </w:r>
            <w:r w:rsidRPr="00643238">
              <w:rPr>
                <w:rFonts w:ascii="Times New Roman" w:hAnsi="Times New Roman" w:cs="Times New Roman"/>
                <w:sz w:val="24"/>
                <w:szCs w:val="24"/>
              </w:rPr>
              <w:t xml:space="preserve"> g/</w:t>
            </w:r>
            <w:proofErr w:type="spellStart"/>
            <w:r w:rsidRPr="00643238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6432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90" w:type="dxa"/>
          </w:tcPr>
          <w:p w14:paraId="05375EC3" w14:textId="3058A05E" w:rsidR="00897086" w:rsidRDefault="0097525B" w:rsidP="00897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67" w:type="dxa"/>
            <w:gridSpan w:val="2"/>
          </w:tcPr>
          <w:p w14:paraId="383B0C19" w14:textId="77777777" w:rsidR="00897086" w:rsidRDefault="00897086" w:rsidP="00897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086" w:rsidRPr="00736269" w14:paraId="37B74EBA" w14:textId="77777777" w:rsidTr="00897086">
        <w:trPr>
          <w:gridAfter w:val="1"/>
          <w:wAfter w:w="15" w:type="dxa"/>
          <w:trHeight w:val="259"/>
        </w:trPr>
        <w:tc>
          <w:tcPr>
            <w:tcW w:w="5119" w:type="dxa"/>
          </w:tcPr>
          <w:p w14:paraId="5865B4C2" w14:textId="7C391897" w:rsidR="00897086" w:rsidRDefault="00897086" w:rsidP="008F7B4A">
            <w:pPr>
              <w:ind w:left="323"/>
              <w:rPr>
                <w:rFonts w:ascii="Times New Roman" w:hAnsi="Times New Roman" w:cs="Times New Roman"/>
                <w:sz w:val="24"/>
                <w:szCs w:val="24"/>
              </w:rPr>
            </w:pPr>
            <w:r w:rsidRPr="00643238">
              <w:rPr>
                <w:rFonts w:ascii="Times New Roman" w:hAnsi="Times New Roman" w:cs="Times New Roman"/>
                <w:sz w:val="24"/>
                <w:szCs w:val="24"/>
              </w:rPr>
              <w:t>Moderate (7-9.9 g/</w:t>
            </w:r>
            <w:proofErr w:type="spellStart"/>
            <w:r w:rsidRPr="00643238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6432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90" w:type="dxa"/>
          </w:tcPr>
          <w:p w14:paraId="50D45556" w14:textId="772DCB3A" w:rsidR="00897086" w:rsidRDefault="0097525B" w:rsidP="00897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76, 1.19)</w:t>
            </w:r>
          </w:p>
        </w:tc>
        <w:tc>
          <w:tcPr>
            <w:tcW w:w="1567" w:type="dxa"/>
            <w:gridSpan w:val="2"/>
          </w:tcPr>
          <w:p w14:paraId="7CDA9C6E" w14:textId="04294B59" w:rsidR="00897086" w:rsidRDefault="0097525B" w:rsidP="00897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</w:tr>
      <w:tr w:rsidR="00897086" w:rsidRPr="00736269" w14:paraId="6BEFE6B3" w14:textId="77777777" w:rsidTr="00897086">
        <w:trPr>
          <w:gridAfter w:val="1"/>
          <w:wAfter w:w="15" w:type="dxa"/>
          <w:trHeight w:val="259"/>
        </w:trPr>
        <w:tc>
          <w:tcPr>
            <w:tcW w:w="5119" w:type="dxa"/>
          </w:tcPr>
          <w:p w14:paraId="0E53FA82" w14:textId="3571502E" w:rsidR="00897086" w:rsidRDefault="00897086" w:rsidP="008F7B4A">
            <w:pPr>
              <w:ind w:left="323"/>
              <w:rPr>
                <w:rFonts w:ascii="Times New Roman" w:hAnsi="Times New Roman" w:cs="Times New Roman"/>
                <w:sz w:val="24"/>
                <w:szCs w:val="24"/>
              </w:rPr>
            </w:pPr>
            <w:r w:rsidRPr="00643238">
              <w:rPr>
                <w:rFonts w:ascii="Times New Roman" w:hAnsi="Times New Roman" w:cs="Times New Roman"/>
                <w:sz w:val="24"/>
                <w:szCs w:val="24"/>
              </w:rPr>
              <w:t>Severe (&lt;7 g/</w:t>
            </w:r>
            <w:proofErr w:type="spellStart"/>
            <w:r w:rsidRPr="00643238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6432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90" w:type="dxa"/>
          </w:tcPr>
          <w:p w14:paraId="46BE04E6" w14:textId="562947BE" w:rsidR="00897086" w:rsidRDefault="0097525B" w:rsidP="00897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 (0.55, 1.03)</w:t>
            </w:r>
          </w:p>
        </w:tc>
        <w:tc>
          <w:tcPr>
            <w:tcW w:w="1567" w:type="dxa"/>
            <w:gridSpan w:val="2"/>
          </w:tcPr>
          <w:p w14:paraId="02CEC3D3" w14:textId="319F7A5D" w:rsidR="00897086" w:rsidRDefault="0097525B" w:rsidP="00897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897086" w:rsidRPr="00736269" w14:paraId="27370A6F" w14:textId="77777777" w:rsidTr="00897086">
        <w:trPr>
          <w:gridAfter w:val="2"/>
          <w:wAfter w:w="49" w:type="dxa"/>
          <w:trHeight w:val="533"/>
        </w:trPr>
        <w:tc>
          <w:tcPr>
            <w:tcW w:w="9542" w:type="dxa"/>
            <w:gridSpan w:val="3"/>
            <w:tcBorders>
              <w:top w:val="single" w:sz="4" w:space="0" w:color="auto"/>
            </w:tcBorders>
          </w:tcPr>
          <w:p w14:paraId="499EF224" w14:textId="77777777" w:rsidR="00973560" w:rsidRPr="00B5354F" w:rsidRDefault="00973560" w:rsidP="009735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, relative risk; CI, confidence interval</w:t>
            </w:r>
          </w:p>
          <w:p w14:paraId="3F5E7EE6" w14:textId="571DC58F" w:rsidR="00897086" w:rsidRPr="00736269" w:rsidRDefault="00897086" w:rsidP="008970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337DD01" w14:textId="4C46ADEE" w:rsidR="00E956B7" w:rsidRDefault="00E956B7" w:rsidP="00753E18"/>
    <w:sectPr w:rsidR="00E956B7" w:rsidSect="00BB386B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61F76"/>
    <w:multiLevelType w:val="hybridMultilevel"/>
    <w:tmpl w:val="54EEB1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A80168"/>
    <w:multiLevelType w:val="hybridMultilevel"/>
    <w:tmpl w:val="4740C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5863C1"/>
    <w:multiLevelType w:val="hybridMultilevel"/>
    <w:tmpl w:val="3B3AA35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0C1330"/>
    <w:multiLevelType w:val="hybridMultilevel"/>
    <w:tmpl w:val="5A96A6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5220CF"/>
    <w:multiLevelType w:val="hybridMultilevel"/>
    <w:tmpl w:val="D3E0D1EC"/>
    <w:lvl w:ilvl="0" w:tplc="08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 w15:restartNumberingAfterBreak="0">
    <w:nsid w:val="68B776DC"/>
    <w:multiLevelType w:val="hybridMultilevel"/>
    <w:tmpl w:val="7504B426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6" w15:restartNumberingAfterBreak="0">
    <w:nsid w:val="779031D5"/>
    <w:multiLevelType w:val="hybridMultilevel"/>
    <w:tmpl w:val="F18E8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2"/>
  </w:num>
  <w:num w:numId="5">
    <w:abstractNumId w:val="6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0C9"/>
    <w:rsid w:val="00021592"/>
    <w:rsid w:val="0002192A"/>
    <w:rsid w:val="00032214"/>
    <w:rsid w:val="0003681F"/>
    <w:rsid w:val="000434A4"/>
    <w:rsid w:val="0004589B"/>
    <w:rsid w:val="000466F0"/>
    <w:rsid w:val="00050AD7"/>
    <w:rsid w:val="00051E32"/>
    <w:rsid w:val="00052269"/>
    <w:rsid w:val="00060B42"/>
    <w:rsid w:val="00060B54"/>
    <w:rsid w:val="000703A0"/>
    <w:rsid w:val="000703C2"/>
    <w:rsid w:val="00072AF6"/>
    <w:rsid w:val="00074CE8"/>
    <w:rsid w:val="00080319"/>
    <w:rsid w:val="00080738"/>
    <w:rsid w:val="00094F15"/>
    <w:rsid w:val="00096232"/>
    <w:rsid w:val="000A1DB4"/>
    <w:rsid w:val="000A3FC9"/>
    <w:rsid w:val="000A4652"/>
    <w:rsid w:val="000A4C25"/>
    <w:rsid w:val="000B2512"/>
    <w:rsid w:val="000B4684"/>
    <w:rsid w:val="000C13C2"/>
    <w:rsid w:val="000D758F"/>
    <w:rsid w:val="000F7F1F"/>
    <w:rsid w:val="00103A4A"/>
    <w:rsid w:val="00105A55"/>
    <w:rsid w:val="0011629E"/>
    <w:rsid w:val="00120F02"/>
    <w:rsid w:val="0012186B"/>
    <w:rsid w:val="0013220B"/>
    <w:rsid w:val="0014061B"/>
    <w:rsid w:val="00145AA9"/>
    <w:rsid w:val="00147C4F"/>
    <w:rsid w:val="001512AC"/>
    <w:rsid w:val="001544D7"/>
    <w:rsid w:val="00165B23"/>
    <w:rsid w:val="001736BA"/>
    <w:rsid w:val="001753E4"/>
    <w:rsid w:val="001761FC"/>
    <w:rsid w:val="0018593F"/>
    <w:rsid w:val="00190560"/>
    <w:rsid w:val="00194F21"/>
    <w:rsid w:val="00195803"/>
    <w:rsid w:val="001A6E24"/>
    <w:rsid w:val="001A6E40"/>
    <w:rsid w:val="001B0963"/>
    <w:rsid w:val="001B7CC8"/>
    <w:rsid w:val="001C2C7F"/>
    <w:rsid w:val="001D3AC1"/>
    <w:rsid w:val="001E503D"/>
    <w:rsid w:val="001F3786"/>
    <w:rsid w:val="001F620A"/>
    <w:rsid w:val="0020319C"/>
    <w:rsid w:val="00207648"/>
    <w:rsid w:val="00215CFC"/>
    <w:rsid w:val="00223DEE"/>
    <w:rsid w:val="00224550"/>
    <w:rsid w:val="00233822"/>
    <w:rsid w:val="00237B2B"/>
    <w:rsid w:val="002526DA"/>
    <w:rsid w:val="002615B6"/>
    <w:rsid w:val="00263965"/>
    <w:rsid w:val="00263FAD"/>
    <w:rsid w:val="00264A9D"/>
    <w:rsid w:val="002715D8"/>
    <w:rsid w:val="002737AD"/>
    <w:rsid w:val="0027771B"/>
    <w:rsid w:val="00286F7E"/>
    <w:rsid w:val="00290EDE"/>
    <w:rsid w:val="00293BED"/>
    <w:rsid w:val="00293F9C"/>
    <w:rsid w:val="00297A6D"/>
    <w:rsid w:val="002A049A"/>
    <w:rsid w:val="002A06D3"/>
    <w:rsid w:val="002A278F"/>
    <w:rsid w:val="002A473B"/>
    <w:rsid w:val="002A4DDE"/>
    <w:rsid w:val="002A70AF"/>
    <w:rsid w:val="002B2B2C"/>
    <w:rsid w:val="002D1920"/>
    <w:rsid w:val="002D598D"/>
    <w:rsid w:val="002E5DA2"/>
    <w:rsid w:val="002E71C3"/>
    <w:rsid w:val="002E723F"/>
    <w:rsid w:val="002F1FD6"/>
    <w:rsid w:val="002F5430"/>
    <w:rsid w:val="002F708B"/>
    <w:rsid w:val="003052D6"/>
    <w:rsid w:val="003067EC"/>
    <w:rsid w:val="003254A9"/>
    <w:rsid w:val="00330624"/>
    <w:rsid w:val="00334FC7"/>
    <w:rsid w:val="0034089B"/>
    <w:rsid w:val="00344C02"/>
    <w:rsid w:val="00353766"/>
    <w:rsid w:val="0035653D"/>
    <w:rsid w:val="00361DD2"/>
    <w:rsid w:val="00366B6C"/>
    <w:rsid w:val="00366DC6"/>
    <w:rsid w:val="0036718F"/>
    <w:rsid w:val="00371BF2"/>
    <w:rsid w:val="0037263E"/>
    <w:rsid w:val="00374972"/>
    <w:rsid w:val="00380751"/>
    <w:rsid w:val="00390DFE"/>
    <w:rsid w:val="00392E64"/>
    <w:rsid w:val="00396B8F"/>
    <w:rsid w:val="003A5A81"/>
    <w:rsid w:val="003C0BFB"/>
    <w:rsid w:val="003C1185"/>
    <w:rsid w:val="003C39EA"/>
    <w:rsid w:val="003C7B47"/>
    <w:rsid w:val="003C7C75"/>
    <w:rsid w:val="003E2B18"/>
    <w:rsid w:val="003F1A03"/>
    <w:rsid w:val="003F374C"/>
    <w:rsid w:val="003F53A0"/>
    <w:rsid w:val="00400A33"/>
    <w:rsid w:val="0040291D"/>
    <w:rsid w:val="0040336B"/>
    <w:rsid w:val="00410D12"/>
    <w:rsid w:val="00414217"/>
    <w:rsid w:val="00414792"/>
    <w:rsid w:val="00420791"/>
    <w:rsid w:val="00421F28"/>
    <w:rsid w:val="0042399D"/>
    <w:rsid w:val="00424C34"/>
    <w:rsid w:val="0043488F"/>
    <w:rsid w:val="00444FB4"/>
    <w:rsid w:val="00445333"/>
    <w:rsid w:val="00445A5F"/>
    <w:rsid w:val="00453F26"/>
    <w:rsid w:val="00456862"/>
    <w:rsid w:val="0045711D"/>
    <w:rsid w:val="00460EE2"/>
    <w:rsid w:val="004648E4"/>
    <w:rsid w:val="0046586A"/>
    <w:rsid w:val="004725F9"/>
    <w:rsid w:val="00476D14"/>
    <w:rsid w:val="004908F7"/>
    <w:rsid w:val="004962A3"/>
    <w:rsid w:val="004A032F"/>
    <w:rsid w:val="004A0AA1"/>
    <w:rsid w:val="004A0B51"/>
    <w:rsid w:val="004B51CE"/>
    <w:rsid w:val="004B5875"/>
    <w:rsid w:val="004B603F"/>
    <w:rsid w:val="004B748E"/>
    <w:rsid w:val="004B7E14"/>
    <w:rsid w:val="004C491C"/>
    <w:rsid w:val="004D046C"/>
    <w:rsid w:val="004D204C"/>
    <w:rsid w:val="004D5F25"/>
    <w:rsid w:val="004D6F92"/>
    <w:rsid w:val="004E2866"/>
    <w:rsid w:val="004E78E7"/>
    <w:rsid w:val="004F51A5"/>
    <w:rsid w:val="004F66CB"/>
    <w:rsid w:val="00501A68"/>
    <w:rsid w:val="00501C00"/>
    <w:rsid w:val="00514B79"/>
    <w:rsid w:val="00526A23"/>
    <w:rsid w:val="00526EF3"/>
    <w:rsid w:val="00535426"/>
    <w:rsid w:val="00536D75"/>
    <w:rsid w:val="0054095D"/>
    <w:rsid w:val="00542EBD"/>
    <w:rsid w:val="00554193"/>
    <w:rsid w:val="00554B58"/>
    <w:rsid w:val="00561DC4"/>
    <w:rsid w:val="00565ECD"/>
    <w:rsid w:val="005715AA"/>
    <w:rsid w:val="00575A7C"/>
    <w:rsid w:val="00590A81"/>
    <w:rsid w:val="00590B74"/>
    <w:rsid w:val="00591313"/>
    <w:rsid w:val="00592ECE"/>
    <w:rsid w:val="0059624B"/>
    <w:rsid w:val="005A3A25"/>
    <w:rsid w:val="005A42D1"/>
    <w:rsid w:val="005A691C"/>
    <w:rsid w:val="005B0E1F"/>
    <w:rsid w:val="005B3B23"/>
    <w:rsid w:val="005C1EE8"/>
    <w:rsid w:val="005D212F"/>
    <w:rsid w:val="005E2A21"/>
    <w:rsid w:val="005E4076"/>
    <w:rsid w:val="005F1807"/>
    <w:rsid w:val="005F1AC8"/>
    <w:rsid w:val="005F5875"/>
    <w:rsid w:val="00614C8D"/>
    <w:rsid w:val="00616FAE"/>
    <w:rsid w:val="00626947"/>
    <w:rsid w:val="00627CBA"/>
    <w:rsid w:val="00632FA4"/>
    <w:rsid w:val="006335DA"/>
    <w:rsid w:val="00634FE9"/>
    <w:rsid w:val="00641005"/>
    <w:rsid w:val="00641214"/>
    <w:rsid w:val="00641246"/>
    <w:rsid w:val="006466EF"/>
    <w:rsid w:val="006517A5"/>
    <w:rsid w:val="00656409"/>
    <w:rsid w:val="006622E9"/>
    <w:rsid w:val="00664C7F"/>
    <w:rsid w:val="00665DF3"/>
    <w:rsid w:val="00666FA8"/>
    <w:rsid w:val="006756FA"/>
    <w:rsid w:val="00676FC1"/>
    <w:rsid w:val="006A0913"/>
    <w:rsid w:val="006B07CB"/>
    <w:rsid w:val="006B3B22"/>
    <w:rsid w:val="006C0E3C"/>
    <w:rsid w:val="006C4987"/>
    <w:rsid w:val="006C5665"/>
    <w:rsid w:val="006C623A"/>
    <w:rsid w:val="006D469C"/>
    <w:rsid w:val="006E09B1"/>
    <w:rsid w:val="006E0ED7"/>
    <w:rsid w:val="006E22DB"/>
    <w:rsid w:val="006F571F"/>
    <w:rsid w:val="006F5B79"/>
    <w:rsid w:val="006F69E0"/>
    <w:rsid w:val="00701CF9"/>
    <w:rsid w:val="00704C03"/>
    <w:rsid w:val="00706949"/>
    <w:rsid w:val="00715B0C"/>
    <w:rsid w:val="00715E10"/>
    <w:rsid w:val="007168C6"/>
    <w:rsid w:val="00720176"/>
    <w:rsid w:val="007205DC"/>
    <w:rsid w:val="007226B0"/>
    <w:rsid w:val="00736260"/>
    <w:rsid w:val="00736269"/>
    <w:rsid w:val="0074082F"/>
    <w:rsid w:val="00741808"/>
    <w:rsid w:val="00747D90"/>
    <w:rsid w:val="00753E18"/>
    <w:rsid w:val="00755A5A"/>
    <w:rsid w:val="00760252"/>
    <w:rsid w:val="00760CA1"/>
    <w:rsid w:val="00766F9A"/>
    <w:rsid w:val="00767C42"/>
    <w:rsid w:val="007714BE"/>
    <w:rsid w:val="007716FF"/>
    <w:rsid w:val="00771A72"/>
    <w:rsid w:val="00774F0A"/>
    <w:rsid w:val="00776666"/>
    <w:rsid w:val="00783784"/>
    <w:rsid w:val="0078660C"/>
    <w:rsid w:val="007910E6"/>
    <w:rsid w:val="007A397C"/>
    <w:rsid w:val="007A3CE9"/>
    <w:rsid w:val="007A558B"/>
    <w:rsid w:val="007B153E"/>
    <w:rsid w:val="007B211E"/>
    <w:rsid w:val="007B3A0B"/>
    <w:rsid w:val="007C18BA"/>
    <w:rsid w:val="007C4F11"/>
    <w:rsid w:val="007D255C"/>
    <w:rsid w:val="007D3922"/>
    <w:rsid w:val="007E2237"/>
    <w:rsid w:val="007E4CD7"/>
    <w:rsid w:val="007E6F3A"/>
    <w:rsid w:val="007F7A5A"/>
    <w:rsid w:val="00806EEC"/>
    <w:rsid w:val="00810B2C"/>
    <w:rsid w:val="00814AD0"/>
    <w:rsid w:val="00814B78"/>
    <w:rsid w:val="00820B6E"/>
    <w:rsid w:val="00821255"/>
    <w:rsid w:val="0082485C"/>
    <w:rsid w:val="0082502E"/>
    <w:rsid w:val="00830DD9"/>
    <w:rsid w:val="00831CED"/>
    <w:rsid w:val="00835418"/>
    <w:rsid w:val="0084012D"/>
    <w:rsid w:val="00842D01"/>
    <w:rsid w:val="0084436C"/>
    <w:rsid w:val="008460C8"/>
    <w:rsid w:val="00856E3F"/>
    <w:rsid w:val="00860679"/>
    <w:rsid w:val="0086391F"/>
    <w:rsid w:val="008709AB"/>
    <w:rsid w:val="0088484B"/>
    <w:rsid w:val="00890A51"/>
    <w:rsid w:val="00892E0F"/>
    <w:rsid w:val="008955C1"/>
    <w:rsid w:val="00895CD2"/>
    <w:rsid w:val="00897086"/>
    <w:rsid w:val="008A7413"/>
    <w:rsid w:val="008B466A"/>
    <w:rsid w:val="008B4ED9"/>
    <w:rsid w:val="008C4036"/>
    <w:rsid w:val="008E147B"/>
    <w:rsid w:val="008F0FDA"/>
    <w:rsid w:val="008F7B4A"/>
    <w:rsid w:val="0090386E"/>
    <w:rsid w:val="009074CC"/>
    <w:rsid w:val="00910BEA"/>
    <w:rsid w:val="00922F8F"/>
    <w:rsid w:val="00926597"/>
    <w:rsid w:val="009367F6"/>
    <w:rsid w:val="00950C4A"/>
    <w:rsid w:val="0095174F"/>
    <w:rsid w:val="00952DE2"/>
    <w:rsid w:val="009568F9"/>
    <w:rsid w:val="0096584A"/>
    <w:rsid w:val="00966704"/>
    <w:rsid w:val="00973560"/>
    <w:rsid w:val="00973DD6"/>
    <w:rsid w:val="0097525B"/>
    <w:rsid w:val="00977DF7"/>
    <w:rsid w:val="00983CE3"/>
    <w:rsid w:val="00984A06"/>
    <w:rsid w:val="00997646"/>
    <w:rsid w:val="009A4635"/>
    <w:rsid w:val="009A4AF6"/>
    <w:rsid w:val="009B2D61"/>
    <w:rsid w:val="009B510A"/>
    <w:rsid w:val="009B6043"/>
    <w:rsid w:val="009B7D6E"/>
    <w:rsid w:val="009C0549"/>
    <w:rsid w:val="009D1E52"/>
    <w:rsid w:val="009D4309"/>
    <w:rsid w:val="009D49BF"/>
    <w:rsid w:val="009E2DDF"/>
    <w:rsid w:val="009E5C0E"/>
    <w:rsid w:val="009F1E5B"/>
    <w:rsid w:val="009F457C"/>
    <w:rsid w:val="00A03466"/>
    <w:rsid w:val="00A075A7"/>
    <w:rsid w:val="00A124AD"/>
    <w:rsid w:val="00A2105A"/>
    <w:rsid w:val="00A254E1"/>
    <w:rsid w:val="00A276F5"/>
    <w:rsid w:val="00A41A68"/>
    <w:rsid w:val="00A4323B"/>
    <w:rsid w:val="00A51045"/>
    <w:rsid w:val="00A57182"/>
    <w:rsid w:val="00A6115D"/>
    <w:rsid w:val="00A7728A"/>
    <w:rsid w:val="00A86ADB"/>
    <w:rsid w:val="00A90FDB"/>
    <w:rsid w:val="00A93E2C"/>
    <w:rsid w:val="00A94A41"/>
    <w:rsid w:val="00A9557F"/>
    <w:rsid w:val="00A955A4"/>
    <w:rsid w:val="00A96603"/>
    <w:rsid w:val="00AA4AB2"/>
    <w:rsid w:val="00AA7CDB"/>
    <w:rsid w:val="00AB145C"/>
    <w:rsid w:val="00AB2ABC"/>
    <w:rsid w:val="00AB2E92"/>
    <w:rsid w:val="00AB48D7"/>
    <w:rsid w:val="00AC00FC"/>
    <w:rsid w:val="00AD0AD2"/>
    <w:rsid w:val="00AE271C"/>
    <w:rsid w:val="00AE6533"/>
    <w:rsid w:val="00AE6B09"/>
    <w:rsid w:val="00AF4083"/>
    <w:rsid w:val="00B01C88"/>
    <w:rsid w:val="00B01D5A"/>
    <w:rsid w:val="00B029FD"/>
    <w:rsid w:val="00B10903"/>
    <w:rsid w:val="00B11783"/>
    <w:rsid w:val="00B201EE"/>
    <w:rsid w:val="00B204E7"/>
    <w:rsid w:val="00B231F7"/>
    <w:rsid w:val="00B3085E"/>
    <w:rsid w:val="00B324C6"/>
    <w:rsid w:val="00B4333F"/>
    <w:rsid w:val="00B520F6"/>
    <w:rsid w:val="00B52F01"/>
    <w:rsid w:val="00B54BDC"/>
    <w:rsid w:val="00B57978"/>
    <w:rsid w:val="00B57F07"/>
    <w:rsid w:val="00B62A33"/>
    <w:rsid w:val="00B64DD5"/>
    <w:rsid w:val="00B65A52"/>
    <w:rsid w:val="00B6601E"/>
    <w:rsid w:val="00B676D9"/>
    <w:rsid w:val="00B73408"/>
    <w:rsid w:val="00B8086D"/>
    <w:rsid w:val="00B80B93"/>
    <w:rsid w:val="00B872E3"/>
    <w:rsid w:val="00B94008"/>
    <w:rsid w:val="00BA19BE"/>
    <w:rsid w:val="00BA2850"/>
    <w:rsid w:val="00BA6EFF"/>
    <w:rsid w:val="00BB386B"/>
    <w:rsid w:val="00BB591F"/>
    <w:rsid w:val="00BB64FC"/>
    <w:rsid w:val="00BC427B"/>
    <w:rsid w:val="00BC67A3"/>
    <w:rsid w:val="00BD207D"/>
    <w:rsid w:val="00BD4244"/>
    <w:rsid w:val="00BD4FD9"/>
    <w:rsid w:val="00BD62EF"/>
    <w:rsid w:val="00BE0E62"/>
    <w:rsid w:val="00BE2352"/>
    <w:rsid w:val="00BF0527"/>
    <w:rsid w:val="00BF17CD"/>
    <w:rsid w:val="00BF5CC7"/>
    <w:rsid w:val="00BF71D3"/>
    <w:rsid w:val="00C02609"/>
    <w:rsid w:val="00C07C71"/>
    <w:rsid w:val="00C30CC1"/>
    <w:rsid w:val="00C3546A"/>
    <w:rsid w:val="00C37B54"/>
    <w:rsid w:val="00C45F9C"/>
    <w:rsid w:val="00C463A0"/>
    <w:rsid w:val="00C5533D"/>
    <w:rsid w:val="00C56672"/>
    <w:rsid w:val="00C653E9"/>
    <w:rsid w:val="00C67EAB"/>
    <w:rsid w:val="00C75D13"/>
    <w:rsid w:val="00C847DB"/>
    <w:rsid w:val="00C93C84"/>
    <w:rsid w:val="00CA1664"/>
    <w:rsid w:val="00CA3B15"/>
    <w:rsid w:val="00CA54E5"/>
    <w:rsid w:val="00CA6E68"/>
    <w:rsid w:val="00CA70BC"/>
    <w:rsid w:val="00CB4B09"/>
    <w:rsid w:val="00CB7C34"/>
    <w:rsid w:val="00CC0347"/>
    <w:rsid w:val="00CC39AE"/>
    <w:rsid w:val="00CE6407"/>
    <w:rsid w:val="00CE7A2A"/>
    <w:rsid w:val="00CF1709"/>
    <w:rsid w:val="00CF6C5E"/>
    <w:rsid w:val="00CF7E0C"/>
    <w:rsid w:val="00D018B4"/>
    <w:rsid w:val="00D058CE"/>
    <w:rsid w:val="00D06906"/>
    <w:rsid w:val="00D10867"/>
    <w:rsid w:val="00D133B9"/>
    <w:rsid w:val="00D2629B"/>
    <w:rsid w:val="00D27B64"/>
    <w:rsid w:val="00D417FA"/>
    <w:rsid w:val="00D43EB4"/>
    <w:rsid w:val="00D4723C"/>
    <w:rsid w:val="00D51B98"/>
    <w:rsid w:val="00D51E85"/>
    <w:rsid w:val="00D56B02"/>
    <w:rsid w:val="00D66F69"/>
    <w:rsid w:val="00D75493"/>
    <w:rsid w:val="00D82734"/>
    <w:rsid w:val="00D84892"/>
    <w:rsid w:val="00D946E1"/>
    <w:rsid w:val="00DA1397"/>
    <w:rsid w:val="00DA2554"/>
    <w:rsid w:val="00DA5C88"/>
    <w:rsid w:val="00DA74AC"/>
    <w:rsid w:val="00DB771B"/>
    <w:rsid w:val="00DC209A"/>
    <w:rsid w:val="00DC4050"/>
    <w:rsid w:val="00DC5809"/>
    <w:rsid w:val="00DC6234"/>
    <w:rsid w:val="00DD0D10"/>
    <w:rsid w:val="00DD3A1B"/>
    <w:rsid w:val="00DD4DFF"/>
    <w:rsid w:val="00DE0A4C"/>
    <w:rsid w:val="00DE0C48"/>
    <w:rsid w:val="00DE0E58"/>
    <w:rsid w:val="00DF0885"/>
    <w:rsid w:val="00DF6EF0"/>
    <w:rsid w:val="00DF79A5"/>
    <w:rsid w:val="00E04D9B"/>
    <w:rsid w:val="00E10FCA"/>
    <w:rsid w:val="00E16056"/>
    <w:rsid w:val="00E261F7"/>
    <w:rsid w:val="00E270FE"/>
    <w:rsid w:val="00E32838"/>
    <w:rsid w:val="00E32932"/>
    <w:rsid w:val="00E37F77"/>
    <w:rsid w:val="00E40E2C"/>
    <w:rsid w:val="00E424FF"/>
    <w:rsid w:val="00E47011"/>
    <w:rsid w:val="00E529A9"/>
    <w:rsid w:val="00E72CF2"/>
    <w:rsid w:val="00E736E4"/>
    <w:rsid w:val="00E74777"/>
    <w:rsid w:val="00E75241"/>
    <w:rsid w:val="00E83D35"/>
    <w:rsid w:val="00E84D82"/>
    <w:rsid w:val="00E86099"/>
    <w:rsid w:val="00E8654A"/>
    <w:rsid w:val="00E90639"/>
    <w:rsid w:val="00E956B7"/>
    <w:rsid w:val="00E95F90"/>
    <w:rsid w:val="00EA33CB"/>
    <w:rsid w:val="00EA396E"/>
    <w:rsid w:val="00EA7DF5"/>
    <w:rsid w:val="00EB6489"/>
    <w:rsid w:val="00EC0239"/>
    <w:rsid w:val="00ED3317"/>
    <w:rsid w:val="00EE5BE2"/>
    <w:rsid w:val="00F026B5"/>
    <w:rsid w:val="00F11BCF"/>
    <w:rsid w:val="00F252ED"/>
    <w:rsid w:val="00F27A9F"/>
    <w:rsid w:val="00F35F7A"/>
    <w:rsid w:val="00F41873"/>
    <w:rsid w:val="00F452A6"/>
    <w:rsid w:val="00F475E2"/>
    <w:rsid w:val="00F47704"/>
    <w:rsid w:val="00F51EEF"/>
    <w:rsid w:val="00F54EA7"/>
    <w:rsid w:val="00F61EBE"/>
    <w:rsid w:val="00F64B12"/>
    <w:rsid w:val="00F670D7"/>
    <w:rsid w:val="00F70611"/>
    <w:rsid w:val="00F73763"/>
    <w:rsid w:val="00F822C3"/>
    <w:rsid w:val="00F84A48"/>
    <w:rsid w:val="00F939A9"/>
    <w:rsid w:val="00F950D6"/>
    <w:rsid w:val="00FA4180"/>
    <w:rsid w:val="00FA4A28"/>
    <w:rsid w:val="00FA50C9"/>
    <w:rsid w:val="00FA657D"/>
    <w:rsid w:val="00FB03D1"/>
    <w:rsid w:val="00FB05F9"/>
    <w:rsid w:val="00FB14F8"/>
    <w:rsid w:val="00FB26A0"/>
    <w:rsid w:val="00FB29FB"/>
    <w:rsid w:val="00FC0D3E"/>
    <w:rsid w:val="00FC4349"/>
    <w:rsid w:val="00FC6284"/>
    <w:rsid w:val="00FC73BE"/>
    <w:rsid w:val="00FD73FB"/>
    <w:rsid w:val="00FD781F"/>
    <w:rsid w:val="00FE33F4"/>
    <w:rsid w:val="00FF4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A6007"/>
  <w15:chartTrackingRefBased/>
  <w15:docId w15:val="{F4FCAC2D-6E38-4FB0-B7DA-BEB081991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6E4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3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18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1807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180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18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807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B204E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269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269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93F9C"/>
    <w:pPr>
      <w:spacing w:after="0" w:line="240" w:lineRule="auto"/>
    </w:pPr>
    <w:rPr>
      <w:rFonts w:eastAsiaTheme="minorEastAsia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B65A52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ABA3C2-087E-4C65-BF7F-92FC421E9F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40</Words>
  <Characters>536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ckSeng Cheng</dc:creator>
  <cp:keywords/>
  <dc:description/>
  <cp:lastModifiedBy>TuckSeng Cheng</cp:lastModifiedBy>
  <cp:revision>4</cp:revision>
  <dcterms:created xsi:type="dcterms:W3CDTF">2024-10-04T15:32:00Z</dcterms:created>
  <dcterms:modified xsi:type="dcterms:W3CDTF">2024-10-04T15:33:00Z</dcterms:modified>
</cp:coreProperties>
</file>